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21A7" w:rsidRPr="009F68ED" w:rsidRDefault="00B132C1" w:rsidP="00E502BD">
      <w:pPr>
        <w:adjustRightInd w:val="0"/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9F68ED">
        <w:rPr>
          <w:rFonts w:ascii="Times New Roman" w:hAnsi="Times New Roman" w:cs="Times New Roman"/>
          <w:b/>
          <w:sz w:val="28"/>
          <w:szCs w:val="28"/>
        </w:rPr>
        <w:t>SUPPLEMENTARY</w:t>
      </w:r>
      <w:r w:rsidR="006C1FAC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3E3831" w:rsidRPr="009F68ED">
        <w:rPr>
          <w:rFonts w:ascii="Times New Roman" w:hAnsi="Times New Roman" w:cs="Times New Roman"/>
          <w:b/>
          <w:sz w:val="28"/>
          <w:szCs w:val="28"/>
        </w:rPr>
        <w:t>INFORMATION</w:t>
      </w:r>
    </w:p>
    <w:p w:rsidR="00E502BD" w:rsidRPr="009F68ED" w:rsidRDefault="00B132C1" w:rsidP="00E502BD">
      <w:pPr>
        <w:adjustRightInd w:val="0"/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 w:rsidRPr="009F68ED">
        <w:rPr>
          <w:rFonts w:ascii="Times New Roman" w:hAnsi="Times New Roman" w:cs="Times New Roman"/>
          <w:b/>
          <w:sz w:val="24"/>
        </w:rPr>
        <w:t>Supplementary</w:t>
      </w:r>
      <w:r w:rsidR="00F76382" w:rsidRPr="009F68ED">
        <w:rPr>
          <w:rFonts w:ascii="Times New Roman" w:hAnsi="Times New Roman" w:cs="Times New Roman"/>
          <w:b/>
          <w:sz w:val="24"/>
        </w:rPr>
        <w:t xml:space="preserve"> </w:t>
      </w:r>
      <w:r w:rsidR="00682BF1" w:rsidRPr="009F68ED">
        <w:rPr>
          <w:rFonts w:ascii="Times New Roman" w:hAnsi="Times New Roman" w:cs="Times New Roman"/>
          <w:b/>
          <w:sz w:val="24"/>
        </w:rPr>
        <w:t>Methods</w:t>
      </w:r>
    </w:p>
    <w:p w:rsidR="00B46D99" w:rsidRPr="009F68ED" w:rsidRDefault="001C373C" w:rsidP="00B46D99">
      <w:pPr>
        <w:adjustRightInd w:val="0"/>
        <w:spacing w:line="480" w:lineRule="auto"/>
        <w:jc w:val="left"/>
        <w:rPr>
          <w:rFonts w:ascii="Times New Roman" w:hAnsi="Times New Roman" w:cs="Times New Roman"/>
          <w:i/>
          <w:sz w:val="24"/>
        </w:rPr>
      </w:pPr>
      <w:r w:rsidRPr="009F68ED">
        <w:rPr>
          <w:rFonts w:ascii="Times New Roman" w:hAnsi="Times New Roman" w:cs="Times New Roman"/>
          <w:i/>
          <w:sz w:val="24"/>
        </w:rPr>
        <w:t>In-gel digestion</w:t>
      </w:r>
    </w:p>
    <w:p w:rsidR="00E502BD" w:rsidRPr="009F68ED" w:rsidRDefault="00F13CFD" w:rsidP="00B132C1">
      <w:pPr>
        <w:adjustRightInd w:val="0"/>
        <w:spacing w:line="480" w:lineRule="auto"/>
        <w:jc w:val="left"/>
        <w:rPr>
          <w:rFonts w:ascii="Times New Roman" w:hAnsi="Times New Roman" w:cs="Times New Roman"/>
          <w:i/>
          <w:sz w:val="24"/>
        </w:rPr>
      </w:pPr>
      <w:r w:rsidRPr="009F68ED">
        <w:rPr>
          <w:rFonts w:ascii="Times New Roman" w:hAnsi="Times New Roman" w:cs="Times New Roman"/>
          <w:kern w:val="0"/>
          <w:sz w:val="24"/>
        </w:rPr>
        <w:t>Spots with markedly decreased intensities, corresponding to proteins isolated from cells treated with 50 μM of NGM, were excised</w:t>
      </w:r>
      <w:r w:rsidR="001C373C" w:rsidRPr="009F68ED">
        <w:rPr>
          <w:rFonts w:ascii="Times New Roman" w:hAnsi="Times New Roman" w:cs="Times New Roman"/>
          <w:kern w:val="0"/>
          <w:sz w:val="24"/>
        </w:rPr>
        <w:t xml:space="preserve"> from the gels</w:t>
      </w:r>
      <w:r w:rsidR="001C373C" w:rsidRPr="009F68ED">
        <w:rPr>
          <w:rFonts w:ascii="Times New Roman" w:hAnsi="Times New Roman" w:cs="Times New Roman"/>
          <w:sz w:val="24"/>
        </w:rPr>
        <w:t xml:space="preserve"> and stained with </w:t>
      </w:r>
      <w:r w:rsidR="001C373C" w:rsidRPr="009F68ED">
        <w:rPr>
          <w:rFonts w:ascii="Times New Roman" w:hAnsi="Times New Roman" w:cs="Times New Roman"/>
          <w:kern w:val="0"/>
          <w:sz w:val="24"/>
        </w:rPr>
        <w:t>Coomassie Brilliant Blue, destained twice using 100</w:t>
      </w:r>
      <w:r w:rsidR="00FC7C9F" w:rsidRPr="009F68ED">
        <w:rPr>
          <w:rFonts w:ascii="Times New Roman" w:hAnsi="Times New Roman" w:cs="Times New Roman"/>
          <w:kern w:val="0"/>
          <w:sz w:val="24"/>
        </w:rPr>
        <w:t xml:space="preserve"> μL</w:t>
      </w:r>
      <w:r w:rsidR="001C373C" w:rsidRPr="009F68ED">
        <w:rPr>
          <w:rFonts w:ascii="Times New Roman" w:hAnsi="Times New Roman" w:cs="Times New Roman"/>
          <w:kern w:val="0"/>
          <w:sz w:val="24"/>
        </w:rPr>
        <w:t xml:space="preserve"> of 25 mM ammonium bicarbonate in 50% acetonitrile for 10 min and 100</w:t>
      </w:r>
      <w:r w:rsidR="00FC7C9F" w:rsidRPr="009F68ED">
        <w:rPr>
          <w:rFonts w:ascii="Times New Roman" w:hAnsi="Times New Roman" w:cs="Times New Roman"/>
          <w:kern w:val="0"/>
          <w:sz w:val="24"/>
        </w:rPr>
        <w:t xml:space="preserve"> μL </w:t>
      </w:r>
      <w:r w:rsidR="001C373C" w:rsidRPr="009F68ED">
        <w:rPr>
          <w:rFonts w:ascii="Times New Roman" w:hAnsi="Times New Roman" w:cs="Times New Roman"/>
          <w:kern w:val="0"/>
          <w:sz w:val="24"/>
        </w:rPr>
        <w:t>of 25 mM ammonium bicarbonate in 30% acetonitrile for 10 min. After discarding the washing solution, the gel pieces were dehydrated with 200</w:t>
      </w:r>
      <w:r w:rsidR="00F759B3" w:rsidRPr="009F68ED">
        <w:rPr>
          <w:rFonts w:ascii="Times New Roman" w:hAnsi="Times New Roman" w:cs="Times New Roman"/>
          <w:kern w:val="0"/>
          <w:sz w:val="24"/>
        </w:rPr>
        <w:t xml:space="preserve"> μL </w:t>
      </w:r>
      <w:r w:rsidR="001C373C" w:rsidRPr="009F68ED">
        <w:rPr>
          <w:rFonts w:ascii="Times New Roman" w:hAnsi="Times New Roman" w:cs="Times New Roman"/>
          <w:kern w:val="0"/>
          <w:sz w:val="24"/>
        </w:rPr>
        <w:t xml:space="preserve">of 100% acetonitrile and </w:t>
      </w:r>
      <w:r w:rsidR="00E502BD" w:rsidRPr="009F68ED">
        <w:rPr>
          <w:rFonts w:ascii="Times New Roman" w:hAnsi="Times New Roman" w:cs="Times New Roman"/>
          <w:kern w:val="0"/>
          <w:sz w:val="24"/>
          <w:szCs w:val="24"/>
        </w:rPr>
        <w:t>vacuum-</w:t>
      </w:r>
      <w:r w:rsidR="001C373C" w:rsidRPr="009F68ED">
        <w:rPr>
          <w:rFonts w:ascii="Times New Roman" w:hAnsi="Times New Roman" w:cs="Times New Roman"/>
          <w:kern w:val="0"/>
          <w:sz w:val="24"/>
        </w:rPr>
        <w:t xml:space="preserve">dried. The disulfide bonds in the proteins in the gels were </w:t>
      </w:r>
      <w:r w:rsidR="001C373C" w:rsidRPr="009F68ED">
        <w:rPr>
          <w:rFonts w:ascii="Times New Roman" w:hAnsi="Times New Roman" w:cs="Times New Roman"/>
          <w:sz w:val="24"/>
        </w:rPr>
        <w:t xml:space="preserve">reduced with 10 mM DTT in 25 mM ammonium bicarbonate at 56°C for 45 min, washed once with </w:t>
      </w:r>
      <w:r w:rsidR="001C373C" w:rsidRPr="009F68ED">
        <w:rPr>
          <w:rFonts w:ascii="Times New Roman" w:hAnsi="Times New Roman" w:cs="Times New Roman"/>
          <w:kern w:val="0"/>
          <w:sz w:val="24"/>
        </w:rPr>
        <w:t>200</w:t>
      </w:r>
      <w:r w:rsidR="00FC7C9F" w:rsidRPr="009F68ED">
        <w:rPr>
          <w:rFonts w:ascii="Times New Roman" w:hAnsi="Times New Roman" w:cs="Times New Roman"/>
          <w:kern w:val="0"/>
          <w:sz w:val="24"/>
        </w:rPr>
        <w:t xml:space="preserve"> μL </w:t>
      </w:r>
      <w:r w:rsidR="001C373C" w:rsidRPr="009F68ED">
        <w:rPr>
          <w:rFonts w:ascii="Times New Roman" w:hAnsi="Times New Roman" w:cs="Times New Roman"/>
          <w:kern w:val="0"/>
          <w:sz w:val="24"/>
        </w:rPr>
        <w:t xml:space="preserve">of </w:t>
      </w:r>
      <w:r w:rsidR="001C373C" w:rsidRPr="009F68ED">
        <w:rPr>
          <w:rFonts w:ascii="Times New Roman" w:hAnsi="Times New Roman" w:cs="Times New Roman"/>
          <w:sz w:val="24"/>
        </w:rPr>
        <w:t>25 mM ammonium bicarbonate and alkylated with 10 mg/m</w:t>
      </w:r>
      <w:r w:rsidR="00102236" w:rsidRPr="009F68ED">
        <w:rPr>
          <w:rFonts w:ascii="Times New Roman" w:hAnsi="Times New Roman" w:cs="Times New Roman"/>
          <w:sz w:val="24"/>
        </w:rPr>
        <w:t>L</w:t>
      </w:r>
      <w:r w:rsidR="001C373C" w:rsidRPr="009F68ED">
        <w:rPr>
          <w:rFonts w:ascii="Times New Roman" w:hAnsi="Times New Roman" w:cs="Times New Roman"/>
          <w:sz w:val="24"/>
        </w:rPr>
        <w:t xml:space="preserve"> of iodoacetamide in 25 mM ammonium bicarbonate at 37°C for 30 min. The gel pieces were washed once with </w:t>
      </w:r>
      <w:r w:rsidR="001C373C" w:rsidRPr="009F68ED">
        <w:rPr>
          <w:rFonts w:ascii="Times New Roman" w:hAnsi="Times New Roman" w:cs="Times New Roman"/>
          <w:kern w:val="0"/>
          <w:sz w:val="24"/>
        </w:rPr>
        <w:t>200</w:t>
      </w:r>
      <w:r w:rsidR="00FC7C9F" w:rsidRPr="009F68ED">
        <w:rPr>
          <w:rFonts w:ascii="Times New Roman" w:hAnsi="Times New Roman" w:cs="Times New Roman"/>
          <w:kern w:val="0"/>
          <w:sz w:val="24"/>
        </w:rPr>
        <w:t xml:space="preserve"> μL </w:t>
      </w:r>
      <w:r w:rsidR="001C373C" w:rsidRPr="009F68ED">
        <w:rPr>
          <w:rFonts w:ascii="Times New Roman" w:hAnsi="Times New Roman" w:cs="Times New Roman"/>
          <w:kern w:val="0"/>
          <w:sz w:val="24"/>
        </w:rPr>
        <w:t xml:space="preserve">of </w:t>
      </w:r>
      <w:r w:rsidR="001C373C" w:rsidRPr="009F68ED">
        <w:rPr>
          <w:rFonts w:ascii="Times New Roman" w:hAnsi="Times New Roman" w:cs="Times New Roman"/>
          <w:sz w:val="24"/>
        </w:rPr>
        <w:t>25 mM ammonium bicarbonate and dehydrated with 100</w:t>
      </w:r>
      <w:r w:rsidR="00FC7C9F" w:rsidRPr="009F68ED">
        <w:rPr>
          <w:rFonts w:ascii="Times New Roman" w:hAnsi="Times New Roman" w:cs="Times New Roman"/>
          <w:sz w:val="24"/>
        </w:rPr>
        <w:t xml:space="preserve"> </w:t>
      </w:r>
      <w:r w:rsidR="00FC7C9F" w:rsidRPr="009F68ED">
        <w:rPr>
          <w:rFonts w:ascii="Times New Roman" w:hAnsi="Times New Roman" w:cs="Times New Roman"/>
          <w:kern w:val="0"/>
          <w:sz w:val="24"/>
        </w:rPr>
        <w:t xml:space="preserve">μL </w:t>
      </w:r>
      <w:r w:rsidR="001C373C" w:rsidRPr="009F68ED">
        <w:rPr>
          <w:rFonts w:ascii="Times New Roman" w:hAnsi="Times New Roman" w:cs="Times New Roman"/>
          <w:sz w:val="24"/>
        </w:rPr>
        <w:t xml:space="preserve">of </w:t>
      </w:r>
      <w:r w:rsidR="001C373C" w:rsidRPr="009F68ED">
        <w:rPr>
          <w:rFonts w:ascii="Times New Roman" w:hAnsi="Times New Roman" w:cs="Times New Roman"/>
          <w:kern w:val="0"/>
          <w:sz w:val="24"/>
        </w:rPr>
        <w:t>25 mM ammonium bicarbonate in 50% acetonitrile followed by 200</w:t>
      </w:r>
      <w:r w:rsidR="00FC7C9F" w:rsidRPr="009F68ED">
        <w:rPr>
          <w:rFonts w:ascii="Times New Roman" w:hAnsi="Times New Roman" w:cs="Times New Roman"/>
          <w:kern w:val="0"/>
          <w:sz w:val="24"/>
        </w:rPr>
        <w:t xml:space="preserve"> μL</w:t>
      </w:r>
      <w:r w:rsidR="00FC7C9F" w:rsidRPr="009F68ED" w:rsidDel="00FC7C9F">
        <w:rPr>
          <w:rFonts w:ascii="Times New Roman" w:hAnsi="Times New Roman" w:cs="Times New Roman"/>
          <w:kern w:val="0"/>
          <w:sz w:val="24"/>
        </w:rPr>
        <w:t xml:space="preserve"> </w:t>
      </w:r>
      <w:r w:rsidR="001C373C" w:rsidRPr="009F68ED">
        <w:rPr>
          <w:rFonts w:ascii="Times New Roman" w:hAnsi="Times New Roman" w:cs="Times New Roman"/>
          <w:kern w:val="0"/>
          <w:sz w:val="24"/>
        </w:rPr>
        <w:t>of 100% acetonitrile. The proteins in the vacuum-dried gels were digested using 20</w:t>
      </w:r>
      <w:r w:rsidR="00FC7C9F" w:rsidRPr="009F68ED">
        <w:rPr>
          <w:rFonts w:ascii="Times New Roman" w:hAnsi="Times New Roman" w:cs="Times New Roman"/>
          <w:kern w:val="0"/>
          <w:sz w:val="24"/>
        </w:rPr>
        <w:t xml:space="preserve"> μL</w:t>
      </w:r>
      <w:r w:rsidR="00FC7C9F" w:rsidRPr="009F68ED" w:rsidDel="00FC7C9F">
        <w:rPr>
          <w:rFonts w:ascii="Times New Roman" w:hAnsi="Times New Roman" w:cs="Times New Roman"/>
          <w:kern w:val="0"/>
          <w:sz w:val="24"/>
        </w:rPr>
        <w:t xml:space="preserve"> </w:t>
      </w:r>
      <w:r w:rsidR="001C373C" w:rsidRPr="009F68ED">
        <w:rPr>
          <w:rFonts w:ascii="Times New Roman" w:hAnsi="Times New Roman" w:cs="Times New Roman"/>
          <w:kern w:val="0"/>
          <w:sz w:val="24"/>
        </w:rPr>
        <w:t xml:space="preserve">of 20 </w:t>
      </w:r>
      <w:r w:rsidR="0022433F" w:rsidRPr="009F68ED">
        <w:rPr>
          <w:rFonts w:ascii="Times New Roman" w:hAnsi="Times New Roman" w:cs="Times New Roman"/>
          <w:kern w:val="0"/>
          <w:sz w:val="24"/>
        </w:rPr>
        <w:t>n</w:t>
      </w:r>
      <w:r w:rsidR="001C373C" w:rsidRPr="009F68ED">
        <w:rPr>
          <w:rFonts w:ascii="Times New Roman" w:hAnsi="Times New Roman" w:cs="Times New Roman"/>
          <w:kern w:val="0"/>
          <w:sz w:val="24"/>
        </w:rPr>
        <w:t>g</w:t>
      </w:r>
      <w:r w:rsidR="00FC7C9F" w:rsidRPr="009F68ED">
        <w:rPr>
          <w:rFonts w:ascii="Times New Roman" w:hAnsi="Times New Roman" w:cs="Times New Roman"/>
          <w:kern w:val="0"/>
          <w:sz w:val="24"/>
        </w:rPr>
        <w:t>/μL</w:t>
      </w:r>
      <w:r w:rsidR="00FC7C9F" w:rsidRPr="009F68ED" w:rsidDel="00FC7C9F">
        <w:rPr>
          <w:rFonts w:ascii="Times New Roman" w:hAnsi="Times New Roman" w:cs="Times New Roman"/>
          <w:kern w:val="0"/>
          <w:sz w:val="24"/>
        </w:rPr>
        <w:t xml:space="preserve"> </w:t>
      </w:r>
      <w:r w:rsidR="001C373C" w:rsidRPr="009F68ED">
        <w:rPr>
          <w:rFonts w:ascii="Times New Roman" w:hAnsi="Times New Roman" w:cs="Times New Roman"/>
          <w:kern w:val="0"/>
          <w:sz w:val="24"/>
        </w:rPr>
        <w:t xml:space="preserve">Trypsin/Lys-C Mix (Promega, Madison, WI, USA) at </w:t>
      </w:r>
      <w:r w:rsidR="001C373C" w:rsidRPr="009F68ED">
        <w:rPr>
          <w:rFonts w:ascii="Times New Roman" w:hAnsi="Times New Roman" w:cs="Times New Roman"/>
          <w:sz w:val="24"/>
        </w:rPr>
        <w:t xml:space="preserve">37°C overnight. The peptides were extracted from </w:t>
      </w:r>
      <w:r w:rsidR="00086B00" w:rsidRPr="009F68ED">
        <w:rPr>
          <w:rFonts w:ascii="Times New Roman" w:hAnsi="Times New Roman" w:cs="Times New Roman"/>
          <w:sz w:val="24"/>
        </w:rPr>
        <w:t xml:space="preserve">the </w:t>
      </w:r>
      <w:r w:rsidR="001C373C" w:rsidRPr="009F68ED">
        <w:rPr>
          <w:rFonts w:ascii="Times New Roman" w:hAnsi="Times New Roman" w:cs="Times New Roman"/>
          <w:sz w:val="24"/>
        </w:rPr>
        <w:t>gels using 50</w:t>
      </w:r>
      <w:r w:rsidR="00FC7C9F" w:rsidRPr="009F68ED">
        <w:rPr>
          <w:rFonts w:ascii="Times New Roman" w:hAnsi="Times New Roman" w:cs="Times New Roman"/>
          <w:sz w:val="24"/>
        </w:rPr>
        <w:t xml:space="preserve"> </w:t>
      </w:r>
      <w:r w:rsidR="00FC7C9F" w:rsidRPr="009F68ED">
        <w:rPr>
          <w:rFonts w:ascii="Times New Roman" w:hAnsi="Times New Roman" w:cs="Times New Roman"/>
          <w:kern w:val="0"/>
          <w:sz w:val="24"/>
        </w:rPr>
        <w:t xml:space="preserve">μL </w:t>
      </w:r>
      <w:r w:rsidR="001C373C" w:rsidRPr="009F68ED">
        <w:rPr>
          <w:rFonts w:ascii="Times New Roman" w:hAnsi="Times New Roman" w:cs="Times New Roman"/>
          <w:sz w:val="24"/>
        </w:rPr>
        <w:t xml:space="preserve">of 50% </w:t>
      </w:r>
      <w:r w:rsidR="001C373C" w:rsidRPr="009F68ED">
        <w:rPr>
          <w:rFonts w:ascii="Times New Roman" w:hAnsi="Times New Roman" w:cs="Times New Roman"/>
          <w:kern w:val="0"/>
          <w:sz w:val="24"/>
        </w:rPr>
        <w:t xml:space="preserve">acetonitrile containing </w:t>
      </w:r>
      <w:r w:rsidR="00F20151" w:rsidRPr="009F68ED">
        <w:rPr>
          <w:rFonts w:ascii="Times New Roman" w:hAnsi="Times New Roman" w:cs="Times New Roman"/>
          <w:kern w:val="0"/>
          <w:sz w:val="24"/>
        </w:rPr>
        <w:t>5</w:t>
      </w:r>
      <w:r w:rsidR="001C373C" w:rsidRPr="009F68ED">
        <w:rPr>
          <w:rFonts w:ascii="Times New Roman" w:hAnsi="Times New Roman" w:cs="Times New Roman"/>
          <w:kern w:val="0"/>
          <w:sz w:val="24"/>
        </w:rPr>
        <w:t xml:space="preserve">% trifluoroacetic acid at </w:t>
      </w:r>
      <w:r w:rsidR="00B40EF1" w:rsidRPr="009F68ED">
        <w:rPr>
          <w:rFonts w:ascii="Times New Roman" w:hAnsi="Times New Roman" w:cs="Times New Roman"/>
          <w:kern w:val="0"/>
          <w:sz w:val="24"/>
        </w:rPr>
        <w:t>25°C</w:t>
      </w:r>
      <w:r w:rsidR="00B40EF1" w:rsidRPr="009F68ED" w:rsidDel="00B40EF1">
        <w:rPr>
          <w:rFonts w:ascii="Times New Roman" w:hAnsi="Times New Roman" w:cs="Times New Roman"/>
          <w:kern w:val="0"/>
          <w:sz w:val="24"/>
        </w:rPr>
        <w:t xml:space="preserve"> </w:t>
      </w:r>
      <w:r w:rsidR="001C373C" w:rsidRPr="009F68ED">
        <w:rPr>
          <w:rFonts w:ascii="Times New Roman" w:hAnsi="Times New Roman" w:cs="Times New Roman"/>
          <w:kern w:val="0"/>
          <w:sz w:val="24"/>
        </w:rPr>
        <w:t xml:space="preserve">for 30 min. After removing </w:t>
      </w:r>
      <w:r w:rsidR="00086B00" w:rsidRPr="009F68ED">
        <w:rPr>
          <w:rFonts w:ascii="Times New Roman" w:hAnsi="Times New Roman" w:cs="Times New Roman"/>
          <w:kern w:val="0"/>
          <w:sz w:val="24"/>
        </w:rPr>
        <w:t xml:space="preserve">the </w:t>
      </w:r>
      <w:r w:rsidR="001C373C" w:rsidRPr="009F68ED">
        <w:rPr>
          <w:rFonts w:ascii="Times New Roman" w:hAnsi="Times New Roman" w:cs="Times New Roman"/>
          <w:kern w:val="0"/>
          <w:sz w:val="24"/>
        </w:rPr>
        <w:t xml:space="preserve">acetonitrile by evaporation, the peptides were </w:t>
      </w:r>
      <w:r w:rsidR="00E502BD" w:rsidRPr="009F68ED">
        <w:rPr>
          <w:rFonts w:ascii="Times New Roman" w:hAnsi="Times New Roman" w:cs="Times New Roman"/>
          <w:kern w:val="0"/>
          <w:sz w:val="24"/>
          <w:szCs w:val="24"/>
        </w:rPr>
        <w:t>analy</w:t>
      </w:r>
      <w:r w:rsidR="00066A64" w:rsidRPr="009F68ED">
        <w:rPr>
          <w:rFonts w:ascii="Times New Roman" w:hAnsi="Times New Roman" w:cs="Times New Roman"/>
          <w:kern w:val="0"/>
          <w:sz w:val="24"/>
          <w:szCs w:val="24"/>
        </w:rPr>
        <w:t>z</w:t>
      </w:r>
      <w:r w:rsidR="00E502BD" w:rsidRPr="009F68ED">
        <w:rPr>
          <w:rFonts w:ascii="Times New Roman" w:hAnsi="Times New Roman" w:cs="Times New Roman"/>
          <w:kern w:val="0"/>
          <w:sz w:val="24"/>
          <w:szCs w:val="24"/>
        </w:rPr>
        <w:t>ed</w:t>
      </w:r>
      <w:r w:rsidR="001C373C" w:rsidRPr="009F68ED">
        <w:rPr>
          <w:rFonts w:ascii="Times New Roman" w:hAnsi="Times New Roman" w:cs="Times New Roman"/>
          <w:kern w:val="0"/>
          <w:sz w:val="24"/>
        </w:rPr>
        <w:t xml:space="preserve"> using nano ultra-high-pressure liquid chromatography (UHPLC)-MS/MS.</w:t>
      </w:r>
    </w:p>
    <w:p w:rsidR="00E502BD" w:rsidRPr="009F68ED" w:rsidRDefault="00E502BD" w:rsidP="00E502B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</w:rPr>
      </w:pPr>
    </w:p>
    <w:p w:rsidR="00E502BD" w:rsidRPr="009F68ED" w:rsidRDefault="001C373C" w:rsidP="00E502B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i/>
          <w:kern w:val="0"/>
          <w:sz w:val="24"/>
        </w:rPr>
      </w:pPr>
      <w:r w:rsidRPr="009F68ED">
        <w:rPr>
          <w:rFonts w:ascii="Times New Roman" w:hAnsi="Times New Roman" w:cs="Times New Roman"/>
          <w:i/>
          <w:kern w:val="0"/>
          <w:sz w:val="24"/>
        </w:rPr>
        <w:t>Nano-UHPLC and Electrospray Ionization Tandem Mass Spectrometry (ESI-MS/MS)</w:t>
      </w:r>
    </w:p>
    <w:p w:rsidR="00E502BD" w:rsidRPr="009F68ED" w:rsidRDefault="001C373C" w:rsidP="00E502B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</w:rPr>
      </w:pPr>
      <w:r w:rsidRPr="009F68ED">
        <w:rPr>
          <w:rFonts w:ascii="Times New Roman" w:hAnsi="Times New Roman" w:cs="Times New Roman"/>
          <w:kern w:val="0"/>
          <w:sz w:val="24"/>
        </w:rPr>
        <w:t xml:space="preserve">Peptides were desalted by injected them into a </w:t>
      </w:r>
      <w:r w:rsidR="00E05433" w:rsidRPr="009F68ED">
        <w:rPr>
          <w:rFonts w:ascii="Times New Roman" w:hAnsi="Times New Roman" w:cs="Times New Roman"/>
          <w:kern w:val="0"/>
          <w:sz w:val="24"/>
        </w:rPr>
        <w:t>M</w:t>
      </w:r>
      <w:r w:rsidRPr="009F68ED">
        <w:rPr>
          <w:rFonts w:ascii="Times New Roman" w:hAnsi="Times New Roman" w:cs="Times New Roman"/>
          <w:kern w:val="0"/>
          <w:sz w:val="24"/>
        </w:rPr>
        <w:t>agic C18 AQ reverse-phase UHPLC nano trap column (5 μm, 200</w:t>
      </w:r>
      <w:r w:rsidR="00086B00" w:rsidRPr="009F68ED">
        <w:rPr>
          <w:rFonts w:ascii="Times New Roman" w:hAnsi="Times New Roman" w:cs="Times New Roman"/>
          <w:kern w:val="0"/>
          <w:sz w:val="24"/>
        </w:rPr>
        <w:t xml:space="preserve"> </w:t>
      </w:r>
      <w:r w:rsidRPr="009F68ED">
        <w:rPr>
          <w:rFonts w:ascii="MS Mincho" w:eastAsia="MS Mincho" w:hAnsi="MS Mincho" w:cs="MS Mincho"/>
          <w:kern w:val="0"/>
          <w:sz w:val="24"/>
        </w:rPr>
        <w:t>Å</w:t>
      </w:r>
      <w:r w:rsidRPr="009F68ED">
        <w:rPr>
          <w:rFonts w:ascii="Times New Roman" w:hAnsi="Times New Roman" w:cs="Times New Roman"/>
          <w:kern w:val="0"/>
          <w:sz w:val="24"/>
        </w:rPr>
        <w:t xml:space="preserve">; Bruker Daltronics, Bremen, Germany). Peptides were separated using a C18 reversed-phase Nano column (100 μm ID × 30 cm, Zaplous </w:t>
      </w:r>
      <w:r w:rsidR="00CA7E9E" w:rsidRPr="009F68ED">
        <w:rPr>
          <w:rFonts w:ascii="Times New Roman" w:hAnsi="Times New Roman" w:cs="Times New Roman"/>
          <w:kern w:val="0"/>
          <w:sz w:val="24"/>
        </w:rPr>
        <w:t>α</w:t>
      </w:r>
      <w:r w:rsidRPr="009F68ED">
        <w:rPr>
          <w:rFonts w:ascii="Times New Roman" w:hAnsi="Times New Roman" w:cs="Times New Roman"/>
          <w:kern w:val="0"/>
          <w:sz w:val="24"/>
        </w:rPr>
        <w:t>X PepC18, 3 μm, 120</w:t>
      </w:r>
      <w:r w:rsidR="00462BC2" w:rsidRPr="009F68ED">
        <w:rPr>
          <w:rFonts w:ascii="Times New Roman" w:hAnsi="Times New Roman" w:cs="Times New Roman"/>
          <w:kern w:val="0"/>
          <w:sz w:val="24"/>
        </w:rPr>
        <w:t xml:space="preserve"> </w:t>
      </w:r>
      <w:r w:rsidRPr="009F68ED">
        <w:rPr>
          <w:rFonts w:ascii="MS Mincho" w:eastAsia="MS Mincho" w:hAnsi="MS Mincho" w:cs="MS Mincho"/>
          <w:kern w:val="0"/>
          <w:sz w:val="24"/>
        </w:rPr>
        <w:t>Å</w:t>
      </w:r>
      <w:r w:rsidRPr="009F68ED">
        <w:rPr>
          <w:rFonts w:ascii="Times New Roman" w:hAnsi="Times New Roman" w:cs="Times New Roman"/>
          <w:kern w:val="0"/>
          <w:sz w:val="24"/>
        </w:rPr>
        <w:t>; AMR, Tokyo, Japan) using a nano-flow linear gradient (acetonitrile, 0.1% formic acid). Nano UHPLC was performed automatically using a trap column-switching device coupled to an auto-sampler and a nano-gradient generator (nano-Advance; Michrom Bioresources, Inc., Auburn, CA, USA). Hystar 3.2-SR software was used to control the entire process. The eluted peptides were delivered to an ultra-high resolution electrospray ionization quadrupole</w:t>
      </w:r>
      <w:r w:rsidR="00E05433" w:rsidRPr="009F68ED">
        <w:rPr>
          <w:rFonts w:ascii="Times New Roman" w:hAnsi="Times New Roman" w:cs="Times New Roman"/>
          <w:kern w:val="0"/>
          <w:sz w:val="24"/>
        </w:rPr>
        <w:t xml:space="preserve"> </w:t>
      </w:r>
      <w:r w:rsidRPr="009F68ED">
        <w:rPr>
          <w:rFonts w:ascii="Times New Roman" w:hAnsi="Times New Roman" w:cs="Times New Roman"/>
          <w:kern w:val="0"/>
          <w:sz w:val="24"/>
        </w:rPr>
        <w:t>time</w:t>
      </w:r>
      <w:r w:rsidR="00E05433" w:rsidRPr="009F68ED">
        <w:rPr>
          <w:rFonts w:ascii="Times New Roman" w:hAnsi="Times New Roman" w:cs="Times New Roman"/>
          <w:kern w:val="0"/>
          <w:sz w:val="24"/>
        </w:rPr>
        <w:t>-</w:t>
      </w:r>
      <w:r w:rsidRPr="009F68ED">
        <w:rPr>
          <w:rFonts w:ascii="Times New Roman" w:hAnsi="Times New Roman" w:cs="Times New Roman"/>
          <w:kern w:val="0"/>
          <w:sz w:val="24"/>
        </w:rPr>
        <w:t>of</w:t>
      </w:r>
      <w:r w:rsidR="00E05433" w:rsidRPr="009F68ED">
        <w:rPr>
          <w:rFonts w:ascii="Times New Roman" w:hAnsi="Times New Roman" w:cs="Times New Roman"/>
          <w:kern w:val="0"/>
          <w:sz w:val="24"/>
        </w:rPr>
        <w:t>-</w:t>
      </w:r>
      <w:r w:rsidRPr="009F68ED">
        <w:rPr>
          <w:rFonts w:ascii="Times New Roman" w:hAnsi="Times New Roman" w:cs="Times New Roman"/>
          <w:kern w:val="0"/>
          <w:sz w:val="24"/>
        </w:rPr>
        <w:t>ﬂight mass spectrometer (Maxis3G, Bruker Daltronics) equipped with a CaptiveSpray source (Bruker Daltronics). The mass spectrometer was operated in data-dependent MS/MS mode to alternatively acquire full scans (</w:t>
      </w:r>
      <w:r w:rsidRPr="009F68ED">
        <w:rPr>
          <w:rFonts w:ascii="Times New Roman" w:hAnsi="Times New Roman" w:cs="Times New Roman"/>
          <w:i/>
          <w:kern w:val="0"/>
          <w:sz w:val="24"/>
        </w:rPr>
        <w:t>m/z</w:t>
      </w:r>
      <w:r w:rsidRPr="009F68ED">
        <w:rPr>
          <w:rFonts w:ascii="Times New Roman" w:hAnsi="Times New Roman" w:cs="Times New Roman"/>
          <w:kern w:val="0"/>
          <w:sz w:val="24"/>
        </w:rPr>
        <w:t xml:space="preserve"> 100–2200 Da/e). The four most intense peaks in any full scan were selected as precursor ions and fragmented using collision energy. MS/MS spectra were interpreted and peak lists were generated using Compass DataAnalysis 4.1 and Biotools 3.2 software (Bruker Daltronics).</w:t>
      </w:r>
    </w:p>
    <w:p w:rsidR="00E502BD" w:rsidRPr="009F68ED" w:rsidRDefault="00E502BD" w:rsidP="00E502B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</w:rPr>
      </w:pPr>
    </w:p>
    <w:p w:rsidR="00E502BD" w:rsidRPr="009F68ED" w:rsidRDefault="001C373C" w:rsidP="00E502B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i/>
          <w:kern w:val="0"/>
          <w:sz w:val="24"/>
        </w:rPr>
      </w:pPr>
      <w:r w:rsidRPr="009F68ED">
        <w:rPr>
          <w:rFonts w:ascii="Times New Roman" w:hAnsi="Times New Roman" w:cs="Times New Roman"/>
          <w:i/>
          <w:kern w:val="0"/>
          <w:sz w:val="24"/>
        </w:rPr>
        <w:t>Bioinformatics</w:t>
      </w:r>
    </w:p>
    <w:p w:rsidR="00E502BD" w:rsidRPr="009F68ED" w:rsidRDefault="001C373C" w:rsidP="00E502BD">
      <w:pPr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</w:rPr>
      </w:pPr>
      <w:r w:rsidRPr="009F68ED">
        <w:rPr>
          <w:rFonts w:ascii="Times New Roman" w:hAnsi="Times New Roman" w:cs="Times New Roman"/>
          <w:kern w:val="0"/>
          <w:sz w:val="24"/>
        </w:rPr>
        <w:t xml:space="preserve">Peptide masses were compared with those included in NCBInr.2016.02.20 using an in-house licensed MASCOT server (Matrix Science Ltd., London, England). The parameters used for all searches </w:t>
      </w:r>
      <w:r w:rsidR="00086B00" w:rsidRPr="009F68ED">
        <w:rPr>
          <w:rFonts w:ascii="Times New Roman" w:hAnsi="Times New Roman" w:cs="Times New Roman"/>
          <w:kern w:val="0"/>
          <w:sz w:val="24"/>
        </w:rPr>
        <w:t xml:space="preserve">were </w:t>
      </w:r>
      <w:r w:rsidRPr="009F68ED">
        <w:rPr>
          <w:rFonts w:ascii="Times New Roman" w:hAnsi="Times New Roman" w:cs="Times New Roman"/>
          <w:kern w:val="0"/>
          <w:sz w:val="24"/>
        </w:rPr>
        <w:t>as follows: maximum number of missed cleavages allowed = 1, the mass tolerance = 0.5 Da, minimum of four peptides required to match. Mono-isotopic masses were used to match the calculated mono-isotopic fragment mass for protein identification.</w:t>
      </w:r>
    </w:p>
    <w:p w:rsidR="00E502BD" w:rsidRPr="009F68ED" w:rsidRDefault="00E502BD" w:rsidP="00E502BD">
      <w:pPr>
        <w:adjustRightIn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15252E" w:rsidRPr="009F68ED" w:rsidRDefault="0015252E" w:rsidP="00E502BD">
      <w:pPr>
        <w:adjustRightInd w:val="0"/>
        <w:spacing w:line="480" w:lineRule="auto"/>
        <w:jc w:val="left"/>
        <w:rPr>
          <w:rFonts w:ascii="Times New Roman" w:hAnsi="Times New Roman" w:cs="Times New Roman"/>
          <w:i/>
          <w:sz w:val="24"/>
          <w:szCs w:val="24"/>
        </w:rPr>
      </w:pPr>
      <w:r w:rsidRPr="009F68ED">
        <w:rPr>
          <w:rFonts w:ascii="Times New Roman" w:hAnsi="Times New Roman" w:cs="Times New Roman"/>
          <w:i/>
          <w:sz w:val="24"/>
          <w:szCs w:val="24"/>
        </w:rPr>
        <w:t>Protein expression and purification</w:t>
      </w:r>
    </w:p>
    <w:p w:rsidR="0015252E" w:rsidRPr="009F68ED" w:rsidRDefault="0015252E" w:rsidP="0036044B">
      <w:pPr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F68ED">
        <w:rPr>
          <w:rFonts w:ascii="Times New Roman" w:hAnsi="Times New Roman" w:cs="Times New Roman"/>
          <w:sz w:val="24"/>
          <w:szCs w:val="24"/>
        </w:rPr>
        <w:t xml:space="preserve">The gene encoding </w:t>
      </w:r>
      <w:r w:rsidRPr="009F68ED">
        <w:rPr>
          <w:rFonts w:ascii="Times New Roman" w:hAnsi="Times New Roman" w:cs="Times New Roman"/>
          <w:i/>
          <w:sz w:val="24"/>
          <w:szCs w:val="24"/>
        </w:rPr>
        <w:t>S</w:t>
      </w:r>
      <w:r w:rsidRPr="009F68ED">
        <w:rPr>
          <w:rFonts w:ascii="Times New Roman" w:hAnsi="Times New Roman" w:cs="Times New Roman"/>
          <w:sz w:val="24"/>
          <w:szCs w:val="24"/>
        </w:rPr>
        <w:t xml:space="preserve">. </w:t>
      </w:r>
      <w:r w:rsidRPr="009F68ED">
        <w:rPr>
          <w:rFonts w:ascii="Times New Roman" w:hAnsi="Times New Roman" w:cs="Times New Roman"/>
          <w:i/>
          <w:sz w:val="24"/>
          <w:szCs w:val="24"/>
        </w:rPr>
        <w:t>aureus</w:t>
      </w:r>
      <w:r w:rsidRPr="009F68ED">
        <w:rPr>
          <w:rFonts w:ascii="Times New Roman" w:hAnsi="Times New Roman" w:cs="Times New Roman"/>
          <w:sz w:val="24"/>
          <w:szCs w:val="24"/>
        </w:rPr>
        <w:t xml:space="preserve"> enolase was amplified from the genome of </w:t>
      </w:r>
      <w:r w:rsidRPr="009F68ED">
        <w:rPr>
          <w:rFonts w:ascii="Times New Roman" w:hAnsi="Times New Roman" w:cs="Times New Roman"/>
          <w:i/>
          <w:sz w:val="24"/>
          <w:szCs w:val="24"/>
        </w:rPr>
        <w:t>S</w:t>
      </w:r>
      <w:r w:rsidRPr="009F68ED">
        <w:rPr>
          <w:rFonts w:ascii="Times New Roman" w:hAnsi="Times New Roman" w:cs="Times New Roman"/>
          <w:sz w:val="24"/>
          <w:szCs w:val="24"/>
        </w:rPr>
        <w:t xml:space="preserve">. </w:t>
      </w:r>
      <w:r w:rsidRPr="009F68ED">
        <w:rPr>
          <w:rFonts w:ascii="Times New Roman" w:hAnsi="Times New Roman" w:cs="Times New Roman"/>
          <w:i/>
          <w:sz w:val="24"/>
          <w:szCs w:val="24"/>
        </w:rPr>
        <w:t>aureus</w:t>
      </w:r>
      <w:r w:rsidRPr="009F68ED">
        <w:rPr>
          <w:rFonts w:ascii="Times New Roman" w:hAnsi="Times New Roman" w:cs="Times New Roman"/>
          <w:sz w:val="24"/>
          <w:szCs w:val="24"/>
        </w:rPr>
        <w:t xml:space="preserve"> MR23 by PCR using </w:t>
      </w:r>
      <w:r w:rsidR="00250C74" w:rsidRPr="009F68ED">
        <w:rPr>
          <w:rFonts w:ascii="Times New Roman" w:hAnsi="Times New Roman" w:cs="Times New Roman"/>
          <w:sz w:val="24"/>
          <w:szCs w:val="24"/>
        </w:rPr>
        <w:t xml:space="preserve">the following set of </w:t>
      </w:r>
      <w:r w:rsidRPr="009F68ED">
        <w:rPr>
          <w:rFonts w:ascii="Times New Roman" w:hAnsi="Times New Roman" w:cs="Times New Roman"/>
          <w:sz w:val="24"/>
          <w:szCs w:val="24"/>
        </w:rPr>
        <w:t>primers</w:t>
      </w:r>
      <w:r w:rsidR="002475F7" w:rsidRPr="009F68ED">
        <w:rPr>
          <w:rFonts w:ascii="Times New Roman" w:hAnsi="Times New Roman" w:cs="Times New Roman"/>
          <w:sz w:val="24"/>
          <w:szCs w:val="24"/>
        </w:rPr>
        <w:t>:</w:t>
      </w:r>
      <w:r w:rsidRPr="009F68ED">
        <w:rPr>
          <w:rFonts w:ascii="Times New Roman" w:hAnsi="Times New Roman" w:cs="Times New Roman"/>
          <w:sz w:val="24"/>
          <w:szCs w:val="24"/>
        </w:rPr>
        <w:t xml:space="preserve"> eno_</w:t>
      </w:r>
      <w:r w:rsidR="00700660" w:rsidRPr="009F68ED">
        <w:rPr>
          <w:rFonts w:ascii="Times New Roman" w:hAnsi="Times New Roman" w:cs="Times New Roman"/>
          <w:sz w:val="24"/>
          <w:szCs w:val="24"/>
        </w:rPr>
        <w:t>Forward</w:t>
      </w:r>
      <w:r w:rsidRPr="009F68ED">
        <w:rPr>
          <w:rFonts w:ascii="Times New Roman" w:hAnsi="Times New Roman" w:cs="Times New Roman"/>
          <w:sz w:val="24"/>
          <w:szCs w:val="24"/>
        </w:rPr>
        <w:t xml:space="preserve"> </w:t>
      </w:r>
      <w:r w:rsidR="002475F7" w:rsidRPr="009F68ED">
        <w:rPr>
          <w:rFonts w:ascii="Times New Roman" w:hAnsi="Times New Roman" w:cs="Times New Roman"/>
          <w:sz w:val="24"/>
          <w:szCs w:val="24"/>
        </w:rPr>
        <w:t xml:space="preserve">(atgccaattattacagatgtttacgc) </w:t>
      </w:r>
      <w:r w:rsidRPr="009F68ED">
        <w:rPr>
          <w:rFonts w:ascii="Times New Roman" w:hAnsi="Times New Roman" w:cs="Times New Roman"/>
          <w:sz w:val="24"/>
          <w:szCs w:val="24"/>
        </w:rPr>
        <w:t>and eno_R</w:t>
      </w:r>
      <w:r w:rsidR="00700660" w:rsidRPr="009F68ED">
        <w:rPr>
          <w:rFonts w:ascii="Times New Roman" w:hAnsi="Times New Roman" w:cs="Times New Roman"/>
          <w:sz w:val="24"/>
          <w:szCs w:val="24"/>
        </w:rPr>
        <w:t>everse</w:t>
      </w:r>
      <w:r w:rsidRPr="009F68ED">
        <w:rPr>
          <w:rFonts w:ascii="Times New Roman" w:hAnsi="Times New Roman" w:cs="Times New Roman"/>
          <w:sz w:val="24"/>
          <w:szCs w:val="24"/>
        </w:rPr>
        <w:t xml:space="preserve"> </w:t>
      </w:r>
      <w:r w:rsidR="002475F7" w:rsidRPr="009F68ED">
        <w:rPr>
          <w:rFonts w:ascii="Times New Roman" w:hAnsi="Times New Roman" w:cs="Times New Roman"/>
          <w:sz w:val="24"/>
          <w:szCs w:val="24"/>
        </w:rPr>
        <w:t>(ttatttatctaagttatagaatgatttgataccgtc)</w:t>
      </w:r>
      <w:r w:rsidRPr="009F68ED">
        <w:rPr>
          <w:rFonts w:ascii="Times New Roman" w:hAnsi="Times New Roman" w:cs="Times New Roman"/>
          <w:sz w:val="24"/>
          <w:szCs w:val="24"/>
        </w:rPr>
        <w:t>. The amplified PCR fragment was cloned into pCold I vector (</w:t>
      </w:r>
      <w:r w:rsidRPr="009F68E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Takara</w:t>
      </w:r>
      <w:r w:rsidRPr="009F68ED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9F68E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Bio</w:t>
      </w:r>
      <w:r w:rsidRPr="009F68ED">
        <w:rPr>
          <w:rFonts w:ascii="Times New Roman" w:hAnsi="Times New Roman" w:cs="Times New Roman"/>
          <w:sz w:val="24"/>
          <w:szCs w:val="24"/>
          <w:shd w:val="clear" w:color="auto" w:fill="FFFFFF"/>
        </w:rPr>
        <w:t>, Otsu, Japan</w:t>
      </w:r>
      <w:r w:rsidR="002475F7" w:rsidRPr="009F68E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 w:rsidR="00716C13" w:rsidRPr="009F68E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able </w:t>
      </w:r>
      <w:r w:rsidR="00037586" w:rsidRPr="009F68ED">
        <w:rPr>
          <w:rFonts w:ascii="Times New Roman" w:hAnsi="Times New Roman" w:cs="Times New Roman"/>
          <w:sz w:val="24"/>
          <w:szCs w:val="24"/>
          <w:shd w:val="clear" w:color="auto" w:fill="FFFFFF"/>
        </w:rPr>
        <w:t>S1</w:t>
      </w:r>
      <w:r w:rsidRPr="009F68ED">
        <w:rPr>
          <w:rFonts w:ascii="Times New Roman" w:hAnsi="Times New Roman" w:cs="Times New Roman"/>
          <w:sz w:val="24"/>
          <w:szCs w:val="24"/>
        </w:rPr>
        <w:t>) using In-Fusion HD Cloning Kit (Takara Bio) according to the manufacture</w:t>
      </w:r>
      <w:r w:rsidR="00086B00" w:rsidRPr="009F68ED">
        <w:rPr>
          <w:rFonts w:ascii="Times New Roman" w:hAnsi="Times New Roman" w:cs="Times New Roman"/>
          <w:sz w:val="24"/>
          <w:szCs w:val="24"/>
        </w:rPr>
        <w:t>r</w:t>
      </w:r>
      <w:r w:rsidRPr="009F68ED">
        <w:rPr>
          <w:rFonts w:ascii="Times New Roman" w:hAnsi="Times New Roman" w:cs="Times New Roman"/>
          <w:sz w:val="24"/>
          <w:szCs w:val="24"/>
        </w:rPr>
        <w:t>’s protocol. The resulting plasmid pCold_</w:t>
      </w:r>
      <w:r w:rsidRPr="009F68ED">
        <w:rPr>
          <w:rFonts w:ascii="Times New Roman" w:hAnsi="Times New Roman" w:cs="Times New Roman"/>
          <w:i/>
          <w:sz w:val="24"/>
          <w:szCs w:val="24"/>
        </w:rPr>
        <w:t>eno</w:t>
      </w:r>
      <w:r w:rsidRPr="009F68ED">
        <w:rPr>
          <w:rFonts w:ascii="Times New Roman" w:hAnsi="Times New Roman" w:cs="Times New Roman"/>
          <w:sz w:val="24"/>
          <w:szCs w:val="24"/>
        </w:rPr>
        <w:t xml:space="preserve"> was amplified in </w:t>
      </w:r>
      <w:r w:rsidRPr="009F68ED">
        <w:rPr>
          <w:rFonts w:ascii="Times New Roman" w:hAnsi="Times New Roman" w:cs="Times New Roman"/>
          <w:i/>
          <w:sz w:val="24"/>
          <w:szCs w:val="24"/>
        </w:rPr>
        <w:t>Escherichia</w:t>
      </w:r>
      <w:r w:rsidRPr="009F68ED">
        <w:rPr>
          <w:rFonts w:ascii="Times New Roman" w:hAnsi="Times New Roman" w:cs="Times New Roman"/>
          <w:sz w:val="24"/>
          <w:szCs w:val="24"/>
        </w:rPr>
        <w:t xml:space="preserve"> </w:t>
      </w:r>
      <w:r w:rsidRPr="009F68ED">
        <w:rPr>
          <w:rFonts w:ascii="Times New Roman" w:hAnsi="Times New Roman" w:cs="Times New Roman"/>
          <w:i/>
          <w:sz w:val="24"/>
          <w:szCs w:val="24"/>
        </w:rPr>
        <w:t>coli</w:t>
      </w:r>
      <w:r w:rsidRPr="009F68ED">
        <w:rPr>
          <w:rFonts w:ascii="Times New Roman" w:hAnsi="Times New Roman" w:cs="Times New Roman"/>
          <w:sz w:val="24"/>
          <w:szCs w:val="24"/>
        </w:rPr>
        <w:t xml:space="preserve"> DH5</w:t>
      </w:r>
      <w:r w:rsidR="002475F7" w:rsidRPr="009F68ED">
        <w:rPr>
          <w:rFonts w:ascii="Times New Roman" w:hAnsi="Times New Roman" w:cs="Times New Roman"/>
          <w:sz w:val="24"/>
          <w:szCs w:val="24"/>
        </w:rPr>
        <w:t>α</w:t>
      </w:r>
      <w:r w:rsidRPr="009F68ED">
        <w:rPr>
          <w:rFonts w:ascii="Times New Roman" w:hAnsi="Times New Roman" w:cs="Times New Roman"/>
          <w:sz w:val="24"/>
          <w:szCs w:val="24"/>
        </w:rPr>
        <w:t xml:space="preserve">, </w:t>
      </w:r>
      <w:r w:rsidR="00086B00" w:rsidRPr="009F68ED">
        <w:rPr>
          <w:rFonts w:ascii="Times New Roman" w:hAnsi="Times New Roman" w:cs="Times New Roman"/>
          <w:sz w:val="24"/>
          <w:szCs w:val="24"/>
        </w:rPr>
        <w:t xml:space="preserve">and </w:t>
      </w:r>
      <w:r w:rsidRPr="009F68ED">
        <w:rPr>
          <w:rFonts w:ascii="Times New Roman" w:hAnsi="Times New Roman" w:cs="Times New Roman"/>
          <w:sz w:val="24"/>
          <w:szCs w:val="24"/>
        </w:rPr>
        <w:t xml:space="preserve">subsequently introduced into </w:t>
      </w:r>
      <w:r w:rsidRPr="009F68ED">
        <w:rPr>
          <w:rFonts w:ascii="Times New Roman" w:hAnsi="Times New Roman" w:cs="Times New Roman"/>
          <w:i/>
          <w:sz w:val="24"/>
          <w:szCs w:val="24"/>
        </w:rPr>
        <w:t>E</w:t>
      </w:r>
      <w:r w:rsidRPr="009F68ED">
        <w:rPr>
          <w:rFonts w:ascii="Times New Roman" w:hAnsi="Times New Roman" w:cs="Times New Roman"/>
          <w:sz w:val="24"/>
          <w:szCs w:val="24"/>
        </w:rPr>
        <w:t xml:space="preserve">. </w:t>
      </w:r>
      <w:r w:rsidRPr="009F68ED">
        <w:rPr>
          <w:rFonts w:ascii="Times New Roman" w:hAnsi="Times New Roman" w:cs="Times New Roman"/>
          <w:i/>
          <w:sz w:val="24"/>
          <w:szCs w:val="24"/>
        </w:rPr>
        <w:t>coli</w:t>
      </w:r>
      <w:r w:rsidRPr="009F68ED">
        <w:rPr>
          <w:rFonts w:ascii="Times New Roman" w:hAnsi="Times New Roman" w:cs="Times New Roman"/>
          <w:sz w:val="24"/>
          <w:szCs w:val="24"/>
        </w:rPr>
        <w:t xml:space="preserve"> BL21(DE3) by electroporation. </w:t>
      </w:r>
      <w:r w:rsidRPr="009F68ED">
        <w:rPr>
          <w:rFonts w:ascii="Times New Roman" w:hAnsi="Times New Roman" w:cs="Times New Roman"/>
          <w:i/>
          <w:sz w:val="24"/>
          <w:szCs w:val="24"/>
        </w:rPr>
        <w:t>E</w:t>
      </w:r>
      <w:r w:rsidRPr="009F68ED">
        <w:rPr>
          <w:rFonts w:ascii="Times New Roman" w:hAnsi="Times New Roman" w:cs="Times New Roman"/>
          <w:sz w:val="24"/>
          <w:szCs w:val="24"/>
        </w:rPr>
        <w:t xml:space="preserve">. </w:t>
      </w:r>
      <w:r w:rsidRPr="009F68ED">
        <w:rPr>
          <w:rFonts w:ascii="Times New Roman" w:hAnsi="Times New Roman" w:cs="Times New Roman"/>
          <w:i/>
          <w:sz w:val="24"/>
          <w:szCs w:val="24"/>
        </w:rPr>
        <w:t>coli</w:t>
      </w:r>
      <w:r w:rsidRPr="009F68ED">
        <w:rPr>
          <w:rFonts w:ascii="Times New Roman" w:hAnsi="Times New Roman" w:cs="Times New Roman"/>
          <w:sz w:val="24"/>
          <w:szCs w:val="24"/>
        </w:rPr>
        <w:t xml:space="preserve"> BL21(DE3) harboring pCold_</w:t>
      </w:r>
      <w:r w:rsidRPr="009F68ED">
        <w:rPr>
          <w:rFonts w:ascii="Times New Roman" w:hAnsi="Times New Roman" w:cs="Times New Roman"/>
          <w:i/>
          <w:sz w:val="24"/>
          <w:szCs w:val="24"/>
        </w:rPr>
        <w:t>eno</w:t>
      </w:r>
      <w:r w:rsidRPr="009F68ED">
        <w:rPr>
          <w:rFonts w:ascii="Times New Roman" w:hAnsi="Times New Roman" w:cs="Times New Roman"/>
          <w:sz w:val="24"/>
          <w:szCs w:val="24"/>
        </w:rPr>
        <w:t xml:space="preserve"> was cultured in LB broth containing 100 μg/m</w:t>
      </w:r>
      <w:r w:rsidR="00086B00" w:rsidRPr="009F68ED">
        <w:rPr>
          <w:rFonts w:ascii="Times New Roman" w:hAnsi="Times New Roman" w:cs="Times New Roman"/>
          <w:sz w:val="24"/>
          <w:szCs w:val="24"/>
        </w:rPr>
        <w:t>L</w:t>
      </w:r>
      <w:r w:rsidRPr="009F68ED">
        <w:rPr>
          <w:rFonts w:ascii="Times New Roman" w:hAnsi="Times New Roman" w:cs="Times New Roman"/>
          <w:sz w:val="24"/>
          <w:szCs w:val="24"/>
        </w:rPr>
        <w:t xml:space="preserve"> ampicillin at 37</w:t>
      </w:r>
      <w:r w:rsidR="00086B00" w:rsidRPr="009F68ED">
        <w:rPr>
          <w:rFonts w:ascii="Times New Roman" w:hAnsi="Times New Roman" w:cs="Times New Roman"/>
          <w:sz w:val="24"/>
          <w:szCs w:val="24"/>
        </w:rPr>
        <w:t>°</w:t>
      </w:r>
      <w:r w:rsidRPr="009F68ED">
        <w:rPr>
          <w:rFonts w:ascii="Times New Roman" w:hAnsi="Times New Roman" w:cs="Times New Roman"/>
          <w:sz w:val="24"/>
          <w:szCs w:val="24"/>
        </w:rPr>
        <w:t xml:space="preserve">C. When </w:t>
      </w:r>
      <w:r w:rsidR="00086B00" w:rsidRPr="009F68ED">
        <w:rPr>
          <w:rFonts w:ascii="Times New Roman" w:hAnsi="Times New Roman" w:cs="Times New Roman"/>
          <w:sz w:val="24"/>
          <w:szCs w:val="24"/>
        </w:rPr>
        <w:t xml:space="preserve">the </w:t>
      </w:r>
      <w:r w:rsidRPr="009F68ED">
        <w:rPr>
          <w:rFonts w:ascii="Times New Roman" w:hAnsi="Times New Roman" w:cs="Times New Roman"/>
          <w:sz w:val="24"/>
          <w:szCs w:val="24"/>
        </w:rPr>
        <w:t>OD</w:t>
      </w:r>
      <w:r w:rsidRPr="009F68ED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9F68ED">
        <w:rPr>
          <w:rFonts w:ascii="Times New Roman" w:hAnsi="Times New Roman" w:cs="Times New Roman"/>
          <w:sz w:val="24"/>
          <w:szCs w:val="24"/>
        </w:rPr>
        <w:t xml:space="preserve"> reached 0.5, the culture was cooled and kept at 15</w:t>
      </w:r>
      <w:r w:rsidR="00086B00" w:rsidRPr="009F68ED">
        <w:rPr>
          <w:rFonts w:ascii="Times New Roman" w:hAnsi="Times New Roman" w:cs="Times New Roman"/>
          <w:sz w:val="24"/>
          <w:szCs w:val="24"/>
        </w:rPr>
        <w:t>°</w:t>
      </w:r>
      <w:r w:rsidRPr="009F68ED">
        <w:rPr>
          <w:rFonts w:ascii="Times New Roman" w:hAnsi="Times New Roman" w:cs="Times New Roman"/>
          <w:sz w:val="24"/>
          <w:szCs w:val="24"/>
        </w:rPr>
        <w:t>C for 30 min. Then, isopropyl β-D-1-thiogalactopyranoside was added to a final concentration of 0.5 mM to induce expression. After cultivation for 24 h at 15</w:t>
      </w:r>
      <w:r w:rsidR="00086B00" w:rsidRPr="009F68ED">
        <w:rPr>
          <w:rFonts w:ascii="Times New Roman" w:hAnsi="Times New Roman" w:cs="Times New Roman"/>
          <w:sz w:val="24"/>
          <w:szCs w:val="24"/>
        </w:rPr>
        <w:t>°</w:t>
      </w:r>
      <w:r w:rsidRPr="009F68ED">
        <w:rPr>
          <w:rFonts w:ascii="Times New Roman" w:hAnsi="Times New Roman" w:cs="Times New Roman"/>
          <w:sz w:val="24"/>
          <w:szCs w:val="24"/>
        </w:rPr>
        <w:t xml:space="preserve">C, the cells were collected by centrifugation and resuspended in 20 mM Hepes-NaOH (pH 7.4), 150 mM NaCl (buffer A) containing </w:t>
      </w:r>
      <w:r w:rsidR="00B2730A" w:rsidRPr="009F68ED">
        <w:rPr>
          <w:rFonts w:ascii="Times New Roman" w:hAnsi="Times New Roman" w:cs="Times New Roman"/>
          <w:sz w:val="24"/>
          <w:szCs w:val="24"/>
        </w:rPr>
        <w:t>cOmplete Mini, EDTA-free protease inhibitor cocktail</w:t>
      </w:r>
      <w:r w:rsidRPr="009F68ED">
        <w:rPr>
          <w:rFonts w:ascii="Times New Roman" w:hAnsi="Times New Roman" w:cs="Times New Roman"/>
          <w:sz w:val="24"/>
          <w:szCs w:val="24"/>
        </w:rPr>
        <w:t xml:space="preserve"> (Roche). The collected cells were disrupted by ultrasonication and insoluble materials were removed by</w:t>
      </w:r>
      <w:r w:rsidR="00086B00" w:rsidRPr="009F68ED">
        <w:rPr>
          <w:rFonts w:ascii="Times New Roman" w:hAnsi="Times New Roman" w:cs="Times New Roman"/>
          <w:sz w:val="24"/>
          <w:szCs w:val="24"/>
        </w:rPr>
        <w:t xml:space="preserve"> two rounds of</w:t>
      </w:r>
      <w:r w:rsidRPr="009F68ED">
        <w:rPr>
          <w:rFonts w:ascii="Times New Roman" w:hAnsi="Times New Roman" w:cs="Times New Roman"/>
          <w:sz w:val="24"/>
          <w:szCs w:val="24"/>
        </w:rPr>
        <w:t xml:space="preserve"> centrifugation at 8,000 </w:t>
      </w:r>
      <w:r w:rsidR="00086B00" w:rsidRPr="009F68ED">
        <w:rPr>
          <w:rFonts w:ascii="Times New Roman" w:hAnsi="Times New Roman" w:cs="Times New Roman"/>
          <w:sz w:val="24"/>
          <w:szCs w:val="24"/>
        </w:rPr>
        <w:t xml:space="preserve">× </w:t>
      </w:r>
      <w:r w:rsidRPr="009F68ED">
        <w:rPr>
          <w:rFonts w:ascii="Times New Roman" w:hAnsi="Times New Roman" w:cs="Times New Roman"/>
          <w:i/>
          <w:sz w:val="24"/>
          <w:szCs w:val="24"/>
        </w:rPr>
        <w:t>g</w:t>
      </w:r>
      <w:r w:rsidRPr="009F68ED">
        <w:rPr>
          <w:rFonts w:ascii="Times New Roman" w:hAnsi="Times New Roman" w:cs="Times New Roman"/>
          <w:sz w:val="24"/>
          <w:szCs w:val="24"/>
        </w:rPr>
        <w:t xml:space="preserve"> for 10 min. To purify hexa-histidine tagged enolase (His</w:t>
      </w:r>
      <w:r w:rsidRPr="009F68ED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9F68ED">
        <w:rPr>
          <w:rFonts w:ascii="Times New Roman" w:hAnsi="Times New Roman" w:cs="Times New Roman"/>
          <w:sz w:val="24"/>
          <w:szCs w:val="24"/>
        </w:rPr>
        <w:t>-enolase), TALON Metal Affinity Resins (</w:t>
      </w:r>
      <w:r w:rsidR="0036044B" w:rsidRPr="009F68ED">
        <w:rPr>
          <w:rFonts w:ascii="Times New Roman" w:hAnsi="Times New Roman" w:cs="Times New Roman"/>
          <w:sz w:val="24"/>
          <w:szCs w:val="24"/>
        </w:rPr>
        <w:t>Clontech Laboratories, Palo Alto, CA</w:t>
      </w:r>
      <w:r w:rsidRPr="009F68ED">
        <w:rPr>
          <w:rFonts w:ascii="Times New Roman" w:hAnsi="Times New Roman" w:cs="Times New Roman"/>
          <w:sz w:val="24"/>
          <w:szCs w:val="24"/>
        </w:rPr>
        <w:t xml:space="preserve">) </w:t>
      </w:r>
      <w:r w:rsidR="00861EDD" w:rsidRPr="009F68ED">
        <w:rPr>
          <w:rFonts w:ascii="Times New Roman" w:hAnsi="Times New Roman" w:cs="Times New Roman"/>
          <w:sz w:val="24"/>
          <w:szCs w:val="24"/>
        </w:rPr>
        <w:t xml:space="preserve">were </w:t>
      </w:r>
      <w:r w:rsidRPr="009F68ED">
        <w:rPr>
          <w:rFonts w:ascii="Times New Roman" w:hAnsi="Times New Roman" w:cs="Times New Roman"/>
          <w:sz w:val="24"/>
          <w:szCs w:val="24"/>
        </w:rPr>
        <w:t>added to the recovered supernatant and incubated for 2 h at 4</w:t>
      </w:r>
      <w:r w:rsidR="00086B00" w:rsidRPr="009F68ED">
        <w:rPr>
          <w:rFonts w:ascii="Times New Roman" w:hAnsi="Times New Roman" w:cs="Times New Roman"/>
          <w:sz w:val="24"/>
          <w:szCs w:val="24"/>
        </w:rPr>
        <w:t>°</w:t>
      </w:r>
      <w:r w:rsidRPr="009F68ED">
        <w:rPr>
          <w:rFonts w:ascii="Times New Roman" w:hAnsi="Times New Roman" w:cs="Times New Roman"/>
          <w:sz w:val="24"/>
          <w:szCs w:val="24"/>
        </w:rPr>
        <w:t>C with rotation. After washing the resin with buffer A containing 5 mM imidazole, the protein was eluted with buffer A containing 50 mM imidazole. The eluted His</w:t>
      </w:r>
      <w:r w:rsidRPr="009F68ED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9F68ED">
        <w:rPr>
          <w:rFonts w:ascii="Times New Roman" w:hAnsi="Times New Roman" w:cs="Times New Roman"/>
          <w:sz w:val="24"/>
          <w:szCs w:val="24"/>
        </w:rPr>
        <w:t xml:space="preserve">-enolase was further subjected to size exclusion chromatography using </w:t>
      </w:r>
      <w:r w:rsidR="00861EDD" w:rsidRPr="009F68ED">
        <w:rPr>
          <w:rFonts w:ascii="Times New Roman" w:hAnsi="Times New Roman" w:cs="Times New Roman"/>
          <w:sz w:val="24"/>
          <w:szCs w:val="24"/>
        </w:rPr>
        <w:t xml:space="preserve">a </w:t>
      </w:r>
      <w:r w:rsidRPr="009F68ED">
        <w:rPr>
          <w:rFonts w:ascii="Times New Roman" w:hAnsi="Times New Roman" w:cs="Times New Roman"/>
          <w:sz w:val="24"/>
          <w:szCs w:val="24"/>
        </w:rPr>
        <w:t xml:space="preserve">Superdex 75 </w:t>
      </w:r>
      <w:r w:rsidR="008D605F" w:rsidRPr="009F68ED">
        <w:rPr>
          <w:rFonts w:ascii="Times New Roman" w:hAnsi="Times New Roman" w:cs="Times New Roman"/>
          <w:sz w:val="24"/>
          <w:szCs w:val="24"/>
        </w:rPr>
        <w:t xml:space="preserve">10/300 </w:t>
      </w:r>
      <w:r w:rsidRPr="009F68ED">
        <w:rPr>
          <w:rFonts w:ascii="Times New Roman" w:hAnsi="Times New Roman" w:cs="Times New Roman"/>
          <w:sz w:val="24"/>
          <w:szCs w:val="24"/>
        </w:rPr>
        <w:t>column (GE Healthcare) equilibrated in buffer A containing 10% glycerol. Fractions containing His</w:t>
      </w:r>
      <w:r w:rsidRPr="009F68ED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9F68ED">
        <w:rPr>
          <w:rFonts w:ascii="Times New Roman" w:hAnsi="Times New Roman" w:cs="Times New Roman"/>
          <w:sz w:val="24"/>
          <w:szCs w:val="24"/>
        </w:rPr>
        <w:t xml:space="preserve">-enolase were pooled and stored at </w:t>
      </w:r>
      <w:r w:rsidR="00086B00" w:rsidRPr="009F68ED">
        <w:rPr>
          <w:rFonts w:ascii="Times New Roman" w:hAnsi="Times New Roman" w:cs="Times New Roman"/>
          <w:sz w:val="24"/>
          <w:szCs w:val="24"/>
        </w:rPr>
        <w:t>−</w:t>
      </w:r>
      <w:r w:rsidRPr="009F68ED">
        <w:rPr>
          <w:rFonts w:ascii="Times New Roman" w:hAnsi="Times New Roman" w:cs="Times New Roman"/>
          <w:sz w:val="24"/>
          <w:szCs w:val="24"/>
        </w:rPr>
        <w:t>80</w:t>
      </w:r>
      <w:r w:rsidR="00086B00" w:rsidRPr="009F68ED">
        <w:rPr>
          <w:rFonts w:ascii="Times New Roman" w:hAnsi="Times New Roman" w:cs="Times New Roman"/>
          <w:sz w:val="24"/>
          <w:szCs w:val="24"/>
        </w:rPr>
        <w:t>°</w:t>
      </w:r>
      <w:r w:rsidRPr="009F68ED">
        <w:rPr>
          <w:rFonts w:ascii="Times New Roman" w:hAnsi="Times New Roman" w:cs="Times New Roman"/>
          <w:sz w:val="24"/>
          <w:szCs w:val="24"/>
        </w:rPr>
        <w:t>C until use.</w:t>
      </w:r>
    </w:p>
    <w:p w:rsidR="0015252E" w:rsidRPr="009F68ED" w:rsidRDefault="0015252E" w:rsidP="00E502BD">
      <w:pPr>
        <w:adjustRightIn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15252E" w:rsidRPr="009F68ED" w:rsidRDefault="0015252E" w:rsidP="0015252E">
      <w:pPr>
        <w:adjustRightInd w:val="0"/>
        <w:spacing w:line="480" w:lineRule="auto"/>
        <w:jc w:val="left"/>
        <w:rPr>
          <w:rFonts w:ascii="Times New Roman" w:hAnsi="Times New Roman" w:cs="Times New Roman"/>
          <w:i/>
          <w:sz w:val="24"/>
        </w:rPr>
      </w:pPr>
      <w:r w:rsidRPr="009F68ED">
        <w:rPr>
          <w:rFonts w:ascii="Times New Roman" w:hAnsi="Times New Roman" w:cs="Times New Roman"/>
          <w:i/>
          <w:sz w:val="24"/>
        </w:rPr>
        <w:t>Antibody production and purification</w:t>
      </w:r>
    </w:p>
    <w:p w:rsidR="00F1376D" w:rsidRPr="009F68ED" w:rsidRDefault="00861EDD" w:rsidP="00F1376D">
      <w:pPr>
        <w:adjustRightInd w:val="0"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9F68ED">
        <w:rPr>
          <w:rFonts w:ascii="Times New Roman" w:hAnsi="Times New Roman" w:cs="Times New Roman"/>
          <w:sz w:val="24"/>
        </w:rPr>
        <w:t xml:space="preserve">An </w:t>
      </w:r>
      <w:r w:rsidR="0015252E" w:rsidRPr="009F68ED">
        <w:rPr>
          <w:rFonts w:ascii="Times New Roman" w:hAnsi="Times New Roman" w:cs="Times New Roman"/>
          <w:sz w:val="24"/>
        </w:rPr>
        <w:t xml:space="preserve">anti-enolase polyclonal antibody was generated in rabbits using the purified enolase as an antigen. The serum was collected and the polyclonal antibodies were purified </w:t>
      </w:r>
      <w:r w:rsidRPr="009F68ED">
        <w:rPr>
          <w:rFonts w:ascii="Times New Roman" w:hAnsi="Times New Roman" w:cs="Times New Roman"/>
          <w:sz w:val="24"/>
        </w:rPr>
        <w:t xml:space="preserve">using a </w:t>
      </w:r>
      <w:r w:rsidR="0015252E" w:rsidRPr="009F68ED">
        <w:rPr>
          <w:rFonts w:ascii="Times New Roman" w:hAnsi="Times New Roman" w:cs="Times New Roman"/>
          <w:sz w:val="24"/>
        </w:rPr>
        <w:t>HiTrap protein G column (GE Healthcare) according to the manufacture</w:t>
      </w:r>
      <w:r w:rsidRPr="009F68ED">
        <w:rPr>
          <w:rFonts w:ascii="Times New Roman" w:hAnsi="Times New Roman" w:cs="Times New Roman"/>
          <w:sz w:val="24"/>
        </w:rPr>
        <w:t>r</w:t>
      </w:r>
      <w:r w:rsidR="0015252E" w:rsidRPr="009F68ED">
        <w:rPr>
          <w:rFonts w:ascii="Times New Roman" w:hAnsi="Times New Roman" w:cs="Times New Roman"/>
          <w:sz w:val="24"/>
        </w:rPr>
        <w:t>’s protocol. The purified antibody was stored at 4</w:t>
      </w:r>
      <w:r w:rsidRPr="009F68ED">
        <w:rPr>
          <w:rFonts w:ascii="Times New Roman" w:hAnsi="Times New Roman" w:cs="Times New Roman"/>
          <w:sz w:val="24"/>
          <w:szCs w:val="24"/>
        </w:rPr>
        <w:t>°</w:t>
      </w:r>
      <w:r w:rsidR="0015252E" w:rsidRPr="009F68ED">
        <w:rPr>
          <w:rFonts w:ascii="Times New Roman" w:hAnsi="Times New Roman" w:cs="Times New Roman"/>
          <w:sz w:val="24"/>
        </w:rPr>
        <w:t>C until use.</w:t>
      </w:r>
      <w:r w:rsidR="00F1376D" w:rsidRPr="009F68ED">
        <w:rPr>
          <w:rFonts w:ascii="Times New Roman" w:hAnsi="Times New Roman" w:cs="Times New Roman"/>
          <w:sz w:val="24"/>
        </w:rPr>
        <w:br w:type="page"/>
      </w:r>
    </w:p>
    <w:p w:rsidR="00C521A7" w:rsidRPr="009F68ED" w:rsidRDefault="00C521A7" w:rsidP="00366A64">
      <w:pPr>
        <w:adjustRightInd w:val="0"/>
        <w:spacing w:line="480" w:lineRule="auto"/>
        <w:jc w:val="left"/>
        <w:rPr>
          <w:rFonts w:ascii="Times New Roman" w:eastAsia="MS Mincho" w:hAnsi="Times New Roman" w:cs="Times New Roman"/>
          <w:b/>
          <w:sz w:val="24"/>
          <w:szCs w:val="24"/>
        </w:rPr>
      </w:pPr>
      <w:r w:rsidRPr="009F68ED">
        <w:rPr>
          <w:rFonts w:ascii="Times New Roman" w:eastAsia="MS Mincho" w:hAnsi="Times New Roman" w:cs="Times New Roman"/>
          <w:b/>
          <w:sz w:val="24"/>
          <w:szCs w:val="24"/>
        </w:rPr>
        <w:t>SUPPLEMENTAL REFERENCES</w:t>
      </w:r>
    </w:p>
    <w:p w:rsidR="00C521A7" w:rsidRPr="009F68ED" w:rsidRDefault="00654003" w:rsidP="006C1FAC">
      <w:pPr>
        <w:adjustRightInd w:val="0"/>
        <w:spacing w:line="480" w:lineRule="auto"/>
        <w:ind w:left="482" w:hangingChars="200" w:hanging="482"/>
        <w:jc w:val="left"/>
        <w:rPr>
          <w:rFonts w:ascii="Times New Roman" w:hAnsi="Times New Roman" w:cs="Times New Roman"/>
          <w:sz w:val="24"/>
        </w:rPr>
      </w:pPr>
      <w:r w:rsidRPr="00654003">
        <w:rPr>
          <w:rFonts w:ascii="Times New Roman" w:eastAsia="MS Mincho" w:hAnsi="Times New Roman" w:cs="Times New Roman"/>
          <w:b/>
          <w:sz w:val="24"/>
          <w:szCs w:val="24"/>
          <w:highlight w:val="yellow"/>
        </w:rPr>
        <w:t>47</w:t>
      </w:r>
      <w:r w:rsidR="00C521A7" w:rsidRPr="00654003">
        <w:rPr>
          <w:rFonts w:ascii="Times New Roman" w:hAnsi="Times New Roman" w:cs="Times New Roman"/>
          <w:b/>
          <w:sz w:val="24"/>
          <w:highlight w:val="yellow"/>
        </w:rPr>
        <w:t>.</w:t>
      </w:r>
      <w:r w:rsidR="00433719" w:rsidRPr="009F68ED">
        <w:rPr>
          <w:rFonts w:ascii="Times New Roman" w:hAnsi="Times New Roman" w:cs="Times New Roman"/>
          <w:sz w:val="24"/>
        </w:rPr>
        <w:tab/>
      </w:r>
      <w:r w:rsidR="00C521A7" w:rsidRPr="009F68ED">
        <w:rPr>
          <w:rFonts w:ascii="Times New Roman" w:hAnsi="Times New Roman" w:cs="Times New Roman"/>
          <w:sz w:val="24"/>
        </w:rPr>
        <w:t>Horsburgh</w:t>
      </w:r>
      <w:r w:rsidR="00AA1A7D" w:rsidRPr="009F68ED">
        <w:rPr>
          <w:rFonts w:ascii="Times New Roman" w:hAnsi="Times New Roman" w:cs="Times New Roman"/>
          <w:sz w:val="24"/>
        </w:rPr>
        <w:t>,</w:t>
      </w:r>
      <w:r w:rsidR="00C521A7" w:rsidRPr="009F68ED">
        <w:rPr>
          <w:rFonts w:ascii="Times New Roman" w:hAnsi="Times New Roman" w:cs="Times New Roman"/>
          <w:sz w:val="24"/>
        </w:rPr>
        <w:t xml:space="preserve"> M</w:t>
      </w:r>
      <w:r w:rsidR="00AA1A7D" w:rsidRPr="009F68ED">
        <w:rPr>
          <w:rFonts w:ascii="Times New Roman" w:hAnsi="Times New Roman" w:cs="Times New Roman"/>
          <w:sz w:val="24"/>
        </w:rPr>
        <w:t xml:space="preserve">. </w:t>
      </w:r>
      <w:r w:rsidR="00C521A7" w:rsidRPr="009F68ED">
        <w:rPr>
          <w:rFonts w:ascii="Times New Roman" w:hAnsi="Times New Roman" w:cs="Times New Roman"/>
          <w:sz w:val="24"/>
        </w:rPr>
        <w:t>J</w:t>
      </w:r>
      <w:r w:rsidR="00AA1A7D" w:rsidRPr="009F68ED">
        <w:rPr>
          <w:rFonts w:ascii="Times New Roman" w:hAnsi="Times New Roman" w:cs="Times New Roman"/>
          <w:sz w:val="24"/>
        </w:rPr>
        <w:t xml:space="preserve">. </w:t>
      </w:r>
      <w:r w:rsidR="00AA1A7D" w:rsidRPr="009F68ED">
        <w:rPr>
          <w:rFonts w:ascii="Times New Roman" w:hAnsi="Times New Roman" w:cs="Times New Roman"/>
          <w:i/>
          <w:sz w:val="24"/>
        </w:rPr>
        <w:t>et al.</w:t>
      </w:r>
      <w:r w:rsidR="00AA1A7D" w:rsidRPr="009F68ED">
        <w:rPr>
          <w:rFonts w:ascii="Times New Roman" w:hAnsi="Times New Roman" w:cs="Times New Roman"/>
          <w:sz w:val="24"/>
        </w:rPr>
        <w:t xml:space="preserve"> </w:t>
      </w:r>
      <w:r w:rsidR="00C521A7" w:rsidRPr="009F68ED">
        <w:rPr>
          <w:rFonts w:ascii="Times New Roman" w:hAnsi="Times New Roman" w:cs="Times New Roman"/>
          <w:sz w:val="24"/>
        </w:rPr>
        <w:t>σ</w:t>
      </w:r>
      <w:r w:rsidR="00C521A7" w:rsidRPr="009F68ED">
        <w:rPr>
          <w:rFonts w:ascii="Times New Roman" w:hAnsi="Times New Roman" w:cs="Times New Roman"/>
          <w:sz w:val="24"/>
          <w:vertAlign w:val="superscript"/>
        </w:rPr>
        <w:t>B</w:t>
      </w:r>
      <w:r w:rsidR="00C521A7" w:rsidRPr="009F68ED">
        <w:rPr>
          <w:rFonts w:ascii="Times New Roman" w:hAnsi="Times New Roman" w:cs="Times New Roman"/>
          <w:sz w:val="24"/>
        </w:rPr>
        <w:t xml:space="preserve"> modulates virulence determinant expression and stress resistance: characterization of a functional </w:t>
      </w:r>
      <w:r w:rsidR="00C521A7" w:rsidRPr="009F68ED">
        <w:rPr>
          <w:rFonts w:ascii="Times New Roman" w:hAnsi="Times New Roman" w:cs="Times New Roman"/>
          <w:i/>
          <w:sz w:val="24"/>
        </w:rPr>
        <w:t>rsbU</w:t>
      </w:r>
      <w:r w:rsidR="00C521A7" w:rsidRPr="009F68ED">
        <w:rPr>
          <w:rFonts w:ascii="Times New Roman" w:hAnsi="Times New Roman" w:cs="Times New Roman"/>
          <w:sz w:val="24"/>
        </w:rPr>
        <w:t xml:space="preserve"> strain derived from </w:t>
      </w:r>
      <w:r w:rsidR="00C521A7" w:rsidRPr="009F68ED">
        <w:rPr>
          <w:rFonts w:ascii="Times New Roman" w:hAnsi="Times New Roman" w:cs="Times New Roman"/>
          <w:i/>
          <w:sz w:val="24"/>
        </w:rPr>
        <w:t>Staphylococcus aureus</w:t>
      </w:r>
      <w:r w:rsidR="00C521A7" w:rsidRPr="009F68ED">
        <w:rPr>
          <w:rFonts w:ascii="Times New Roman" w:hAnsi="Times New Roman" w:cs="Times New Roman"/>
          <w:sz w:val="24"/>
        </w:rPr>
        <w:t xml:space="preserve"> 8325-4. </w:t>
      </w:r>
      <w:r w:rsidR="007C34F2" w:rsidRPr="009F68ED">
        <w:rPr>
          <w:rFonts w:ascii="Times New Roman" w:hAnsi="Times New Roman" w:cs="Times New Roman"/>
          <w:i/>
          <w:sz w:val="24"/>
        </w:rPr>
        <w:t>J</w:t>
      </w:r>
      <w:r w:rsidR="00AA1A7D" w:rsidRPr="009F68ED">
        <w:rPr>
          <w:rFonts w:ascii="Times New Roman" w:hAnsi="Times New Roman" w:cs="Times New Roman"/>
          <w:i/>
          <w:sz w:val="24"/>
        </w:rPr>
        <w:t>.</w:t>
      </w:r>
      <w:r w:rsidR="007C34F2" w:rsidRPr="009F68ED">
        <w:rPr>
          <w:rFonts w:ascii="Times New Roman" w:hAnsi="Times New Roman" w:cs="Times New Roman"/>
          <w:i/>
          <w:sz w:val="24"/>
        </w:rPr>
        <w:t xml:space="preserve"> Bacteriol</w:t>
      </w:r>
      <w:r w:rsidR="00AA1A7D" w:rsidRPr="009F68ED">
        <w:rPr>
          <w:rFonts w:ascii="Times New Roman" w:hAnsi="Times New Roman" w:cs="Times New Roman"/>
          <w:i/>
          <w:sz w:val="24"/>
        </w:rPr>
        <w:t>.</w:t>
      </w:r>
      <w:r w:rsidR="00C521A7" w:rsidRPr="009F68ED">
        <w:rPr>
          <w:rFonts w:ascii="Times New Roman" w:hAnsi="Times New Roman" w:cs="Times New Roman"/>
          <w:sz w:val="24"/>
        </w:rPr>
        <w:t xml:space="preserve"> </w:t>
      </w:r>
      <w:r w:rsidR="00AA1A7D" w:rsidRPr="009F68ED">
        <w:rPr>
          <w:rFonts w:ascii="Times New Roman" w:hAnsi="Times New Roman" w:cs="Times New Roman"/>
          <w:b/>
          <w:sz w:val="24"/>
        </w:rPr>
        <w:t>184,</w:t>
      </w:r>
      <w:r w:rsidR="00AA1A7D" w:rsidRPr="009F68ED">
        <w:rPr>
          <w:rFonts w:ascii="Times New Roman" w:hAnsi="Times New Roman" w:cs="Times New Roman"/>
          <w:sz w:val="24"/>
        </w:rPr>
        <w:t xml:space="preserve"> </w:t>
      </w:r>
      <w:r w:rsidR="007C34F2" w:rsidRPr="009F68ED">
        <w:rPr>
          <w:rFonts w:ascii="Times New Roman" w:hAnsi="Times New Roman" w:cs="Times New Roman"/>
          <w:sz w:val="24"/>
        </w:rPr>
        <w:t>5457</w:t>
      </w:r>
      <w:r w:rsidR="00AA1A7D" w:rsidRPr="009F68ED">
        <w:rPr>
          <w:rFonts w:ascii="Times New Roman" w:hAnsi="Times New Roman" w:cs="Times New Roman"/>
          <w:kern w:val="0"/>
          <w:sz w:val="24"/>
        </w:rPr>
        <w:t>–</w:t>
      </w:r>
      <w:r w:rsidR="007C34F2" w:rsidRPr="009F68ED">
        <w:rPr>
          <w:rFonts w:ascii="Times New Roman" w:hAnsi="Times New Roman" w:cs="Times New Roman"/>
          <w:sz w:val="24"/>
        </w:rPr>
        <w:t>67</w:t>
      </w:r>
      <w:r w:rsidR="00AA1A7D" w:rsidRPr="009F68ED">
        <w:rPr>
          <w:rFonts w:ascii="Times New Roman" w:hAnsi="Times New Roman" w:cs="Times New Roman"/>
          <w:sz w:val="24"/>
        </w:rPr>
        <w:t xml:space="preserve"> (2002)</w:t>
      </w:r>
      <w:r w:rsidR="00C521A7" w:rsidRPr="009F68ED">
        <w:rPr>
          <w:rFonts w:ascii="Times New Roman" w:hAnsi="Times New Roman" w:cs="Times New Roman"/>
          <w:sz w:val="24"/>
        </w:rPr>
        <w:t>.</w:t>
      </w:r>
    </w:p>
    <w:p w:rsidR="00C521A7" w:rsidRPr="009F68ED" w:rsidRDefault="00654003" w:rsidP="006C1FAC">
      <w:pPr>
        <w:adjustRightInd w:val="0"/>
        <w:spacing w:line="480" w:lineRule="auto"/>
        <w:ind w:left="482" w:hangingChars="200" w:hanging="482"/>
        <w:jc w:val="left"/>
        <w:rPr>
          <w:rFonts w:ascii="Times New Roman" w:eastAsia="MS Mincho" w:hAnsi="Times New Roman" w:cs="Times New Roman"/>
          <w:b/>
          <w:sz w:val="24"/>
          <w:szCs w:val="24"/>
        </w:rPr>
      </w:pPr>
      <w:r w:rsidRPr="00654003">
        <w:rPr>
          <w:rFonts w:ascii="Times New Roman" w:eastAsia="MS Mincho" w:hAnsi="Times New Roman" w:cs="Times New Roman"/>
          <w:b/>
          <w:sz w:val="24"/>
          <w:szCs w:val="24"/>
          <w:highlight w:val="yellow"/>
        </w:rPr>
        <w:t>48</w:t>
      </w:r>
      <w:r w:rsidR="00433719" w:rsidRPr="00654003">
        <w:rPr>
          <w:rFonts w:ascii="Times New Roman" w:eastAsia="MS Mincho" w:hAnsi="Times New Roman" w:cs="Times New Roman"/>
          <w:b/>
          <w:sz w:val="24"/>
          <w:szCs w:val="24"/>
          <w:highlight w:val="yellow"/>
        </w:rPr>
        <w:t>.</w:t>
      </w:r>
      <w:r w:rsidR="00433719" w:rsidRPr="009F68ED">
        <w:rPr>
          <w:rFonts w:ascii="Times New Roman" w:eastAsia="MS Mincho" w:hAnsi="Times New Roman" w:cs="Times New Roman"/>
          <w:b/>
          <w:sz w:val="24"/>
          <w:szCs w:val="24"/>
        </w:rPr>
        <w:tab/>
      </w:r>
      <w:r w:rsidR="00C521A7" w:rsidRPr="009F68ED">
        <w:rPr>
          <w:rFonts w:ascii="Times New Roman" w:eastAsia="MS Mincho" w:hAnsi="Times New Roman" w:cs="Times New Roman"/>
          <w:sz w:val="24"/>
          <w:szCs w:val="24"/>
        </w:rPr>
        <w:t>Smith</w:t>
      </w:r>
      <w:r w:rsidR="00AA1A7D" w:rsidRPr="009F68ED">
        <w:rPr>
          <w:rFonts w:ascii="Times New Roman" w:eastAsia="MS Mincho" w:hAnsi="Times New Roman" w:cs="Times New Roman"/>
          <w:sz w:val="24"/>
          <w:szCs w:val="24"/>
        </w:rPr>
        <w:t>,</w:t>
      </w:r>
      <w:r w:rsidR="00C521A7" w:rsidRPr="009F68ED">
        <w:rPr>
          <w:rFonts w:ascii="Times New Roman" w:eastAsia="MS Mincho" w:hAnsi="Times New Roman" w:cs="Times New Roman"/>
          <w:sz w:val="24"/>
          <w:szCs w:val="24"/>
        </w:rPr>
        <w:t xml:space="preserve"> K</w:t>
      </w:r>
      <w:r w:rsidR="00AA1A7D" w:rsidRPr="009F68ED">
        <w:rPr>
          <w:rFonts w:ascii="Times New Roman" w:eastAsia="MS Mincho" w:hAnsi="Times New Roman" w:cs="Times New Roman"/>
          <w:sz w:val="24"/>
          <w:szCs w:val="24"/>
        </w:rPr>
        <w:t xml:space="preserve">. </w:t>
      </w:r>
      <w:r w:rsidR="00AA1A7D" w:rsidRPr="009F68ED">
        <w:rPr>
          <w:rFonts w:ascii="Times New Roman" w:eastAsia="MS Mincho" w:hAnsi="Times New Roman" w:cs="Times New Roman"/>
          <w:i/>
          <w:sz w:val="24"/>
          <w:szCs w:val="24"/>
        </w:rPr>
        <w:t>et al.</w:t>
      </w:r>
      <w:r w:rsidR="00AA1A7D" w:rsidRPr="009F68ED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C521A7" w:rsidRPr="009F68ED">
        <w:rPr>
          <w:rFonts w:ascii="Times New Roman" w:eastAsia="MS Mincho" w:hAnsi="Times New Roman" w:cs="Times New Roman"/>
          <w:sz w:val="24"/>
          <w:szCs w:val="24"/>
        </w:rPr>
        <w:t xml:space="preserve">Influence of tigecycline on expression of virulence factors in biofilm-associated cells of methicillin-resistant </w:t>
      </w:r>
      <w:r w:rsidR="00C521A7" w:rsidRPr="009F68ED">
        <w:rPr>
          <w:rFonts w:ascii="Times New Roman" w:eastAsia="MS Mincho" w:hAnsi="Times New Roman" w:cs="Times New Roman"/>
          <w:i/>
          <w:sz w:val="24"/>
          <w:szCs w:val="24"/>
        </w:rPr>
        <w:t>Staphylococcus aureus</w:t>
      </w:r>
      <w:r w:rsidR="00C521A7" w:rsidRPr="009F68ED">
        <w:rPr>
          <w:rFonts w:ascii="Times New Roman" w:eastAsia="MS Mincho" w:hAnsi="Times New Roman" w:cs="Times New Roman"/>
          <w:sz w:val="24"/>
          <w:szCs w:val="24"/>
        </w:rPr>
        <w:t xml:space="preserve">. </w:t>
      </w:r>
      <w:r w:rsidR="007C34F2" w:rsidRPr="009F68ED">
        <w:rPr>
          <w:rFonts w:ascii="Times New Roman" w:eastAsia="MS Mincho" w:hAnsi="Times New Roman" w:cs="Times New Roman"/>
          <w:i/>
          <w:sz w:val="24"/>
          <w:szCs w:val="24"/>
        </w:rPr>
        <w:t>Antimicrob</w:t>
      </w:r>
      <w:r w:rsidR="00AA1A7D" w:rsidRPr="009F68ED">
        <w:rPr>
          <w:rFonts w:ascii="Times New Roman" w:eastAsia="MS Mincho" w:hAnsi="Times New Roman" w:cs="Times New Roman"/>
          <w:i/>
          <w:sz w:val="24"/>
          <w:szCs w:val="24"/>
        </w:rPr>
        <w:t>.</w:t>
      </w:r>
      <w:r w:rsidR="007C34F2" w:rsidRPr="009F68ED">
        <w:rPr>
          <w:rFonts w:ascii="Times New Roman" w:eastAsia="MS Mincho" w:hAnsi="Times New Roman" w:cs="Times New Roman"/>
          <w:i/>
          <w:sz w:val="24"/>
          <w:szCs w:val="24"/>
        </w:rPr>
        <w:t xml:space="preserve"> Agents Chemother</w:t>
      </w:r>
      <w:r w:rsidR="00AA1A7D" w:rsidRPr="009F68ED">
        <w:rPr>
          <w:rFonts w:ascii="Times New Roman" w:eastAsia="MS Mincho" w:hAnsi="Times New Roman" w:cs="Times New Roman"/>
          <w:i/>
          <w:sz w:val="24"/>
          <w:szCs w:val="24"/>
        </w:rPr>
        <w:t>.</w:t>
      </w:r>
      <w:r w:rsidR="00C521A7" w:rsidRPr="009F68ED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7C34F2" w:rsidRPr="009F68ED">
        <w:rPr>
          <w:rFonts w:ascii="Times New Roman" w:eastAsia="MS Mincho" w:hAnsi="Times New Roman" w:cs="Times New Roman"/>
          <w:b/>
          <w:sz w:val="24"/>
          <w:szCs w:val="24"/>
        </w:rPr>
        <w:t>54</w:t>
      </w:r>
      <w:r w:rsidR="00AA1A7D" w:rsidRPr="009F68ED">
        <w:rPr>
          <w:rFonts w:ascii="Times New Roman" w:eastAsia="MS Mincho" w:hAnsi="Times New Roman" w:cs="Times New Roman"/>
          <w:b/>
          <w:sz w:val="24"/>
          <w:szCs w:val="24"/>
        </w:rPr>
        <w:t>,</w:t>
      </w:r>
      <w:r w:rsidR="007C34F2" w:rsidRPr="009F68ED">
        <w:rPr>
          <w:rFonts w:ascii="Times New Roman" w:eastAsia="MS Mincho" w:hAnsi="Times New Roman" w:cs="Times New Roman"/>
          <w:b/>
          <w:sz w:val="24"/>
          <w:szCs w:val="24"/>
        </w:rPr>
        <w:t xml:space="preserve"> </w:t>
      </w:r>
      <w:r w:rsidR="007C34F2" w:rsidRPr="009F68ED">
        <w:rPr>
          <w:rFonts w:ascii="Times New Roman" w:eastAsia="MS Mincho" w:hAnsi="Times New Roman" w:cs="Times New Roman"/>
          <w:sz w:val="24"/>
          <w:szCs w:val="24"/>
        </w:rPr>
        <w:t>380</w:t>
      </w:r>
      <w:r w:rsidR="00AA1A7D" w:rsidRPr="009F68ED">
        <w:rPr>
          <w:rFonts w:ascii="Times New Roman" w:hAnsi="Times New Roman" w:cs="Times New Roman"/>
          <w:kern w:val="0"/>
          <w:sz w:val="24"/>
        </w:rPr>
        <w:t>–</w:t>
      </w:r>
      <w:r w:rsidR="007C34F2" w:rsidRPr="009F68ED">
        <w:rPr>
          <w:rFonts w:ascii="Times New Roman" w:eastAsia="MS Mincho" w:hAnsi="Times New Roman" w:cs="Times New Roman"/>
          <w:sz w:val="24"/>
          <w:szCs w:val="24"/>
        </w:rPr>
        <w:t>7</w:t>
      </w:r>
      <w:r w:rsidR="00AA1A7D" w:rsidRPr="009F68ED">
        <w:rPr>
          <w:rFonts w:ascii="Times New Roman" w:eastAsia="MS Mincho" w:hAnsi="Times New Roman" w:cs="Times New Roman"/>
          <w:sz w:val="24"/>
          <w:szCs w:val="24"/>
        </w:rPr>
        <w:t xml:space="preserve"> (2010)</w:t>
      </w:r>
      <w:r w:rsidR="00C521A7" w:rsidRPr="009F68ED">
        <w:rPr>
          <w:rFonts w:ascii="Times New Roman" w:eastAsia="MS Mincho" w:hAnsi="Times New Roman" w:cs="Times New Roman"/>
          <w:sz w:val="24"/>
          <w:szCs w:val="24"/>
        </w:rPr>
        <w:t>.</w:t>
      </w:r>
    </w:p>
    <w:p w:rsidR="00C0185B" w:rsidRPr="009F68ED" w:rsidRDefault="00654003" w:rsidP="006C1FAC">
      <w:pPr>
        <w:spacing w:line="480" w:lineRule="auto"/>
        <w:ind w:left="482" w:hangingChars="200" w:hanging="482"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654003">
        <w:rPr>
          <w:rFonts w:ascii="Times New Roman" w:eastAsia="MS Mincho" w:hAnsi="Times New Roman" w:cs="Times New Roman"/>
          <w:b/>
          <w:sz w:val="24"/>
          <w:szCs w:val="24"/>
          <w:highlight w:val="yellow"/>
        </w:rPr>
        <w:t>49</w:t>
      </w:r>
      <w:r w:rsidR="00433719" w:rsidRPr="00654003">
        <w:rPr>
          <w:rFonts w:ascii="Times New Roman" w:eastAsia="MS Mincho" w:hAnsi="Times New Roman" w:cs="Times New Roman"/>
          <w:b/>
          <w:sz w:val="24"/>
          <w:szCs w:val="24"/>
          <w:highlight w:val="yellow"/>
        </w:rPr>
        <w:t>.</w:t>
      </w:r>
      <w:r w:rsidR="00433719" w:rsidRPr="009F68ED">
        <w:rPr>
          <w:rFonts w:ascii="Times New Roman" w:eastAsia="MS Mincho" w:hAnsi="Times New Roman" w:cs="Times New Roman"/>
          <w:b/>
          <w:sz w:val="24"/>
          <w:szCs w:val="24"/>
        </w:rPr>
        <w:tab/>
      </w:r>
      <w:r w:rsidR="00AA1A7D" w:rsidRPr="009F68ED">
        <w:rPr>
          <w:rFonts w:ascii="Times New Roman" w:eastAsia="MS Mincho" w:hAnsi="Times New Roman" w:cs="Times New Roman"/>
          <w:sz w:val="24"/>
          <w:szCs w:val="24"/>
        </w:rPr>
        <w:t xml:space="preserve">Levinger, O., </w:t>
      </w:r>
      <w:r w:rsidR="00C521A7" w:rsidRPr="009F68ED">
        <w:rPr>
          <w:rFonts w:ascii="Times New Roman" w:eastAsia="MS Mincho" w:hAnsi="Times New Roman" w:cs="Times New Roman"/>
          <w:sz w:val="24"/>
          <w:szCs w:val="24"/>
        </w:rPr>
        <w:t>Bikels-Goshen</w:t>
      </w:r>
      <w:r w:rsidR="00AA1A7D" w:rsidRPr="009F68ED">
        <w:rPr>
          <w:rFonts w:ascii="Times New Roman" w:eastAsia="MS Mincho" w:hAnsi="Times New Roman" w:cs="Times New Roman"/>
          <w:sz w:val="24"/>
          <w:szCs w:val="24"/>
        </w:rPr>
        <w:t>,</w:t>
      </w:r>
      <w:r w:rsidR="00C521A7" w:rsidRPr="009F68ED">
        <w:rPr>
          <w:rFonts w:ascii="Times New Roman" w:eastAsia="MS Mincho" w:hAnsi="Times New Roman" w:cs="Times New Roman"/>
          <w:sz w:val="24"/>
          <w:szCs w:val="24"/>
        </w:rPr>
        <w:t xml:space="preserve"> T</w:t>
      </w:r>
      <w:r w:rsidR="00AA1A7D" w:rsidRPr="009F68ED">
        <w:rPr>
          <w:rFonts w:ascii="Times New Roman" w:eastAsia="MS Mincho" w:hAnsi="Times New Roman" w:cs="Times New Roman"/>
          <w:sz w:val="24"/>
          <w:szCs w:val="24"/>
        </w:rPr>
        <w:t>.</w:t>
      </w:r>
      <w:r w:rsidR="00C521A7" w:rsidRPr="009F68ED">
        <w:rPr>
          <w:rFonts w:ascii="Times New Roman" w:eastAsia="MS Mincho" w:hAnsi="Times New Roman" w:cs="Times New Roman"/>
          <w:sz w:val="24"/>
          <w:szCs w:val="24"/>
        </w:rPr>
        <w:t>, Landau</w:t>
      </w:r>
      <w:r w:rsidR="00AA1A7D" w:rsidRPr="009F68ED">
        <w:rPr>
          <w:rFonts w:ascii="Times New Roman" w:eastAsia="MS Mincho" w:hAnsi="Times New Roman" w:cs="Times New Roman"/>
          <w:sz w:val="24"/>
          <w:szCs w:val="24"/>
        </w:rPr>
        <w:t>,</w:t>
      </w:r>
      <w:r w:rsidR="00C521A7" w:rsidRPr="009F68ED">
        <w:rPr>
          <w:rFonts w:ascii="Times New Roman" w:eastAsia="MS Mincho" w:hAnsi="Times New Roman" w:cs="Times New Roman"/>
          <w:sz w:val="24"/>
          <w:szCs w:val="24"/>
        </w:rPr>
        <w:t xml:space="preserve"> E</w:t>
      </w:r>
      <w:r w:rsidR="00AA1A7D" w:rsidRPr="009F68ED">
        <w:rPr>
          <w:rFonts w:ascii="Times New Roman" w:eastAsia="MS Mincho" w:hAnsi="Times New Roman" w:cs="Times New Roman"/>
          <w:sz w:val="24"/>
          <w:szCs w:val="24"/>
        </w:rPr>
        <w:t>.</w:t>
      </w:r>
      <w:r w:rsidR="00C521A7" w:rsidRPr="009F68ED">
        <w:rPr>
          <w:rFonts w:ascii="Times New Roman" w:eastAsia="MS Mincho" w:hAnsi="Times New Roman" w:cs="Times New Roman"/>
          <w:sz w:val="24"/>
          <w:szCs w:val="24"/>
        </w:rPr>
        <w:t>, Fichman</w:t>
      </w:r>
      <w:r w:rsidR="00AA1A7D" w:rsidRPr="009F68ED">
        <w:rPr>
          <w:rFonts w:ascii="Times New Roman" w:eastAsia="MS Mincho" w:hAnsi="Times New Roman" w:cs="Times New Roman"/>
          <w:sz w:val="24"/>
          <w:szCs w:val="24"/>
        </w:rPr>
        <w:t>,</w:t>
      </w:r>
      <w:r w:rsidR="00C521A7" w:rsidRPr="009F68ED">
        <w:rPr>
          <w:rFonts w:ascii="Times New Roman" w:eastAsia="MS Mincho" w:hAnsi="Times New Roman" w:cs="Times New Roman"/>
          <w:sz w:val="24"/>
          <w:szCs w:val="24"/>
        </w:rPr>
        <w:t xml:space="preserve"> M</w:t>
      </w:r>
      <w:r w:rsidR="00AA1A7D" w:rsidRPr="009F68ED">
        <w:rPr>
          <w:rFonts w:ascii="Times New Roman" w:eastAsia="MS Mincho" w:hAnsi="Times New Roman" w:cs="Times New Roman"/>
          <w:sz w:val="24"/>
          <w:szCs w:val="24"/>
        </w:rPr>
        <w:t>. &amp;</w:t>
      </w:r>
      <w:r w:rsidR="00C521A7" w:rsidRPr="009F68ED">
        <w:rPr>
          <w:rFonts w:ascii="Times New Roman" w:eastAsia="MS Mincho" w:hAnsi="Times New Roman" w:cs="Times New Roman"/>
          <w:sz w:val="24"/>
          <w:szCs w:val="24"/>
        </w:rPr>
        <w:t xml:space="preserve"> Shapira</w:t>
      </w:r>
      <w:r w:rsidR="00AA1A7D" w:rsidRPr="009F68ED">
        <w:rPr>
          <w:rFonts w:ascii="Times New Roman" w:eastAsia="MS Mincho" w:hAnsi="Times New Roman" w:cs="Times New Roman"/>
          <w:sz w:val="24"/>
          <w:szCs w:val="24"/>
        </w:rPr>
        <w:t xml:space="preserve">, R. </w:t>
      </w:r>
      <w:r w:rsidR="00C521A7" w:rsidRPr="009F68ED">
        <w:rPr>
          <w:rFonts w:ascii="Times New Roman" w:eastAsia="MS Mincho" w:hAnsi="Times New Roman" w:cs="Times New Roman"/>
          <w:sz w:val="24"/>
          <w:szCs w:val="24"/>
        </w:rPr>
        <w:t xml:space="preserve">Epigallocatechin gallate induces upregulation of the two-component VraSR system by evoking a cell wall stress response in </w:t>
      </w:r>
      <w:r w:rsidR="00C521A7" w:rsidRPr="009F68ED">
        <w:rPr>
          <w:rFonts w:ascii="Times New Roman" w:eastAsia="MS Mincho" w:hAnsi="Times New Roman" w:cs="Times New Roman"/>
          <w:i/>
          <w:sz w:val="24"/>
          <w:szCs w:val="24"/>
        </w:rPr>
        <w:t>Staphylococcus aureus</w:t>
      </w:r>
      <w:r w:rsidR="00C521A7" w:rsidRPr="009F68ED">
        <w:rPr>
          <w:rFonts w:ascii="Times New Roman" w:eastAsia="MS Mincho" w:hAnsi="Times New Roman" w:cs="Times New Roman"/>
          <w:sz w:val="24"/>
          <w:szCs w:val="24"/>
        </w:rPr>
        <w:t xml:space="preserve">. </w:t>
      </w:r>
      <w:r w:rsidR="007C34F2" w:rsidRPr="009F68ED">
        <w:rPr>
          <w:rFonts w:ascii="Times New Roman" w:eastAsia="MS Mincho" w:hAnsi="Times New Roman" w:cs="Times New Roman"/>
          <w:i/>
          <w:sz w:val="24"/>
          <w:szCs w:val="24"/>
        </w:rPr>
        <w:t>Appl</w:t>
      </w:r>
      <w:r w:rsidR="00AA1A7D" w:rsidRPr="009F68ED">
        <w:rPr>
          <w:rFonts w:ascii="Times New Roman" w:eastAsia="MS Mincho" w:hAnsi="Times New Roman" w:cs="Times New Roman"/>
          <w:i/>
          <w:sz w:val="24"/>
          <w:szCs w:val="24"/>
        </w:rPr>
        <w:t>.</w:t>
      </w:r>
      <w:r w:rsidR="007C34F2" w:rsidRPr="009F68ED">
        <w:rPr>
          <w:rFonts w:ascii="Times New Roman" w:eastAsia="MS Mincho" w:hAnsi="Times New Roman" w:cs="Times New Roman"/>
          <w:i/>
          <w:sz w:val="24"/>
          <w:szCs w:val="24"/>
        </w:rPr>
        <w:t xml:space="preserve"> Environ</w:t>
      </w:r>
      <w:r w:rsidR="00AA1A7D" w:rsidRPr="009F68ED">
        <w:rPr>
          <w:rFonts w:ascii="Times New Roman" w:eastAsia="MS Mincho" w:hAnsi="Times New Roman" w:cs="Times New Roman"/>
          <w:i/>
          <w:sz w:val="24"/>
          <w:szCs w:val="24"/>
        </w:rPr>
        <w:t>.</w:t>
      </w:r>
      <w:r w:rsidR="007C34F2" w:rsidRPr="009F68ED">
        <w:rPr>
          <w:rFonts w:ascii="Times New Roman" w:eastAsia="MS Mincho" w:hAnsi="Times New Roman" w:cs="Times New Roman"/>
          <w:i/>
          <w:sz w:val="24"/>
          <w:szCs w:val="24"/>
        </w:rPr>
        <w:t xml:space="preserve"> Microbiol</w:t>
      </w:r>
      <w:r w:rsidR="00AA1A7D" w:rsidRPr="009F68ED">
        <w:rPr>
          <w:rFonts w:ascii="Times New Roman" w:eastAsia="MS Mincho" w:hAnsi="Times New Roman" w:cs="Times New Roman"/>
          <w:i/>
          <w:sz w:val="24"/>
          <w:szCs w:val="24"/>
        </w:rPr>
        <w:t>.</w:t>
      </w:r>
      <w:r w:rsidR="00C521A7" w:rsidRPr="009F68ED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AA1A7D" w:rsidRPr="009F68ED">
        <w:rPr>
          <w:rFonts w:ascii="Times New Roman" w:eastAsia="MS Mincho" w:hAnsi="Times New Roman" w:cs="Times New Roman"/>
          <w:b/>
          <w:sz w:val="24"/>
          <w:szCs w:val="24"/>
        </w:rPr>
        <w:t>78,</w:t>
      </w:r>
      <w:r w:rsidR="00AA1A7D" w:rsidRPr="009F68ED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7C34F2" w:rsidRPr="009F68ED">
        <w:rPr>
          <w:rFonts w:ascii="Times New Roman" w:eastAsia="MS Mincho" w:hAnsi="Times New Roman" w:cs="Times New Roman"/>
          <w:sz w:val="24"/>
          <w:szCs w:val="24"/>
        </w:rPr>
        <w:t>7954</w:t>
      </w:r>
      <w:r w:rsidR="0001542D" w:rsidRPr="009F68ED">
        <w:rPr>
          <w:rFonts w:ascii="Times New Roman" w:hAnsi="Times New Roman" w:cs="Times New Roman"/>
          <w:kern w:val="0"/>
          <w:sz w:val="24"/>
        </w:rPr>
        <w:t>–</w:t>
      </w:r>
      <w:r w:rsidR="007C34F2" w:rsidRPr="009F68ED">
        <w:rPr>
          <w:rFonts w:ascii="Times New Roman" w:eastAsia="MS Mincho" w:hAnsi="Times New Roman" w:cs="Times New Roman"/>
          <w:sz w:val="24"/>
          <w:szCs w:val="24"/>
        </w:rPr>
        <w:t>9</w:t>
      </w:r>
      <w:r w:rsidR="00AA1A7D" w:rsidRPr="009F68ED">
        <w:rPr>
          <w:rFonts w:ascii="Times New Roman" w:eastAsia="MS Mincho" w:hAnsi="Times New Roman" w:cs="Times New Roman"/>
          <w:sz w:val="24"/>
          <w:szCs w:val="24"/>
        </w:rPr>
        <w:t xml:space="preserve"> (2012)</w:t>
      </w:r>
      <w:r w:rsidR="00C521A7" w:rsidRPr="009F68ED">
        <w:rPr>
          <w:rFonts w:ascii="Times New Roman" w:eastAsia="MS Mincho" w:hAnsi="Times New Roman" w:cs="Times New Roman"/>
          <w:sz w:val="24"/>
          <w:szCs w:val="24"/>
        </w:rPr>
        <w:t>.</w:t>
      </w:r>
      <w:r w:rsidR="00C0185B" w:rsidRPr="009F68ED">
        <w:rPr>
          <w:rFonts w:ascii="Times New Roman" w:eastAsia="MS Mincho" w:hAnsi="Times New Roman" w:cs="Times New Roman"/>
          <w:sz w:val="24"/>
          <w:szCs w:val="24"/>
        </w:rPr>
        <w:br w:type="page"/>
      </w:r>
    </w:p>
    <w:p w:rsidR="00E502BD" w:rsidRPr="009F68ED" w:rsidRDefault="00C521A7" w:rsidP="00447224">
      <w:pPr>
        <w:spacing w:before="120" w:after="120" w:line="480" w:lineRule="auto"/>
        <w:jc w:val="left"/>
        <w:rPr>
          <w:rFonts w:ascii="Times New Roman" w:hAnsi="Times New Roman" w:cs="Times New Roman"/>
          <w:b/>
          <w:sz w:val="24"/>
        </w:rPr>
      </w:pPr>
      <w:r w:rsidRPr="009F68ED">
        <w:rPr>
          <w:rFonts w:ascii="Times New Roman" w:eastAsia="MS Mincho" w:hAnsi="Times New Roman" w:cs="Times New Roman"/>
          <w:b/>
          <w:sz w:val="24"/>
          <w:szCs w:val="24"/>
        </w:rPr>
        <w:t>SUPPLEMENTA</w:t>
      </w:r>
      <w:r w:rsidR="008248E4" w:rsidRPr="009F68ED">
        <w:rPr>
          <w:rFonts w:ascii="Times New Roman" w:eastAsia="MS Mincho" w:hAnsi="Times New Roman" w:cs="Times New Roman"/>
          <w:b/>
          <w:sz w:val="24"/>
          <w:szCs w:val="24"/>
        </w:rPr>
        <w:t>RY</w:t>
      </w:r>
      <w:r w:rsidR="00A2370B" w:rsidRPr="009F68ED">
        <w:rPr>
          <w:rFonts w:ascii="Times New Roman" w:eastAsia="MS Mincho" w:hAnsi="Times New Roman" w:cs="Times New Roman"/>
          <w:b/>
          <w:sz w:val="24"/>
          <w:szCs w:val="24"/>
        </w:rPr>
        <w:t xml:space="preserve"> FIGU</w:t>
      </w:r>
      <w:r w:rsidR="005C619C" w:rsidRPr="009F68ED">
        <w:rPr>
          <w:rFonts w:ascii="Times New Roman" w:eastAsia="MS Mincho" w:hAnsi="Times New Roman" w:cs="Times New Roman"/>
          <w:b/>
          <w:sz w:val="24"/>
          <w:szCs w:val="24"/>
        </w:rPr>
        <w:t>RE LEGEND</w:t>
      </w:r>
      <w:r w:rsidR="009B7DEE" w:rsidRPr="009F68ED">
        <w:rPr>
          <w:rFonts w:ascii="Times New Roman" w:eastAsia="MS Mincho" w:hAnsi="Times New Roman" w:cs="Times New Roman"/>
          <w:b/>
          <w:sz w:val="24"/>
          <w:szCs w:val="24"/>
        </w:rPr>
        <w:t>S</w:t>
      </w:r>
    </w:p>
    <w:p w:rsidR="00E502BD" w:rsidRPr="009F68ED" w:rsidRDefault="009077DF" w:rsidP="00E502BD">
      <w:pPr>
        <w:adjustRightInd w:val="0"/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 w:rsidRPr="009F68ED">
        <w:rPr>
          <w:rFonts w:ascii="Times New Roman" w:hAnsi="Times New Roman" w:cs="Times New Roman"/>
          <w:b/>
          <w:sz w:val="24"/>
        </w:rPr>
        <w:t>F</w:t>
      </w:r>
      <w:r w:rsidR="00E502BD" w:rsidRPr="009F68ED">
        <w:rPr>
          <w:rFonts w:ascii="Times New Roman" w:hAnsi="Times New Roman" w:cs="Times New Roman"/>
          <w:b/>
          <w:sz w:val="24"/>
          <w:szCs w:val="24"/>
        </w:rPr>
        <w:t>igure</w:t>
      </w:r>
      <w:r w:rsidR="00E502BD" w:rsidRPr="009F68ED">
        <w:rPr>
          <w:rFonts w:ascii="Times New Roman" w:hAnsi="Times New Roman" w:cs="Times New Roman"/>
          <w:b/>
          <w:sz w:val="24"/>
        </w:rPr>
        <w:t xml:space="preserve"> </w:t>
      </w:r>
      <w:r w:rsidRPr="009F68ED">
        <w:rPr>
          <w:rFonts w:ascii="Times New Roman" w:hAnsi="Times New Roman" w:cs="Times New Roman"/>
          <w:b/>
          <w:sz w:val="24"/>
        </w:rPr>
        <w:t>S</w:t>
      </w:r>
      <w:r w:rsidR="00E502BD" w:rsidRPr="009F68ED">
        <w:rPr>
          <w:rFonts w:ascii="Times New Roman" w:hAnsi="Times New Roman" w:cs="Times New Roman"/>
          <w:b/>
          <w:sz w:val="24"/>
        </w:rPr>
        <w:t xml:space="preserve">1. Fluorescence microscopy of PIA. </w:t>
      </w:r>
      <w:r w:rsidR="00E502BD" w:rsidRPr="009F68ED">
        <w:rPr>
          <w:rFonts w:ascii="Times New Roman" w:hAnsi="Times New Roman" w:cs="Times New Roman"/>
          <w:sz w:val="24"/>
        </w:rPr>
        <w:t xml:space="preserve">PIA and DNA were stained using WGA (upper panels) and DAPI (lower panels), respectively. Arrowheads indicate filamentous </w:t>
      </w:r>
      <w:r w:rsidR="005502E4" w:rsidRPr="009F68ED">
        <w:rPr>
          <w:rFonts w:ascii="Times New Roman" w:hAnsi="Times New Roman" w:cs="Times New Roman"/>
          <w:sz w:val="24"/>
        </w:rPr>
        <w:t xml:space="preserve">structural PIA. </w:t>
      </w:r>
      <w:r w:rsidR="009B0ACB" w:rsidRPr="009F68ED">
        <w:rPr>
          <w:rFonts w:ascii="Times New Roman" w:hAnsi="Times New Roman" w:cs="Times New Roman"/>
          <w:sz w:val="24"/>
        </w:rPr>
        <w:t>Scale b</w:t>
      </w:r>
      <w:r w:rsidR="005502E4" w:rsidRPr="009F68ED">
        <w:rPr>
          <w:rFonts w:ascii="Times New Roman" w:hAnsi="Times New Roman" w:cs="Times New Roman"/>
          <w:sz w:val="24"/>
        </w:rPr>
        <w:t xml:space="preserve">ars </w:t>
      </w:r>
      <w:r w:rsidR="009B0ACB" w:rsidRPr="009F68ED">
        <w:rPr>
          <w:rFonts w:ascii="Times New Roman" w:hAnsi="Times New Roman" w:cs="Times New Roman"/>
          <w:sz w:val="24"/>
        </w:rPr>
        <w:t xml:space="preserve">= </w:t>
      </w:r>
      <w:r w:rsidR="005502E4" w:rsidRPr="009F68ED">
        <w:rPr>
          <w:rFonts w:ascii="Times New Roman" w:hAnsi="Times New Roman" w:cs="Times New Roman"/>
          <w:sz w:val="24"/>
        </w:rPr>
        <w:t>5</w:t>
      </w:r>
      <w:r w:rsidR="00E502BD" w:rsidRPr="009F68ED">
        <w:rPr>
          <w:rFonts w:ascii="Times New Roman" w:hAnsi="Times New Roman" w:cs="Times New Roman"/>
          <w:sz w:val="24"/>
        </w:rPr>
        <w:t xml:space="preserve"> μm.</w:t>
      </w:r>
      <w:r w:rsidR="00F13CFD" w:rsidRPr="009F68ED">
        <w:t xml:space="preserve"> </w:t>
      </w:r>
      <w:r w:rsidR="00A56A80" w:rsidRPr="009F68ED">
        <w:rPr>
          <w:rFonts w:ascii="Times New Roman" w:hAnsi="Times New Roman" w:cs="Times New Roman"/>
          <w:sz w:val="24"/>
        </w:rPr>
        <w:t>In these</w:t>
      </w:r>
      <w:r w:rsidR="00F13CFD" w:rsidRPr="009F68ED">
        <w:rPr>
          <w:rFonts w:ascii="Times New Roman" w:hAnsi="Times New Roman" w:cs="Times New Roman"/>
          <w:sz w:val="24"/>
        </w:rPr>
        <w:t xml:space="preserve"> experiment</w:t>
      </w:r>
      <w:r w:rsidR="00A56A80" w:rsidRPr="009F68ED">
        <w:rPr>
          <w:rFonts w:ascii="Times New Roman" w:hAnsi="Times New Roman" w:cs="Times New Roman"/>
          <w:sz w:val="24"/>
        </w:rPr>
        <w:t>s</w:t>
      </w:r>
      <w:r w:rsidR="00F13CFD" w:rsidRPr="009F68ED">
        <w:rPr>
          <w:rFonts w:ascii="Times New Roman" w:hAnsi="Times New Roman" w:cs="Times New Roman"/>
          <w:sz w:val="24"/>
        </w:rPr>
        <w:t>, cells were cultured under biofilm-forming conditions, with or without 50 μM of the test compound</w:t>
      </w:r>
      <w:r w:rsidR="00FB741E" w:rsidRPr="009F68ED">
        <w:rPr>
          <w:rFonts w:ascii="Times New Roman" w:hAnsi="Times New Roman" w:cs="Times New Roman"/>
          <w:sz w:val="24"/>
        </w:rPr>
        <w:t xml:space="preserve">, or </w:t>
      </w:r>
      <w:r w:rsidR="00FB741E" w:rsidRPr="009F68ED">
        <w:rPr>
          <w:rFonts w:ascii="Times New Roman" w:eastAsia="MS Mincho" w:hAnsi="Times New Roman" w:cs="Times New Roman"/>
          <w:sz w:val="24"/>
          <w:szCs w:val="24"/>
        </w:rPr>
        <w:t>20 μg/mL of DspB</w:t>
      </w:r>
      <w:r w:rsidR="00F13CFD" w:rsidRPr="009F68ED">
        <w:rPr>
          <w:rFonts w:ascii="Times New Roman" w:hAnsi="Times New Roman" w:cs="Times New Roman"/>
          <w:sz w:val="24"/>
        </w:rPr>
        <w:t xml:space="preserve">. </w:t>
      </w:r>
      <w:r w:rsidR="00E502BD" w:rsidRPr="009F68ED">
        <w:rPr>
          <w:rFonts w:ascii="Times New Roman" w:hAnsi="Times New Roman" w:cs="Times New Roman"/>
          <w:sz w:val="24"/>
        </w:rPr>
        <w:t>Abbreviations: Cont., control; NGM, norgestimate; 17DN, 17-deacetylnorgestimate; DspB, dispersin B</w:t>
      </w:r>
    </w:p>
    <w:p w:rsidR="00E502BD" w:rsidRPr="009F68ED" w:rsidRDefault="00E502BD" w:rsidP="00E502BD">
      <w:pPr>
        <w:adjustRightIn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E502BD" w:rsidRPr="009F68ED" w:rsidRDefault="009077DF" w:rsidP="00E502BD">
      <w:pPr>
        <w:adjustRightInd w:val="0"/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 w:rsidRPr="009F68ED">
        <w:rPr>
          <w:rFonts w:ascii="Times New Roman" w:hAnsi="Times New Roman" w:cs="Times New Roman"/>
          <w:b/>
          <w:sz w:val="24"/>
        </w:rPr>
        <w:t>F</w:t>
      </w:r>
      <w:r w:rsidR="00E502BD" w:rsidRPr="009F68ED">
        <w:rPr>
          <w:rFonts w:ascii="Times New Roman" w:hAnsi="Times New Roman" w:cs="Times New Roman"/>
          <w:b/>
          <w:sz w:val="24"/>
          <w:szCs w:val="24"/>
        </w:rPr>
        <w:t>igure</w:t>
      </w:r>
      <w:r w:rsidR="00E502BD" w:rsidRPr="009F68ED">
        <w:rPr>
          <w:rFonts w:ascii="Times New Roman" w:hAnsi="Times New Roman" w:cs="Times New Roman"/>
          <w:b/>
          <w:sz w:val="24"/>
        </w:rPr>
        <w:t xml:space="preserve"> </w:t>
      </w:r>
      <w:r w:rsidRPr="009F68ED">
        <w:rPr>
          <w:rFonts w:ascii="Times New Roman" w:hAnsi="Times New Roman" w:cs="Times New Roman"/>
          <w:b/>
          <w:sz w:val="24"/>
        </w:rPr>
        <w:t>S</w:t>
      </w:r>
      <w:r w:rsidR="00E502BD" w:rsidRPr="009F68ED">
        <w:rPr>
          <w:rFonts w:ascii="Times New Roman" w:hAnsi="Times New Roman" w:cs="Times New Roman"/>
          <w:b/>
          <w:sz w:val="24"/>
        </w:rPr>
        <w:t xml:space="preserve">2. Quantification of PIA by dot blot assay. </w:t>
      </w:r>
      <w:r w:rsidR="00C56F5F" w:rsidRPr="009F68ED">
        <w:rPr>
          <w:rFonts w:ascii="Times New Roman" w:hAnsi="Times New Roman" w:cs="Times New Roman"/>
          <w:sz w:val="24"/>
        </w:rPr>
        <w:t>(a) SH1000; (b) MR23; (c</w:t>
      </w:r>
      <w:r w:rsidR="009F2B82" w:rsidRPr="009F68ED">
        <w:rPr>
          <w:rFonts w:ascii="Times New Roman" w:hAnsi="Times New Roman" w:cs="Times New Roman"/>
          <w:sz w:val="24"/>
        </w:rPr>
        <w:t>)</w:t>
      </w:r>
      <w:r w:rsidR="00532C51" w:rsidRPr="009F68ED">
        <w:rPr>
          <w:rFonts w:ascii="Times New Roman" w:hAnsi="Times New Roman" w:cs="Times New Roman"/>
          <w:sz w:val="24"/>
        </w:rPr>
        <w:t xml:space="preserve"> SE4</w:t>
      </w:r>
      <w:r w:rsidR="00532C51" w:rsidRPr="009F68ED">
        <w:rPr>
          <w:rFonts w:ascii="Times New Roman" w:hAnsi="Times New Roman" w:cs="Times New Roman" w:hint="eastAsia"/>
          <w:sz w:val="24"/>
        </w:rPr>
        <w:t>.</w:t>
      </w:r>
      <w:r w:rsidR="00532C51" w:rsidRPr="009F68ED">
        <w:rPr>
          <w:rFonts w:ascii="Times New Roman" w:hAnsi="Times New Roman" w:cs="Times New Roman"/>
          <w:sz w:val="24"/>
        </w:rPr>
        <w:t xml:space="preserve"> </w:t>
      </w:r>
      <w:r w:rsidR="00532C51" w:rsidRPr="009F68ED">
        <w:rPr>
          <w:rFonts w:ascii="Times New Roman" w:hAnsi="Times New Roman" w:cs="Times New Roman"/>
          <w:kern w:val="0"/>
          <w:sz w:val="24"/>
        </w:rPr>
        <w:t>Data</w:t>
      </w:r>
      <w:r w:rsidR="00BF63A2" w:rsidRPr="009F68ED">
        <w:rPr>
          <w:rFonts w:ascii="Times New Roman" w:hAnsi="Times New Roman" w:cs="Times New Roman"/>
          <w:kern w:val="0"/>
          <w:sz w:val="24"/>
        </w:rPr>
        <w:t xml:space="preserve"> are presented as the mean ± SD</w:t>
      </w:r>
      <w:r w:rsidR="00735EEC" w:rsidRPr="009F68ED">
        <w:rPr>
          <w:rFonts w:ascii="Times New Roman" w:hAnsi="Times New Roman" w:cs="Times New Roman"/>
          <w:kern w:val="0"/>
          <w:sz w:val="24"/>
        </w:rPr>
        <w:t xml:space="preserve"> (standard</w:t>
      </w:r>
      <w:r w:rsidR="00735EEC" w:rsidRPr="009F68E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F63A2" w:rsidRPr="009F68ED">
        <w:rPr>
          <w:rFonts w:ascii="Times New Roman" w:hAnsi="Times New Roman" w:cs="Times New Roman"/>
          <w:sz w:val="24"/>
          <w:szCs w:val="24"/>
        </w:rPr>
        <w:t>deviation</w:t>
      </w:r>
      <w:r w:rsidR="00735EEC" w:rsidRPr="009F68ED">
        <w:rPr>
          <w:rFonts w:ascii="Times New Roman" w:hAnsi="Times New Roman" w:cs="Times New Roman"/>
          <w:kern w:val="0"/>
          <w:sz w:val="24"/>
        </w:rPr>
        <w:t>)</w:t>
      </w:r>
      <w:r w:rsidR="00532C51" w:rsidRPr="009F68ED">
        <w:rPr>
          <w:rFonts w:ascii="Times New Roman" w:hAnsi="Times New Roman" w:cs="Times New Roman"/>
          <w:kern w:val="0"/>
          <w:sz w:val="24"/>
        </w:rPr>
        <w:t xml:space="preserve"> (</w:t>
      </w:r>
      <w:r w:rsidR="00532C51" w:rsidRPr="009F68ED">
        <w:rPr>
          <w:rFonts w:ascii="Times New Roman" w:hAnsi="Times New Roman" w:cs="Times New Roman"/>
          <w:i/>
          <w:kern w:val="0"/>
          <w:sz w:val="24"/>
        </w:rPr>
        <w:t>n</w:t>
      </w:r>
      <w:r w:rsidR="00532C51" w:rsidRPr="009F68ED">
        <w:rPr>
          <w:rFonts w:ascii="Times New Roman" w:hAnsi="Times New Roman" w:cs="Times New Roman"/>
          <w:kern w:val="0"/>
          <w:sz w:val="24"/>
        </w:rPr>
        <w:t xml:space="preserve"> = 3)</w:t>
      </w:r>
      <w:r w:rsidR="002E0D48" w:rsidRPr="009F68ED">
        <w:rPr>
          <w:rFonts w:ascii="Times New Roman" w:hAnsi="Times New Roman" w:cs="Times New Roman" w:hint="eastAsia"/>
          <w:kern w:val="0"/>
          <w:sz w:val="24"/>
        </w:rPr>
        <w:t>.</w:t>
      </w:r>
      <w:r w:rsidR="00E502BD" w:rsidRPr="009F68ED">
        <w:rPr>
          <w:rFonts w:ascii="Times New Roman" w:hAnsi="Times New Roman" w:cs="Times New Roman"/>
          <w:sz w:val="24"/>
        </w:rPr>
        <w:t xml:space="preserve"> *</w:t>
      </w:r>
      <w:r w:rsidR="00E502BD" w:rsidRPr="009F68ED">
        <w:rPr>
          <w:rFonts w:ascii="Times New Roman" w:hAnsi="Times New Roman" w:cs="Times New Roman"/>
          <w:i/>
          <w:sz w:val="24"/>
        </w:rPr>
        <w:t xml:space="preserve">p </w:t>
      </w:r>
      <w:r w:rsidR="00E502BD" w:rsidRPr="009F68ED">
        <w:rPr>
          <w:rFonts w:ascii="Times New Roman" w:hAnsi="Times New Roman" w:cs="Times New Roman"/>
          <w:sz w:val="24"/>
        </w:rPr>
        <w:t>&lt; 0.05, **</w:t>
      </w:r>
      <w:r w:rsidR="00E502BD" w:rsidRPr="009F68ED">
        <w:rPr>
          <w:rFonts w:ascii="Times New Roman" w:hAnsi="Times New Roman" w:cs="Times New Roman"/>
          <w:i/>
          <w:sz w:val="24"/>
        </w:rPr>
        <w:t>p</w:t>
      </w:r>
      <w:r w:rsidR="00E502BD" w:rsidRPr="009F68ED">
        <w:rPr>
          <w:rFonts w:ascii="Times New Roman" w:hAnsi="Times New Roman" w:cs="Times New Roman"/>
          <w:sz w:val="24"/>
        </w:rPr>
        <w:t xml:space="preserve"> &lt; 0.01.</w:t>
      </w:r>
      <w:r w:rsidR="00E502BD" w:rsidRPr="009F68ED">
        <w:rPr>
          <w:rFonts w:ascii="Times New Roman" w:hAnsi="Times New Roman" w:cs="Times New Roman"/>
        </w:rPr>
        <w:t xml:space="preserve"> </w:t>
      </w:r>
      <w:r w:rsidR="00F13CFD" w:rsidRPr="009F68ED">
        <w:rPr>
          <w:rFonts w:ascii="Times New Roman" w:hAnsi="Times New Roman" w:cs="Times New Roman"/>
          <w:sz w:val="24"/>
        </w:rPr>
        <w:t>In these experiments, cells were cultured under biofilm-forming conditions, with</w:t>
      </w:r>
      <w:r w:rsidR="00FB741E" w:rsidRPr="009F68ED">
        <w:rPr>
          <w:rFonts w:ascii="Times New Roman" w:hAnsi="Times New Roman" w:cs="Times New Roman"/>
          <w:sz w:val="24"/>
        </w:rPr>
        <w:t xml:space="preserve"> or without</w:t>
      </w:r>
      <w:r w:rsidR="00F13CFD" w:rsidRPr="009F68ED">
        <w:rPr>
          <w:rFonts w:ascii="Times New Roman" w:hAnsi="Times New Roman" w:cs="Times New Roman"/>
          <w:sz w:val="24"/>
        </w:rPr>
        <w:t xml:space="preserve"> 50 μM of the test compound</w:t>
      </w:r>
      <w:r w:rsidR="00FB741E" w:rsidRPr="009F68ED">
        <w:rPr>
          <w:rFonts w:ascii="Times New Roman" w:hAnsi="Times New Roman" w:cs="Times New Roman"/>
          <w:sz w:val="24"/>
        </w:rPr>
        <w:t xml:space="preserve">, or </w:t>
      </w:r>
      <w:r w:rsidR="00FB741E" w:rsidRPr="009F68ED">
        <w:rPr>
          <w:rFonts w:ascii="Times New Roman" w:eastAsia="MS Mincho" w:hAnsi="Times New Roman" w:cs="Times New Roman"/>
          <w:sz w:val="24"/>
          <w:szCs w:val="24"/>
        </w:rPr>
        <w:t>20 μg/mL of DspB</w:t>
      </w:r>
      <w:r w:rsidR="00F13CFD" w:rsidRPr="009F68ED">
        <w:rPr>
          <w:rFonts w:ascii="Times New Roman" w:hAnsi="Times New Roman" w:cs="Times New Roman"/>
          <w:sz w:val="24"/>
        </w:rPr>
        <w:t>.</w:t>
      </w:r>
      <w:r w:rsidR="002E0D48" w:rsidRPr="009F68ED">
        <w:rPr>
          <w:rFonts w:ascii="Times New Roman" w:hAnsi="Times New Roman" w:cs="Times New Roman"/>
        </w:rPr>
        <w:t xml:space="preserve"> </w:t>
      </w:r>
      <w:r w:rsidR="00E502BD" w:rsidRPr="009F68ED">
        <w:rPr>
          <w:rFonts w:ascii="Times New Roman" w:hAnsi="Times New Roman" w:cs="Times New Roman"/>
          <w:sz w:val="24"/>
        </w:rPr>
        <w:t>Abbreviations: Cont., control; NGM, norgestimate; 17DN, 17-deacetylnorgestimate; DspB, dispersin B</w:t>
      </w:r>
    </w:p>
    <w:p w:rsidR="00A57527" w:rsidRPr="009F68ED" w:rsidRDefault="00A57527" w:rsidP="006B50D3">
      <w:pPr>
        <w:adjustRightInd w:val="0"/>
        <w:spacing w:line="480" w:lineRule="auto"/>
        <w:jc w:val="left"/>
        <w:rPr>
          <w:rFonts w:ascii="Times New Roman" w:hAnsi="Times New Roman" w:cs="Times New Roman"/>
          <w:b/>
          <w:sz w:val="24"/>
        </w:rPr>
      </w:pPr>
    </w:p>
    <w:p w:rsidR="006671F9" w:rsidRPr="009F68ED" w:rsidRDefault="006671F9" w:rsidP="00E502BD">
      <w:pPr>
        <w:adjustRightInd w:val="0"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9F68ED">
        <w:rPr>
          <w:rFonts w:ascii="Times New Roman" w:hAnsi="Times New Roman" w:cs="Times New Roman"/>
          <w:b/>
          <w:sz w:val="24"/>
        </w:rPr>
        <w:t>Figure S</w:t>
      </w:r>
      <w:r w:rsidR="009D6C58" w:rsidRPr="009F68ED">
        <w:rPr>
          <w:rFonts w:ascii="Times New Roman" w:hAnsi="Times New Roman" w:cs="Times New Roman"/>
          <w:b/>
          <w:sz w:val="24"/>
        </w:rPr>
        <w:t>3</w:t>
      </w:r>
      <w:r w:rsidRPr="009F68ED">
        <w:rPr>
          <w:rFonts w:ascii="Times New Roman" w:hAnsi="Times New Roman" w:cs="Times New Roman"/>
          <w:b/>
          <w:sz w:val="24"/>
        </w:rPr>
        <w:t>. The effects of NGM and 17DN on cell morphology.</w:t>
      </w:r>
      <w:r w:rsidRPr="009F68ED">
        <w:rPr>
          <w:rFonts w:ascii="Times New Roman" w:hAnsi="Times New Roman" w:cs="Times New Roman"/>
          <w:sz w:val="24"/>
        </w:rPr>
        <w:t xml:space="preserve"> </w:t>
      </w:r>
      <w:r w:rsidR="00C56F5F" w:rsidRPr="009F68ED">
        <w:rPr>
          <w:rFonts w:ascii="Times New Roman" w:hAnsi="Times New Roman" w:cs="Times New Roman"/>
          <w:sz w:val="24"/>
        </w:rPr>
        <w:t>(a</w:t>
      </w:r>
      <w:r w:rsidR="00DC5064" w:rsidRPr="009F68ED">
        <w:rPr>
          <w:rFonts w:ascii="Times New Roman" w:hAnsi="Times New Roman" w:cs="Times New Roman"/>
          <w:sz w:val="24"/>
        </w:rPr>
        <w:t xml:space="preserve">) TEM images. </w:t>
      </w:r>
      <w:r w:rsidR="00AA4B7B" w:rsidRPr="009F68ED">
        <w:rPr>
          <w:rFonts w:ascii="Times New Roman" w:hAnsi="Times New Roman" w:cs="Times New Roman"/>
          <w:sz w:val="24"/>
        </w:rPr>
        <w:t>Yellow arrowheads indicate abnormal septal formation, and white arrowheads indicate normal septal formation in each cell.</w:t>
      </w:r>
      <w:r w:rsidR="00B13432" w:rsidRPr="009F68ED">
        <w:rPr>
          <w:rFonts w:ascii="Times New Roman" w:hAnsi="Times New Roman" w:cs="Times New Roman"/>
          <w:sz w:val="24"/>
        </w:rPr>
        <w:t xml:space="preserve"> Scale bars = 1 μm.</w:t>
      </w:r>
      <w:r w:rsidR="003A0AEC" w:rsidRPr="009F68ED">
        <w:rPr>
          <w:rFonts w:ascii="Times New Roman" w:hAnsi="Times New Roman" w:cs="Times New Roman"/>
          <w:sz w:val="24"/>
        </w:rPr>
        <w:t xml:space="preserve"> </w:t>
      </w:r>
      <w:r w:rsidRPr="009F68ED">
        <w:rPr>
          <w:rFonts w:ascii="Times New Roman" w:hAnsi="Times New Roman" w:cs="Times New Roman"/>
          <w:sz w:val="24"/>
        </w:rPr>
        <w:t>(</w:t>
      </w:r>
      <w:r w:rsidR="00C56F5F" w:rsidRPr="009F68ED">
        <w:rPr>
          <w:rFonts w:ascii="Times New Roman" w:hAnsi="Times New Roman" w:cs="Times New Roman"/>
          <w:sz w:val="24"/>
        </w:rPr>
        <w:t>b</w:t>
      </w:r>
      <w:r w:rsidRPr="009F68ED">
        <w:rPr>
          <w:rFonts w:ascii="Times New Roman" w:hAnsi="Times New Roman" w:cs="Times New Roman"/>
          <w:sz w:val="24"/>
        </w:rPr>
        <w:t>) Cell wall thickness of MR23 cells cultured in the presence or absence of NGM</w:t>
      </w:r>
      <w:r w:rsidR="00225B84" w:rsidRPr="009F68ED">
        <w:rPr>
          <w:rFonts w:ascii="Times New Roman" w:hAnsi="Times New Roman" w:cs="Times New Roman"/>
          <w:sz w:val="24"/>
        </w:rPr>
        <w:t xml:space="preserve"> at</w:t>
      </w:r>
      <w:r w:rsidRPr="009F68ED">
        <w:rPr>
          <w:rFonts w:ascii="Times New Roman" w:hAnsi="Times New Roman" w:cs="Times New Roman"/>
          <w:sz w:val="24"/>
        </w:rPr>
        <w:t xml:space="preserve"> 6, 12, </w:t>
      </w:r>
      <w:r w:rsidR="009B0ACB" w:rsidRPr="009F68ED">
        <w:rPr>
          <w:rFonts w:ascii="Times New Roman" w:hAnsi="Times New Roman" w:cs="Times New Roman"/>
          <w:sz w:val="24"/>
        </w:rPr>
        <w:t xml:space="preserve">and </w:t>
      </w:r>
      <w:r w:rsidR="00532C51" w:rsidRPr="009F68ED">
        <w:rPr>
          <w:rFonts w:ascii="Times New Roman" w:hAnsi="Times New Roman" w:cs="Times New Roman"/>
          <w:sz w:val="24"/>
        </w:rPr>
        <w:t>24 h.</w:t>
      </w:r>
      <w:r w:rsidR="00532C51" w:rsidRPr="009F68ED">
        <w:rPr>
          <w:rFonts w:ascii="Times New Roman" w:hAnsi="Times New Roman" w:cs="Times New Roman"/>
          <w:kern w:val="0"/>
          <w:sz w:val="24"/>
        </w:rPr>
        <w:t xml:space="preserve"> Data</w:t>
      </w:r>
      <w:r w:rsidR="00CE2152" w:rsidRPr="009F68ED">
        <w:rPr>
          <w:rFonts w:ascii="Times New Roman" w:hAnsi="Times New Roman" w:cs="Times New Roman"/>
          <w:kern w:val="0"/>
          <w:sz w:val="24"/>
        </w:rPr>
        <w:t xml:space="preserve"> are presented as the mean ± SD</w:t>
      </w:r>
      <w:r w:rsidR="00532C51" w:rsidRPr="009F68ED">
        <w:rPr>
          <w:rFonts w:ascii="Times New Roman" w:hAnsi="Times New Roman" w:cs="Times New Roman"/>
          <w:kern w:val="0"/>
          <w:sz w:val="24"/>
        </w:rPr>
        <w:t xml:space="preserve"> (</w:t>
      </w:r>
      <w:r w:rsidR="00532C51" w:rsidRPr="009F68ED">
        <w:rPr>
          <w:rFonts w:ascii="Times New Roman" w:hAnsi="Times New Roman" w:cs="Times New Roman"/>
          <w:i/>
          <w:kern w:val="0"/>
          <w:sz w:val="24"/>
        </w:rPr>
        <w:t>n</w:t>
      </w:r>
      <w:r w:rsidR="00EC5388" w:rsidRPr="009F68ED">
        <w:rPr>
          <w:rFonts w:ascii="Times New Roman" w:hAnsi="Times New Roman" w:cs="Times New Roman"/>
          <w:kern w:val="0"/>
          <w:sz w:val="24"/>
        </w:rPr>
        <w:t xml:space="preserve"> = </w:t>
      </w:r>
      <w:r w:rsidR="00EC5388" w:rsidRPr="009F68ED">
        <w:rPr>
          <w:rFonts w:ascii="Times New Roman" w:hAnsi="Times New Roman" w:cs="Times New Roman" w:hint="eastAsia"/>
          <w:kern w:val="0"/>
          <w:sz w:val="24"/>
        </w:rPr>
        <w:t>50</w:t>
      </w:r>
      <w:r w:rsidR="00532C51" w:rsidRPr="009F68ED">
        <w:rPr>
          <w:rFonts w:ascii="Times New Roman" w:hAnsi="Times New Roman" w:cs="Times New Roman"/>
          <w:kern w:val="0"/>
          <w:sz w:val="24"/>
        </w:rPr>
        <w:t>)</w:t>
      </w:r>
      <w:r w:rsidRPr="009F68ED">
        <w:rPr>
          <w:rFonts w:ascii="Times New Roman" w:hAnsi="Times New Roman" w:cs="Times New Roman"/>
          <w:sz w:val="24"/>
        </w:rPr>
        <w:t xml:space="preserve"> *</w:t>
      </w:r>
      <w:r w:rsidRPr="009F68ED">
        <w:rPr>
          <w:rFonts w:ascii="Times New Roman" w:hAnsi="Times New Roman" w:cs="Times New Roman"/>
          <w:i/>
          <w:sz w:val="24"/>
        </w:rPr>
        <w:t>p</w:t>
      </w:r>
      <w:r w:rsidRPr="009F68ED">
        <w:rPr>
          <w:rFonts w:ascii="Times New Roman" w:hAnsi="Times New Roman" w:cs="Times New Roman"/>
          <w:sz w:val="24"/>
        </w:rPr>
        <w:t xml:space="preserve"> &lt; 0.01.</w:t>
      </w:r>
      <w:r w:rsidR="002E0D48" w:rsidRPr="009F68ED">
        <w:rPr>
          <w:rFonts w:ascii="Times New Roman" w:hAnsi="Times New Roman" w:cs="Times New Roman"/>
          <w:sz w:val="24"/>
        </w:rPr>
        <w:t xml:space="preserve"> </w:t>
      </w:r>
      <w:r w:rsidR="00F13CFD" w:rsidRPr="009F68ED">
        <w:rPr>
          <w:rFonts w:ascii="Times New Roman" w:hAnsi="Times New Roman" w:cs="Times New Roman"/>
          <w:sz w:val="24"/>
        </w:rPr>
        <w:t>In these experiments, cells were cultured under biofilm-forming conditions, with</w:t>
      </w:r>
      <w:r w:rsidR="00FB741E" w:rsidRPr="009F68ED">
        <w:rPr>
          <w:rFonts w:ascii="Times New Roman" w:hAnsi="Times New Roman" w:cs="Times New Roman"/>
          <w:sz w:val="24"/>
        </w:rPr>
        <w:t xml:space="preserve"> or without</w:t>
      </w:r>
      <w:r w:rsidR="00F13CFD" w:rsidRPr="009F68ED">
        <w:rPr>
          <w:rFonts w:ascii="Times New Roman" w:hAnsi="Times New Roman" w:cs="Times New Roman"/>
          <w:sz w:val="24"/>
        </w:rPr>
        <w:t xml:space="preserve"> 50 μM of the test compound.</w:t>
      </w:r>
      <w:r w:rsidRPr="009F68ED">
        <w:rPr>
          <w:rFonts w:ascii="Times New Roman" w:hAnsi="Times New Roman" w:cs="Times New Roman"/>
          <w:sz w:val="24"/>
        </w:rPr>
        <w:t xml:space="preserve"> Abbreviations: Cont., control; NGM, norgestimate; 17DN, 17-deacetylnorgestimate</w:t>
      </w:r>
    </w:p>
    <w:p w:rsidR="006671F9" w:rsidRPr="009F68ED" w:rsidRDefault="006671F9" w:rsidP="00E502BD">
      <w:pPr>
        <w:adjustRightInd w:val="0"/>
        <w:spacing w:line="480" w:lineRule="auto"/>
        <w:jc w:val="left"/>
        <w:rPr>
          <w:rFonts w:ascii="Times New Roman" w:hAnsi="Times New Roman" w:cs="Times New Roman"/>
          <w:b/>
          <w:sz w:val="24"/>
        </w:rPr>
      </w:pPr>
    </w:p>
    <w:p w:rsidR="00FA4310" w:rsidRPr="007C491F" w:rsidRDefault="009077DF" w:rsidP="00934151">
      <w:pPr>
        <w:adjustRightInd w:val="0"/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 w:rsidRPr="009F68ED">
        <w:rPr>
          <w:rFonts w:ascii="Times New Roman" w:hAnsi="Times New Roman" w:cs="Times New Roman"/>
          <w:b/>
          <w:sz w:val="24"/>
        </w:rPr>
        <w:t>F</w:t>
      </w:r>
      <w:r w:rsidR="00E502BD" w:rsidRPr="009F68ED">
        <w:rPr>
          <w:rFonts w:ascii="Times New Roman" w:hAnsi="Times New Roman" w:cs="Times New Roman"/>
          <w:b/>
          <w:sz w:val="24"/>
          <w:szCs w:val="24"/>
        </w:rPr>
        <w:t>igure</w:t>
      </w:r>
      <w:r w:rsidR="00E502BD" w:rsidRPr="009F68ED">
        <w:rPr>
          <w:rFonts w:ascii="Times New Roman" w:hAnsi="Times New Roman" w:cs="Times New Roman"/>
          <w:b/>
          <w:sz w:val="24"/>
        </w:rPr>
        <w:t xml:space="preserve"> </w:t>
      </w:r>
      <w:r w:rsidRPr="009F68ED">
        <w:rPr>
          <w:rFonts w:ascii="Times New Roman" w:hAnsi="Times New Roman" w:cs="Times New Roman"/>
          <w:b/>
          <w:sz w:val="24"/>
        </w:rPr>
        <w:t>S</w:t>
      </w:r>
      <w:r w:rsidR="009D6C58" w:rsidRPr="009F68ED">
        <w:rPr>
          <w:rFonts w:ascii="Times New Roman" w:hAnsi="Times New Roman" w:cs="Times New Roman"/>
          <w:b/>
          <w:sz w:val="24"/>
        </w:rPr>
        <w:t>4</w:t>
      </w:r>
      <w:r w:rsidR="00E502BD" w:rsidRPr="009F68ED">
        <w:rPr>
          <w:rFonts w:ascii="Times New Roman" w:hAnsi="Times New Roman" w:cs="Times New Roman"/>
          <w:b/>
          <w:sz w:val="24"/>
        </w:rPr>
        <w:t xml:space="preserve">. </w:t>
      </w:r>
      <w:r w:rsidR="009B7DEE" w:rsidRPr="009F68ED">
        <w:rPr>
          <w:rFonts w:ascii="Times New Roman" w:hAnsi="Times New Roman" w:cs="Times New Roman"/>
          <w:b/>
          <w:sz w:val="24"/>
        </w:rPr>
        <w:t>Expression levels of PBP2 and PBP2a with t</w:t>
      </w:r>
      <w:r w:rsidR="00774EB0" w:rsidRPr="009F68ED">
        <w:rPr>
          <w:rFonts w:ascii="Times New Roman" w:hAnsi="Times New Roman" w:cs="Times New Roman"/>
          <w:b/>
          <w:sz w:val="24"/>
        </w:rPr>
        <w:t>otal protein stains as loading controls</w:t>
      </w:r>
      <w:r w:rsidR="00E502BD" w:rsidRPr="009F68ED">
        <w:rPr>
          <w:rFonts w:ascii="Times New Roman" w:hAnsi="Times New Roman" w:cs="Times New Roman"/>
          <w:b/>
          <w:sz w:val="24"/>
        </w:rPr>
        <w:t xml:space="preserve">. </w:t>
      </w:r>
      <w:r w:rsidR="00C56F5F" w:rsidRPr="009F68ED">
        <w:rPr>
          <w:rFonts w:ascii="Times New Roman" w:hAnsi="Times New Roman" w:cs="Times New Roman"/>
          <w:sz w:val="24"/>
        </w:rPr>
        <w:t>(a</w:t>
      </w:r>
      <w:r w:rsidR="009F2B82" w:rsidRPr="009F68ED">
        <w:rPr>
          <w:rFonts w:ascii="Times New Roman" w:hAnsi="Times New Roman" w:cs="Times New Roman"/>
          <w:sz w:val="24"/>
        </w:rPr>
        <w:t>)</w:t>
      </w:r>
      <w:r w:rsidR="00E502BD" w:rsidRPr="009F68ED">
        <w:rPr>
          <w:rFonts w:ascii="Times New Roman" w:hAnsi="Times New Roman" w:cs="Times New Roman"/>
          <w:sz w:val="24"/>
        </w:rPr>
        <w:t xml:space="preserve"> CBB staining of proteins by PBP2 detection analysis.</w:t>
      </w:r>
      <w:r w:rsidR="009F2B82" w:rsidRPr="009F68ED">
        <w:rPr>
          <w:rFonts w:ascii="Times New Roman" w:hAnsi="Times New Roman" w:cs="Times New Roman"/>
          <w:sz w:val="24"/>
        </w:rPr>
        <w:t xml:space="preserve"> (</w:t>
      </w:r>
      <w:r w:rsidR="00C56F5F" w:rsidRPr="009F68ED">
        <w:rPr>
          <w:rFonts w:ascii="Times New Roman" w:hAnsi="Times New Roman" w:cs="Times New Roman"/>
          <w:sz w:val="24"/>
          <w:szCs w:val="24"/>
        </w:rPr>
        <w:t>b</w:t>
      </w:r>
      <w:r w:rsidR="00C56F5F" w:rsidRPr="009F68ED">
        <w:rPr>
          <w:rFonts w:ascii="Times New Roman" w:hAnsi="Times New Roman" w:cs="Times New Roman"/>
          <w:sz w:val="24"/>
        </w:rPr>
        <w:t>–d</w:t>
      </w:r>
      <w:r w:rsidR="009F2B82" w:rsidRPr="009F68ED">
        <w:rPr>
          <w:rFonts w:ascii="Times New Roman" w:hAnsi="Times New Roman" w:cs="Times New Roman"/>
          <w:sz w:val="24"/>
        </w:rPr>
        <w:t>)</w:t>
      </w:r>
      <w:r w:rsidR="00E502BD" w:rsidRPr="009F68ED">
        <w:rPr>
          <w:rFonts w:ascii="Times New Roman" w:hAnsi="Times New Roman" w:cs="Times New Roman"/>
          <w:sz w:val="24"/>
        </w:rPr>
        <w:t xml:space="preserve"> CBB staining of proteins by Weste</w:t>
      </w:r>
      <w:r w:rsidR="00C56F5F" w:rsidRPr="009F68ED">
        <w:rPr>
          <w:rFonts w:ascii="Times New Roman" w:hAnsi="Times New Roman" w:cs="Times New Roman"/>
          <w:sz w:val="24"/>
        </w:rPr>
        <w:t>rn blotting analysis of PBP2a (b</w:t>
      </w:r>
      <w:r w:rsidR="00E502BD" w:rsidRPr="009F68ED">
        <w:rPr>
          <w:rFonts w:ascii="Times New Roman" w:hAnsi="Times New Roman" w:cs="Times New Roman"/>
          <w:sz w:val="24"/>
        </w:rPr>
        <w:t>, DMSO</w:t>
      </w:r>
      <w:r w:rsidR="00C56F5F" w:rsidRPr="009F68ED">
        <w:rPr>
          <w:rFonts w:ascii="Times New Roman" w:hAnsi="Times New Roman" w:cs="Times New Roman"/>
          <w:sz w:val="24"/>
        </w:rPr>
        <w:t xml:space="preserve"> control; c</w:t>
      </w:r>
      <w:r w:rsidR="00E502BD" w:rsidRPr="009F68ED">
        <w:rPr>
          <w:rFonts w:ascii="Times New Roman" w:hAnsi="Times New Roman" w:cs="Times New Roman"/>
          <w:sz w:val="24"/>
        </w:rPr>
        <w:t>, NGM</w:t>
      </w:r>
      <w:r w:rsidR="00C56F5F" w:rsidRPr="009F68ED">
        <w:rPr>
          <w:rFonts w:ascii="Times New Roman" w:hAnsi="Times New Roman" w:cs="Times New Roman"/>
          <w:sz w:val="24"/>
        </w:rPr>
        <w:t>; d</w:t>
      </w:r>
      <w:r w:rsidR="00E502BD" w:rsidRPr="009F68ED">
        <w:rPr>
          <w:rFonts w:ascii="Times New Roman" w:hAnsi="Times New Roman" w:cs="Times New Roman"/>
          <w:sz w:val="24"/>
        </w:rPr>
        <w:t>, 17DN).</w:t>
      </w:r>
      <w:r w:rsidR="002E0D48" w:rsidRPr="009F68ED">
        <w:rPr>
          <w:rFonts w:ascii="Times New Roman" w:hAnsi="Times New Roman" w:cs="Times New Roman"/>
          <w:sz w:val="24"/>
        </w:rPr>
        <w:t xml:space="preserve"> </w:t>
      </w:r>
      <w:r w:rsidR="00F13CFD" w:rsidRPr="009F68ED">
        <w:rPr>
          <w:rFonts w:ascii="Times New Roman" w:hAnsi="Times New Roman" w:cs="Times New Roman"/>
          <w:sz w:val="24"/>
        </w:rPr>
        <w:t xml:space="preserve">In these experiments, cells were cultured under biofilm-forming conditions, with </w:t>
      </w:r>
      <w:r w:rsidR="00FB741E" w:rsidRPr="009F68ED">
        <w:rPr>
          <w:rFonts w:ascii="Times New Roman" w:hAnsi="Times New Roman" w:cs="Times New Roman"/>
          <w:sz w:val="24"/>
        </w:rPr>
        <w:t xml:space="preserve">or without </w:t>
      </w:r>
      <w:r w:rsidR="00F13CFD" w:rsidRPr="009F68ED">
        <w:rPr>
          <w:rFonts w:ascii="Times New Roman" w:hAnsi="Times New Roman" w:cs="Times New Roman"/>
          <w:sz w:val="24"/>
        </w:rPr>
        <w:t>50 μM of the test compound.</w:t>
      </w:r>
      <w:r w:rsidR="00E502BD" w:rsidRPr="009F68ED">
        <w:rPr>
          <w:rFonts w:ascii="Times New Roman" w:hAnsi="Times New Roman" w:cs="Times New Roman"/>
          <w:b/>
          <w:sz w:val="24"/>
        </w:rPr>
        <w:t xml:space="preserve"> </w:t>
      </w:r>
      <w:r w:rsidR="006671F9" w:rsidRPr="009F68ED">
        <w:rPr>
          <w:rFonts w:ascii="Times New Roman" w:hAnsi="Times New Roman" w:cs="Times New Roman"/>
          <w:sz w:val="24"/>
        </w:rPr>
        <w:t>Abbreviations: Cont., control; NGM, norgestimate; 17DN, 17-deacetylnorgestimate</w:t>
      </w:r>
    </w:p>
    <w:sectPr w:rsidR="00FA4310" w:rsidRPr="007C491F" w:rsidSect="00912207">
      <w:footerReference w:type="default" r:id="rId9"/>
      <w:footerReference w:type="first" r:id="rId10"/>
      <w:pgSz w:w="11907" w:h="16839" w:code="9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4F4C" w:rsidRDefault="00B14F4C">
      <w:r>
        <w:separator/>
      </w:r>
    </w:p>
  </w:endnote>
  <w:endnote w:type="continuationSeparator" w:id="0">
    <w:p w:rsidR="00B14F4C" w:rsidRDefault="00B14F4C">
      <w:r>
        <w:continuationSeparator/>
      </w:r>
    </w:p>
  </w:endnote>
  <w:endnote w:type="continuationNotice" w:id="1">
    <w:p w:rsidR="00B14F4C" w:rsidRDefault="00B14F4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59814030"/>
      <w:docPartObj>
        <w:docPartGallery w:val="Page Numbers (Bottom of Page)"/>
        <w:docPartUnique/>
      </w:docPartObj>
    </w:sdtPr>
    <w:sdtEndPr/>
    <w:sdtContent>
      <w:p w:rsidR="002E02E0" w:rsidRDefault="002E02E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C1FAC" w:rsidRPr="006C1FAC">
          <w:rPr>
            <w:noProof/>
            <w:lang w:val="ja-JP"/>
          </w:rPr>
          <w:t>2</w:t>
        </w:r>
        <w:r>
          <w:fldChar w:fldCharType="end"/>
        </w:r>
      </w:p>
    </w:sdtContent>
  </w:sdt>
  <w:p w:rsidR="002E02E0" w:rsidRDefault="002E02E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30312558"/>
      <w:docPartObj>
        <w:docPartGallery w:val="Page Numbers (Bottom of Page)"/>
        <w:docPartUnique/>
      </w:docPartObj>
    </w:sdtPr>
    <w:sdtEndPr/>
    <w:sdtContent>
      <w:p w:rsidR="002E02E0" w:rsidRDefault="002E02E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2239F" w:rsidRPr="0092239F">
          <w:rPr>
            <w:noProof/>
            <w:lang w:val="ja-JP"/>
          </w:rPr>
          <w:t>1</w:t>
        </w:r>
        <w:r>
          <w:fldChar w:fldCharType="end"/>
        </w:r>
      </w:p>
    </w:sdtContent>
  </w:sdt>
  <w:p w:rsidR="002E02E0" w:rsidRPr="00B80BE4" w:rsidRDefault="002E02E0" w:rsidP="00B80BE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4F4C" w:rsidRDefault="00B14F4C">
      <w:r>
        <w:separator/>
      </w:r>
    </w:p>
  </w:footnote>
  <w:footnote w:type="continuationSeparator" w:id="0">
    <w:p w:rsidR="00B14F4C" w:rsidRDefault="00B14F4C">
      <w:r>
        <w:continuationSeparator/>
      </w:r>
    </w:p>
  </w:footnote>
  <w:footnote w:type="continuationNotice" w:id="1">
    <w:p w:rsidR="00B14F4C" w:rsidRDefault="00B14F4C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B7002D"/>
    <w:multiLevelType w:val="hybridMultilevel"/>
    <w:tmpl w:val="61AEBD3C"/>
    <w:lvl w:ilvl="0" w:tplc="A0C05B78">
      <w:start w:val="1"/>
      <w:numFmt w:val="decimal"/>
      <w:lvlText w:val="%1."/>
      <w:lvlJc w:val="left"/>
      <w:pPr>
        <w:ind w:left="785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">
    <w:nsid w:val="7F873EB1"/>
    <w:multiLevelType w:val="hybridMultilevel"/>
    <w:tmpl w:val="797AB342"/>
    <w:lvl w:ilvl="0" w:tplc="741A7072">
      <w:start w:val="1"/>
      <w:numFmt w:val="decimal"/>
      <w:lvlText w:val="%1."/>
      <w:lvlJc w:val="left"/>
      <w:pPr>
        <w:ind w:left="420" w:hanging="420"/>
      </w:pPr>
      <w:rPr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2BD"/>
    <w:rsid w:val="00001596"/>
    <w:rsid w:val="00004716"/>
    <w:rsid w:val="00014A04"/>
    <w:rsid w:val="00014C7E"/>
    <w:rsid w:val="0001542D"/>
    <w:rsid w:val="0001667A"/>
    <w:rsid w:val="000229C3"/>
    <w:rsid w:val="0002332B"/>
    <w:rsid w:val="0002352F"/>
    <w:rsid w:val="00025592"/>
    <w:rsid w:val="00025757"/>
    <w:rsid w:val="00037586"/>
    <w:rsid w:val="00041EEF"/>
    <w:rsid w:val="0004266E"/>
    <w:rsid w:val="0004461B"/>
    <w:rsid w:val="00045B55"/>
    <w:rsid w:val="00051C1B"/>
    <w:rsid w:val="00053DA8"/>
    <w:rsid w:val="00054FF9"/>
    <w:rsid w:val="00060128"/>
    <w:rsid w:val="000645B4"/>
    <w:rsid w:val="000651A6"/>
    <w:rsid w:val="000655DA"/>
    <w:rsid w:val="00066A64"/>
    <w:rsid w:val="00071EF6"/>
    <w:rsid w:val="00071F93"/>
    <w:rsid w:val="00074E67"/>
    <w:rsid w:val="0007549E"/>
    <w:rsid w:val="00075E26"/>
    <w:rsid w:val="00082C49"/>
    <w:rsid w:val="0008578F"/>
    <w:rsid w:val="00086B00"/>
    <w:rsid w:val="00090D04"/>
    <w:rsid w:val="0009175C"/>
    <w:rsid w:val="00091836"/>
    <w:rsid w:val="000959FF"/>
    <w:rsid w:val="0009695C"/>
    <w:rsid w:val="00097765"/>
    <w:rsid w:val="000A3C1D"/>
    <w:rsid w:val="000A5C66"/>
    <w:rsid w:val="000B0F04"/>
    <w:rsid w:val="000B2FBC"/>
    <w:rsid w:val="000B798F"/>
    <w:rsid w:val="000C0D92"/>
    <w:rsid w:val="000C1313"/>
    <w:rsid w:val="000C2201"/>
    <w:rsid w:val="000C285B"/>
    <w:rsid w:val="000C2DF6"/>
    <w:rsid w:val="000C309A"/>
    <w:rsid w:val="000C3209"/>
    <w:rsid w:val="000C4466"/>
    <w:rsid w:val="000C479A"/>
    <w:rsid w:val="000C6886"/>
    <w:rsid w:val="000D245E"/>
    <w:rsid w:val="000D2B08"/>
    <w:rsid w:val="000D4D79"/>
    <w:rsid w:val="000E3429"/>
    <w:rsid w:val="000E4A0A"/>
    <w:rsid w:val="000E637E"/>
    <w:rsid w:val="000F2AEA"/>
    <w:rsid w:val="000F2B2C"/>
    <w:rsid w:val="000F4B3C"/>
    <w:rsid w:val="000F6B80"/>
    <w:rsid w:val="000F7A33"/>
    <w:rsid w:val="001016F4"/>
    <w:rsid w:val="00102236"/>
    <w:rsid w:val="0010481C"/>
    <w:rsid w:val="00105E0B"/>
    <w:rsid w:val="00106723"/>
    <w:rsid w:val="00106876"/>
    <w:rsid w:val="00106B8D"/>
    <w:rsid w:val="001111CD"/>
    <w:rsid w:val="00112229"/>
    <w:rsid w:val="0011627E"/>
    <w:rsid w:val="00120B94"/>
    <w:rsid w:val="001214DE"/>
    <w:rsid w:val="00122247"/>
    <w:rsid w:val="00126870"/>
    <w:rsid w:val="001328B7"/>
    <w:rsid w:val="0013732D"/>
    <w:rsid w:val="00140006"/>
    <w:rsid w:val="001407A7"/>
    <w:rsid w:val="001434B8"/>
    <w:rsid w:val="00145B7F"/>
    <w:rsid w:val="00146E47"/>
    <w:rsid w:val="00147017"/>
    <w:rsid w:val="001500EF"/>
    <w:rsid w:val="001508B4"/>
    <w:rsid w:val="0015252E"/>
    <w:rsid w:val="00152809"/>
    <w:rsid w:val="001533A3"/>
    <w:rsid w:val="00153EE5"/>
    <w:rsid w:val="00154F38"/>
    <w:rsid w:val="001603C0"/>
    <w:rsid w:val="001609FE"/>
    <w:rsid w:val="001610E5"/>
    <w:rsid w:val="001626DB"/>
    <w:rsid w:val="00162E94"/>
    <w:rsid w:val="001663EA"/>
    <w:rsid w:val="001669D0"/>
    <w:rsid w:val="001752DA"/>
    <w:rsid w:val="001762C5"/>
    <w:rsid w:val="00182301"/>
    <w:rsid w:val="00183FBD"/>
    <w:rsid w:val="00184CF0"/>
    <w:rsid w:val="00187828"/>
    <w:rsid w:val="00187CC4"/>
    <w:rsid w:val="00194611"/>
    <w:rsid w:val="001A01EB"/>
    <w:rsid w:val="001A1EA9"/>
    <w:rsid w:val="001A3BC9"/>
    <w:rsid w:val="001A49AA"/>
    <w:rsid w:val="001A4ECB"/>
    <w:rsid w:val="001B3747"/>
    <w:rsid w:val="001B46AC"/>
    <w:rsid w:val="001B4A25"/>
    <w:rsid w:val="001B4A84"/>
    <w:rsid w:val="001B66BE"/>
    <w:rsid w:val="001C0619"/>
    <w:rsid w:val="001C2905"/>
    <w:rsid w:val="001C373C"/>
    <w:rsid w:val="001C3A4F"/>
    <w:rsid w:val="001C6738"/>
    <w:rsid w:val="001D2C7D"/>
    <w:rsid w:val="001D2CAD"/>
    <w:rsid w:val="001D4211"/>
    <w:rsid w:val="001D43B4"/>
    <w:rsid w:val="001D55A1"/>
    <w:rsid w:val="001D6F11"/>
    <w:rsid w:val="001E2452"/>
    <w:rsid w:val="001E2C8E"/>
    <w:rsid w:val="001E6BCF"/>
    <w:rsid w:val="001E6C7B"/>
    <w:rsid w:val="001E7B58"/>
    <w:rsid w:val="001F568C"/>
    <w:rsid w:val="00200DDE"/>
    <w:rsid w:val="002014B5"/>
    <w:rsid w:val="00201E29"/>
    <w:rsid w:val="00201F8F"/>
    <w:rsid w:val="0020366F"/>
    <w:rsid w:val="00210587"/>
    <w:rsid w:val="00210707"/>
    <w:rsid w:val="00213AB1"/>
    <w:rsid w:val="00213CAB"/>
    <w:rsid w:val="00216797"/>
    <w:rsid w:val="00216CA4"/>
    <w:rsid w:val="00220B98"/>
    <w:rsid w:val="002223A7"/>
    <w:rsid w:val="00222B7C"/>
    <w:rsid w:val="00223033"/>
    <w:rsid w:val="00223796"/>
    <w:rsid w:val="0022433F"/>
    <w:rsid w:val="00225B84"/>
    <w:rsid w:val="00225B97"/>
    <w:rsid w:val="0022715D"/>
    <w:rsid w:val="00230197"/>
    <w:rsid w:val="002338FC"/>
    <w:rsid w:val="002475F7"/>
    <w:rsid w:val="00250C74"/>
    <w:rsid w:val="00251768"/>
    <w:rsid w:val="002552CE"/>
    <w:rsid w:val="002563A6"/>
    <w:rsid w:val="00256F22"/>
    <w:rsid w:val="002572F2"/>
    <w:rsid w:val="00257C90"/>
    <w:rsid w:val="002618CF"/>
    <w:rsid w:val="00261CCB"/>
    <w:rsid w:val="00263336"/>
    <w:rsid w:val="0026422F"/>
    <w:rsid w:val="002650F1"/>
    <w:rsid w:val="00271E0D"/>
    <w:rsid w:val="002721E3"/>
    <w:rsid w:val="00274631"/>
    <w:rsid w:val="00274B66"/>
    <w:rsid w:val="002751E2"/>
    <w:rsid w:val="00275343"/>
    <w:rsid w:val="00275B8F"/>
    <w:rsid w:val="002769A6"/>
    <w:rsid w:val="002772EB"/>
    <w:rsid w:val="00281F09"/>
    <w:rsid w:val="002828B7"/>
    <w:rsid w:val="002828BC"/>
    <w:rsid w:val="00283729"/>
    <w:rsid w:val="00284901"/>
    <w:rsid w:val="00284B4D"/>
    <w:rsid w:val="00284CCA"/>
    <w:rsid w:val="00286698"/>
    <w:rsid w:val="002874FE"/>
    <w:rsid w:val="00290A33"/>
    <w:rsid w:val="002928D3"/>
    <w:rsid w:val="002950F7"/>
    <w:rsid w:val="00296C7B"/>
    <w:rsid w:val="002A0F0D"/>
    <w:rsid w:val="002A1141"/>
    <w:rsid w:val="002A2DB2"/>
    <w:rsid w:val="002A4D72"/>
    <w:rsid w:val="002A5944"/>
    <w:rsid w:val="002A5C60"/>
    <w:rsid w:val="002A7B44"/>
    <w:rsid w:val="002A7E89"/>
    <w:rsid w:val="002B1455"/>
    <w:rsid w:val="002B3934"/>
    <w:rsid w:val="002B400A"/>
    <w:rsid w:val="002B72EC"/>
    <w:rsid w:val="002B7EE1"/>
    <w:rsid w:val="002C00C3"/>
    <w:rsid w:val="002C0D63"/>
    <w:rsid w:val="002C11E9"/>
    <w:rsid w:val="002C2010"/>
    <w:rsid w:val="002C29D0"/>
    <w:rsid w:val="002C7092"/>
    <w:rsid w:val="002C7D5B"/>
    <w:rsid w:val="002C7E94"/>
    <w:rsid w:val="002D098F"/>
    <w:rsid w:val="002D0A5B"/>
    <w:rsid w:val="002D0CB5"/>
    <w:rsid w:val="002D26B5"/>
    <w:rsid w:val="002D3537"/>
    <w:rsid w:val="002D3B23"/>
    <w:rsid w:val="002D48C9"/>
    <w:rsid w:val="002D7AD7"/>
    <w:rsid w:val="002E02E0"/>
    <w:rsid w:val="002E0D48"/>
    <w:rsid w:val="002E1AC2"/>
    <w:rsid w:val="002E5ED3"/>
    <w:rsid w:val="002F5639"/>
    <w:rsid w:val="002F614C"/>
    <w:rsid w:val="002F7ED6"/>
    <w:rsid w:val="0030085C"/>
    <w:rsid w:val="003029F2"/>
    <w:rsid w:val="003052B1"/>
    <w:rsid w:val="00306B12"/>
    <w:rsid w:val="00313E18"/>
    <w:rsid w:val="0031587B"/>
    <w:rsid w:val="00316367"/>
    <w:rsid w:val="00316BEB"/>
    <w:rsid w:val="00323114"/>
    <w:rsid w:val="00325D59"/>
    <w:rsid w:val="003323F9"/>
    <w:rsid w:val="00335602"/>
    <w:rsid w:val="00335F66"/>
    <w:rsid w:val="00340D2C"/>
    <w:rsid w:val="0034376D"/>
    <w:rsid w:val="003452CB"/>
    <w:rsid w:val="003519C4"/>
    <w:rsid w:val="00353BFF"/>
    <w:rsid w:val="00354CF7"/>
    <w:rsid w:val="00357A5B"/>
    <w:rsid w:val="0036044B"/>
    <w:rsid w:val="00360D95"/>
    <w:rsid w:val="00365707"/>
    <w:rsid w:val="0036577D"/>
    <w:rsid w:val="00366A64"/>
    <w:rsid w:val="00367FAB"/>
    <w:rsid w:val="00370378"/>
    <w:rsid w:val="0037096A"/>
    <w:rsid w:val="00373256"/>
    <w:rsid w:val="00377A13"/>
    <w:rsid w:val="00377CB3"/>
    <w:rsid w:val="00381C87"/>
    <w:rsid w:val="0038299C"/>
    <w:rsid w:val="00383485"/>
    <w:rsid w:val="00384030"/>
    <w:rsid w:val="003851C0"/>
    <w:rsid w:val="003852AD"/>
    <w:rsid w:val="0038714D"/>
    <w:rsid w:val="00392423"/>
    <w:rsid w:val="00392E5C"/>
    <w:rsid w:val="0039627B"/>
    <w:rsid w:val="003A0AEC"/>
    <w:rsid w:val="003A0C9A"/>
    <w:rsid w:val="003A4E7E"/>
    <w:rsid w:val="003A6A6E"/>
    <w:rsid w:val="003B0893"/>
    <w:rsid w:val="003B2F29"/>
    <w:rsid w:val="003B56C4"/>
    <w:rsid w:val="003B63F3"/>
    <w:rsid w:val="003B7794"/>
    <w:rsid w:val="003C107B"/>
    <w:rsid w:val="003D0082"/>
    <w:rsid w:val="003D2BA8"/>
    <w:rsid w:val="003D2C77"/>
    <w:rsid w:val="003D393A"/>
    <w:rsid w:val="003D527C"/>
    <w:rsid w:val="003D5A14"/>
    <w:rsid w:val="003E1B9D"/>
    <w:rsid w:val="003E3831"/>
    <w:rsid w:val="003E395C"/>
    <w:rsid w:val="003E4D26"/>
    <w:rsid w:val="003E52DE"/>
    <w:rsid w:val="003E53C0"/>
    <w:rsid w:val="003F1755"/>
    <w:rsid w:val="003F5823"/>
    <w:rsid w:val="00400CBE"/>
    <w:rsid w:val="004017DF"/>
    <w:rsid w:val="00404935"/>
    <w:rsid w:val="00404FEB"/>
    <w:rsid w:val="00405943"/>
    <w:rsid w:val="00407AB5"/>
    <w:rsid w:val="00410C88"/>
    <w:rsid w:val="00417D0A"/>
    <w:rsid w:val="004223CC"/>
    <w:rsid w:val="004224CF"/>
    <w:rsid w:val="004235FE"/>
    <w:rsid w:val="0042652A"/>
    <w:rsid w:val="00432EC6"/>
    <w:rsid w:val="00433719"/>
    <w:rsid w:val="0043387E"/>
    <w:rsid w:val="00436FC8"/>
    <w:rsid w:val="00440465"/>
    <w:rsid w:val="00444D91"/>
    <w:rsid w:val="00445695"/>
    <w:rsid w:val="004468D2"/>
    <w:rsid w:val="00447224"/>
    <w:rsid w:val="00450DC6"/>
    <w:rsid w:val="00451D43"/>
    <w:rsid w:val="00452979"/>
    <w:rsid w:val="00455D1B"/>
    <w:rsid w:val="004567B2"/>
    <w:rsid w:val="0046055A"/>
    <w:rsid w:val="0046257F"/>
    <w:rsid w:val="00462BC2"/>
    <w:rsid w:val="00463294"/>
    <w:rsid w:val="00466580"/>
    <w:rsid w:val="00466C47"/>
    <w:rsid w:val="0047223D"/>
    <w:rsid w:val="00475CD0"/>
    <w:rsid w:val="00476DE4"/>
    <w:rsid w:val="0048186E"/>
    <w:rsid w:val="0048209A"/>
    <w:rsid w:val="00486927"/>
    <w:rsid w:val="00490DF9"/>
    <w:rsid w:val="004944EA"/>
    <w:rsid w:val="00496625"/>
    <w:rsid w:val="004A1FF2"/>
    <w:rsid w:val="004A4B49"/>
    <w:rsid w:val="004A5283"/>
    <w:rsid w:val="004B0579"/>
    <w:rsid w:val="004B1082"/>
    <w:rsid w:val="004B252E"/>
    <w:rsid w:val="004B29B6"/>
    <w:rsid w:val="004B2EAB"/>
    <w:rsid w:val="004B4783"/>
    <w:rsid w:val="004B4E9C"/>
    <w:rsid w:val="004B70A9"/>
    <w:rsid w:val="004C0CEB"/>
    <w:rsid w:val="004C0E49"/>
    <w:rsid w:val="004C68E1"/>
    <w:rsid w:val="004D24FD"/>
    <w:rsid w:val="004D417D"/>
    <w:rsid w:val="004D660B"/>
    <w:rsid w:val="004D7A31"/>
    <w:rsid w:val="004E3606"/>
    <w:rsid w:val="004E3D48"/>
    <w:rsid w:val="004F3B2E"/>
    <w:rsid w:val="004F40B2"/>
    <w:rsid w:val="004F61D8"/>
    <w:rsid w:val="0050022A"/>
    <w:rsid w:val="0050115D"/>
    <w:rsid w:val="00503D57"/>
    <w:rsid w:val="00504075"/>
    <w:rsid w:val="00505855"/>
    <w:rsid w:val="005058F5"/>
    <w:rsid w:val="0050643D"/>
    <w:rsid w:val="00506F5F"/>
    <w:rsid w:val="00507300"/>
    <w:rsid w:val="005128F3"/>
    <w:rsid w:val="0051374B"/>
    <w:rsid w:val="00514851"/>
    <w:rsid w:val="00514ABD"/>
    <w:rsid w:val="00514B3C"/>
    <w:rsid w:val="00515FE7"/>
    <w:rsid w:val="00516792"/>
    <w:rsid w:val="00520C5E"/>
    <w:rsid w:val="005223C3"/>
    <w:rsid w:val="005233EF"/>
    <w:rsid w:val="00524827"/>
    <w:rsid w:val="00525173"/>
    <w:rsid w:val="00525C67"/>
    <w:rsid w:val="005301B6"/>
    <w:rsid w:val="00532C51"/>
    <w:rsid w:val="0053474B"/>
    <w:rsid w:val="00544C09"/>
    <w:rsid w:val="00545A8A"/>
    <w:rsid w:val="0054637F"/>
    <w:rsid w:val="0054743C"/>
    <w:rsid w:val="005502E4"/>
    <w:rsid w:val="00550E40"/>
    <w:rsid w:val="005516AD"/>
    <w:rsid w:val="005531AF"/>
    <w:rsid w:val="00557169"/>
    <w:rsid w:val="00557C7C"/>
    <w:rsid w:val="00561878"/>
    <w:rsid w:val="0056276C"/>
    <w:rsid w:val="00563125"/>
    <w:rsid w:val="00571343"/>
    <w:rsid w:val="00572A93"/>
    <w:rsid w:val="00575DC2"/>
    <w:rsid w:val="00576981"/>
    <w:rsid w:val="00576F15"/>
    <w:rsid w:val="00585E22"/>
    <w:rsid w:val="00586E32"/>
    <w:rsid w:val="00587B83"/>
    <w:rsid w:val="00592860"/>
    <w:rsid w:val="00593529"/>
    <w:rsid w:val="00594904"/>
    <w:rsid w:val="00596612"/>
    <w:rsid w:val="005A138B"/>
    <w:rsid w:val="005A4DE0"/>
    <w:rsid w:val="005A556C"/>
    <w:rsid w:val="005A6B1F"/>
    <w:rsid w:val="005A7719"/>
    <w:rsid w:val="005B08FB"/>
    <w:rsid w:val="005B0B78"/>
    <w:rsid w:val="005B1869"/>
    <w:rsid w:val="005B2D1A"/>
    <w:rsid w:val="005B43FD"/>
    <w:rsid w:val="005B557C"/>
    <w:rsid w:val="005B586F"/>
    <w:rsid w:val="005C130A"/>
    <w:rsid w:val="005C1E49"/>
    <w:rsid w:val="005C2EE5"/>
    <w:rsid w:val="005C317F"/>
    <w:rsid w:val="005C4A58"/>
    <w:rsid w:val="005C619C"/>
    <w:rsid w:val="005C699C"/>
    <w:rsid w:val="005C6F49"/>
    <w:rsid w:val="005C7A8F"/>
    <w:rsid w:val="005D046B"/>
    <w:rsid w:val="005D04B3"/>
    <w:rsid w:val="005D1CA6"/>
    <w:rsid w:val="005D22B1"/>
    <w:rsid w:val="005D4DF4"/>
    <w:rsid w:val="005D6B65"/>
    <w:rsid w:val="005D7F42"/>
    <w:rsid w:val="005E0036"/>
    <w:rsid w:val="005E07B0"/>
    <w:rsid w:val="005E0B4D"/>
    <w:rsid w:val="005E39E4"/>
    <w:rsid w:val="005E3A7D"/>
    <w:rsid w:val="005E774C"/>
    <w:rsid w:val="005F0D33"/>
    <w:rsid w:val="005F1B38"/>
    <w:rsid w:val="005F1F6E"/>
    <w:rsid w:val="005F2F68"/>
    <w:rsid w:val="005F373B"/>
    <w:rsid w:val="005F3B7D"/>
    <w:rsid w:val="005F711A"/>
    <w:rsid w:val="005F78AC"/>
    <w:rsid w:val="00601327"/>
    <w:rsid w:val="006016AF"/>
    <w:rsid w:val="00601B2B"/>
    <w:rsid w:val="006072C4"/>
    <w:rsid w:val="00611794"/>
    <w:rsid w:val="0061489E"/>
    <w:rsid w:val="00614C2D"/>
    <w:rsid w:val="00614EE0"/>
    <w:rsid w:val="00615340"/>
    <w:rsid w:val="0062061F"/>
    <w:rsid w:val="00622635"/>
    <w:rsid w:val="00623F67"/>
    <w:rsid w:val="0062435F"/>
    <w:rsid w:val="00626C80"/>
    <w:rsid w:val="00627970"/>
    <w:rsid w:val="0063311D"/>
    <w:rsid w:val="00635B91"/>
    <w:rsid w:val="00635E5D"/>
    <w:rsid w:val="00640691"/>
    <w:rsid w:val="006424D5"/>
    <w:rsid w:val="0064690D"/>
    <w:rsid w:val="00651088"/>
    <w:rsid w:val="00652FA4"/>
    <w:rsid w:val="00653282"/>
    <w:rsid w:val="00654003"/>
    <w:rsid w:val="00661F5F"/>
    <w:rsid w:val="006624D4"/>
    <w:rsid w:val="00662F62"/>
    <w:rsid w:val="00664CA7"/>
    <w:rsid w:val="006651CB"/>
    <w:rsid w:val="006671F9"/>
    <w:rsid w:val="006709DB"/>
    <w:rsid w:val="0067672F"/>
    <w:rsid w:val="0067797A"/>
    <w:rsid w:val="006805ED"/>
    <w:rsid w:val="006819EB"/>
    <w:rsid w:val="00682BF1"/>
    <w:rsid w:val="00684780"/>
    <w:rsid w:val="00684F5C"/>
    <w:rsid w:val="00685D46"/>
    <w:rsid w:val="006866B0"/>
    <w:rsid w:val="00686D37"/>
    <w:rsid w:val="0069075B"/>
    <w:rsid w:val="00692505"/>
    <w:rsid w:val="0069284F"/>
    <w:rsid w:val="0069437C"/>
    <w:rsid w:val="00694C22"/>
    <w:rsid w:val="0069538D"/>
    <w:rsid w:val="00696D15"/>
    <w:rsid w:val="006A1633"/>
    <w:rsid w:val="006A4FC5"/>
    <w:rsid w:val="006A6B16"/>
    <w:rsid w:val="006A6F64"/>
    <w:rsid w:val="006B3F8D"/>
    <w:rsid w:val="006B50D3"/>
    <w:rsid w:val="006B50D7"/>
    <w:rsid w:val="006B5B6F"/>
    <w:rsid w:val="006B5CFA"/>
    <w:rsid w:val="006B7605"/>
    <w:rsid w:val="006C1FAC"/>
    <w:rsid w:val="006C3A95"/>
    <w:rsid w:val="006C501F"/>
    <w:rsid w:val="006C5034"/>
    <w:rsid w:val="006C6C0E"/>
    <w:rsid w:val="006C71BF"/>
    <w:rsid w:val="006C7B20"/>
    <w:rsid w:val="006D0AF6"/>
    <w:rsid w:val="006D2A64"/>
    <w:rsid w:val="006D53C4"/>
    <w:rsid w:val="006D5735"/>
    <w:rsid w:val="006D5CBB"/>
    <w:rsid w:val="006E13F3"/>
    <w:rsid w:val="006E181D"/>
    <w:rsid w:val="006E5081"/>
    <w:rsid w:val="006E6BD8"/>
    <w:rsid w:val="006F2EB8"/>
    <w:rsid w:val="006F32C2"/>
    <w:rsid w:val="006F331E"/>
    <w:rsid w:val="006F357C"/>
    <w:rsid w:val="006F5EAB"/>
    <w:rsid w:val="00700573"/>
    <w:rsid w:val="00700660"/>
    <w:rsid w:val="00702D16"/>
    <w:rsid w:val="007065BC"/>
    <w:rsid w:val="00706E5A"/>
    <w:rsid w:val="007129CA"/>
    <w:rsid w:val="0071429A"/>
    <w:rsid w:val="00716484"/>
    <w:rsid w:val="00716C13"/>
    <w:rsid w:val="007176F2"/>
    <w:rsid w:val="00717E19"/>
    <w:rsid w:val="0072333F"/>
    <w:rsid w:val="007252AF"/>
    <w:rsid w:val="00725838"/>
    <w:rsid w:val="00725FC1"/>
    <w:rsid w:val="00730063"/>
    <w:rsid w:val="0073159C"/>
    <w:rsid w:val="00733DD2"/>
    <w:rsid w:val="0073470B"/>
    <w:rsid w:val="00735EEC"/>
    <w:rsid w:val="0073648C"/>
    <w:rsid w:val="00737827"/>
    <w:rsid w:val="00737C82"/>
    <w:rsid w:val="007453F9"/>
    <w:rsid w:val="0074572B"/>
    <w:rsid w:val="007475E6"/>
    <w:rsid w:val="0075003B"/>
    <w:rsid w:val="00751B73"/>
    <w:rsid w:val="0075265E"/>
    <w:rsid w:val="00755343"/>
    <w:rsid w:val="0075588A"/>
    <w:rsid w:val="00757028"/>
    <w:rsid w:val="00760A4A"/>
    <w:rsid w:val="00762E67"/>
    <w:rsid w:val="0076498B"/>
    <w:rsid w:val="00765653"/>
    <w:rsid w:val="007656AA"/>
    <w:rsid w:val="007657A0"/>
    <w:rsid w:val="007673B4"/>
    <w:rsid w:val="0076778D"/>
    <w:rsid w:val="00771E20"/>
    <w:rsid w:val="00772A7A"/>
    <w:rsid w:val="00773BD7"/>
    <w:rsid w:val="00774EB0"/>
    <w:rsid w:val="00776ED5"/>
    <w:rsid w:val="00784525"/>
    <w:rsid w:val="00785974"/>
    <w:rsid w:val="00794397"/>
    <w:rsid w:val="0079480D"/>
    <w:rsid w:val="007968E9"/>
    <w:rsid w:val="00797B41"/>
    <w:rsid w:val="007A0776"/>
    <w:rsid w:val="007A2B05"/>
    <w:rsid w:val="007A310A"/>
    <w:rsid w:val="007A63BC"/>
    <w:rsid w:val="007A63DB"/>
    <w:rsid w:val="007B1D13"/>
    <w:rsid w:val="007B585F"/>
    <w:rsid w:val="007B5CA8"/>
    <w:rsid w:val="007C009C"/>
    <w:rsid w:val="007C00F0"/>
    <w:rsid w:val="007C010D"/>
    <w:rsid w:val="007C08DB"/>
    <w:rsid w:val="007C0BEE"/>
    <w:rsid w:val="007C31CA"/>
    <w:rsid w:val="007C34F2"/>
    <w:rsid w:val="007C4129"/>
    <w:rsid w:val="007C463D"/>
    <w:rsid w:val="007C491F"/>
    <w:rsid w:val="007C4B48"/>
    <w:rsid w:val="007C6C5B"/>
    <w:rsid w:val="007C792C"/>
    <w:rsid w:val="007C7E34"/>
    <w:rsid w:val="007D13BE"/>
    <w:rsid w:val="007D177A"/>
    <w:rsid w:val="007D19F3"/>
    <w:rsid w:val="007D210E"/>
    <w:rsid w:val="007D569C"/>
    <w:rsid w:val="007E03A1"/>
    <w:rsid w:val="007E3402"/>
    <w:rsid w:val="007E6986"/>
    <w:rsid w:val="007F0CF6"/>
    <w:rsid w:val="007F222D"/>
    <w:rsid w:val="00800DEA"/>
    <w:rsid w:val="008079B0"/>
    <w:rsid w:val="00814AE2"/>
    <w:rsid w:val="00817712"/>
    <w:rsid w:val="00817D13"/>
    <w:rsid w:val="008248E4"/>
    <w:rsid w:val="00825F97"/>
    <w:rsid w:val="008268EA"/>
    <w:rsid w:val="0083681B"/>
    <w:rsid w:val="008376BD"/>
    <w:rsid w:val="00837C8A"/>
    <w:rsid w:val="00840A3C"/>
    <w:rsid w:val="00840BF5"/>
    <w:rsid w:val="00840CB2"/>
    <w:rsid w:val="00845BF2"/>
    <w:rsid w:val="00847D13"/>
    <w:rsid w:val="00850440"/>
    <w:rsid w:val="00852256"/>
    <w:rsid w:val="008523B8"/>
    <w:rsid w:val="008551FF"/>
    <w:rsid w:val="00860962"/>
    <w:rsid w:val="00861EDD"/>
    <w:rsid w:val="00867BC6"/>
    <w:rsid w:val="008730DD"/>
    <w:rsid w:val="008746A1"/>
    <w:rsid w:val="0087568D"/>
    <w:rsid w:val="00875BF0"/>
    <w:rsid w:val="008774E0"/>
    <w:rsid w:val="00883897"/>
    <w:rsid w:val="00883A86"/>
    <w:rsid w:val="00891B57"/>
    <w:rsid w:val="0089214A"/>
    <w:rsid w:val="00894EB7"/>
    <w:rsid w:val="00895501"/>
    <w:rsid w:val="0089551D"/>
    <w:rsid w:val="008959E2"/>
    <w:rsid w:val="00895E64"/>
    <w:rsid w:val="008A12FD"/>
    <w:rsid w:val="008A3C2E"/>
    <w:rsid w:val="008A4624"/>
    <w:rsid w:val="008B0809"/>
    <w:rsid w:val="008B12E1"/>
    <w:rsid w:val="008B2169"/>
    <w:rsid w:val="008B5BC5"/>
    <w:rsid w:val="008B6CBC"/>
    <w:rsid w:val="008C40A4"/>
    <w:rsid w:val="008C44D3"/>
    <w:rsid w:val="008C4E84"/>
    <w:rsid w:val="008C53A1"/>
    <w:rsid w:val="008C5913"/>
    <w:rsid w:val="008D07B3"/>
    <w:rsid w:val="008D0862"/>
    <w:rsid w:val="008D3E69"/>
    <w:rsid w:val="008D43EA"/>
    <w:rsid w:val="008D44D5"/>
    <w:rsid w:val="008D4E27"/>
    <w:rsid w:val="008D605F"/>
    <w:rsid w:val="008E23FC"/>
    <w:rsid w:val="008E5FA9"/>
    <w:rsid w:val="008E6BB9"/>
    <w:rsid w:val="008F19D9"/>
    <w:rsid w:val="008F238F"/>
    <w:rsid w:val="008F30EA"/>
    <w:rsid w:val="008F318A"/>
    <w:rsid w:val="008F5D1E"/>
    <w:rsid w:val="008F6D0D"/>
    <w:rsid w:val="00904459"/>
    <w:rsid w:val="0090461E"/>
    <w:rsid w:val="00905794"/>
    <w:rsid w:val="00905A0A"/>
    <w:rsid w:val="00907333"/>
    <w:rsid w:val="009077DF"/>
    <w:rsid w:val="00912207"/>
    <w:rsid w:val="009132B4"/>
    <w:rsid w:val="00921490"/>
    <w:rsid w:val="00921F00"/>
    <w:rsid w:val="0092239F"/>
    <w:rsid w:val="00924AB1"/>
    <w:rsid w:val="00930F61"/>
    <w:rsid w:val="00931DBE"/>
    <w:rsid w:val="00931DCC"/>
    <w:rsid w:val="009327FE"/>
    <w:rsid w:val="00933C9C"/>
    <w:rsid w:val="00934151"/>
    <w:rsid w:val="0093615E"/>
    <w:rsid w:val="0093672F"/>
    <w:rsid w:val="009373C0"/>
    <w:rsid w:val="00940926"/>
    <w:rsid w:val="00940C6C"/>
    <w:rsid w:val="0094102F"/>
    <w:rsid w:val="00943956"/>
    <w:rsid w:val="0094400A"/>
    <w:rsid w:val="00944997"/>
    <w:rsid w:val="00944CA1"/>
    <w:rsid w:val="00947753"/>
    <w:rsid w:val="009478EB"/>
    <w:rsid w:val="009565A9"/>
    <w:rsid w:val="009640C1"/>
    <w:rsid w:val="00971D87"/>
    <w:rsid w:val="0097364E"/>
    <w:rsid w:val="00975BFA"/>
    <w:rsid w:val="009761B6"/>
    <w:rsid w:val="00976804"/>
    <w:rsid w:val="0097790E"/>
    <w:rsid w:val="0098038F"/>
    <w:rsid w:val="009805D9"/>
    <w:rsid w:val="009808AB"/>
    <w:rsid w:val="00981D8D"/>
    <w:rsid w:val="009848AB"/>
    <w:rsid w:val="00984917"/>
    <w:rsid w:val="00990CC2"/>
    <w:rsid w:val="00990F60"/>
    <w:rsid w:val="00991993"/>
    <w:rsid w:val="009923AF"/>
    <w:rsid w:val="009933A8"/>
    <w:rsid w:val="009961A8"/>
    <w:rsid w:val="009A08DE"/>
    <w:rsid w:val="009A5A5B"/>
    <w:rsid w:val="009A6822"/>
    <w:rsid w:val="009B0ACB"/>
    <w:rsid w:val="009B2F54"/>
    <w:rsid w:val="009B3B7C"/>
    <w:rsid w:val="009B4887"/>
    <w:rsid w:val="009B553B"/>
    <w:rsid w:val="009B5B37"/>
    <w:rsid w:val="009B5BCB"/>
    <w:rsid w:val="009B7B3F"/>
    <w:rsid w:val="009B7DEE"/>
    <w:rsid w:val="009C02DD"/>
    <w:rsid w:val="009C1D40"/>
    <w:rsid w:val="009C1E54"/>
    <w:rsid w:val="009C3A81"/>
    <w:rsid w:val="009C5291"/>
    <w:rsid w:val="009C5B3F"/>
    <w:rsid w:val="009C6A33"/>
    <w:rsid w:val="009C6C15"/>
    <w:rsid w:val="009C7772"/>
    <w:rsid w:val="009D0557"/>
    <w:rsid w:val="009D20AB"/>
    <w:rsid w:val="009D2576"/>
    <w:rsid w:val="009D32BF"/>
    <w:rsid w:val="009D6C58"/>
    <w:rsid w:val="009D72C4"/>
    <w:rsid w:val="009E4E01"/>
    <w:rsid w:val="009E7265"/>
    <w:rsid w:val="009E7E01"/>
    <w:rsid w:val="009F2B82"/>
    <w:rsid w:val="009F3B67"/>
    <w:rsid w:val="009F54CE"/>
    <w:rsid w:val="009F68ED"/>
    <w:rsid w:val="00A00138"/>
    <w:rsid w:val="00A02A22"/>
    <w:rsid w:val="00A039CB"/>
    <w:rsid w:val="00A0780B"/>
    <w:rsid w:val="00A107E1"/>
    <w:rsid w:val="00A121D3"/>
    <w:rsid w:val="00A13CD1"/>
    <w:rsid w:val="00A15FFB"/>
    <w:rsid w:val="00A17796"/>
    <w:rsid w:val="00A17B19"/>
    <w:rsid w:val="00A2256C"/>
    <w:rsid w:val="00A2370B"/>
    <w:rsid w:val="00A23D22"/>
    <w:rsid w:val="00A243EF"/>
    <w:rsid w:val="00A25C54"/>
    <w:rsid w:val="00A25D99"/>
    <w:rsid w:val="00A26F73"/>
    <w:rsid w:val="00A30CD9"/>
    <w:rsid w:val="00A31C5C"/>
    <w:rsid w:val="00A3253B"/>
    <w:rsid w:val="00A346F1"/>
    <w:rsid w:val="00A3481E"/>
    <w:rsid w:val="00A352EF"/>
    <w:rsid w:val="00A3612D"/>
    <w:rsid w:val="00A42C22"/>
    <w:rsid w:val="00A42DEB"/>
    <w:rsid w:val="00A4429F"/>
    <w:rsid w:val="00A44450"/>
    <w:rsid w:val="00A4509B"/>
    <w:rsid w:val="00A45893"/>
    <w:rsid w:val="00A47C81"/>
    <w:rsid w:val="00A52C52"/>
    <w:rsid w:val="00A5363D"/>
    <w:rsid w:val="00A53EA2"/>
    <w:rsid w:val="00A5517C"/>
    <w:rsid w:val="00A56A80"/>
    <w:rsid w:val="00A570BD"/>
    <w:rsid w:val="00A57527"/>
    <w:rsid w:val="00A57EFF"/>
    <w:rsid w:val="00A60E22"/>
    <w:rsid w:val="00A662F0"/>
    <w:rsid w:val="00A66942"/>
    <w:rsid w:val="00A712EB"/>
    <w:rsid w:val="00A71E72"/>
    <w:rsid w:val="00A71F7A"/>
    <w:rsid w:val="00A7244D"/>
    <w:rsid w:val="00A72E9F"/>
    <w:rsid w:val="00A72F9E"/>
    <w:rsid w:val="00A73CBD"/>
    <w:rsid w:val="00A74B9E"/>
    <w:rsid w:val="00A847DB"/>
    <w:rsid w:val="00A86636"/>
    <w:rsid w:val="00A86C34"/>
    <w:rsid w:val="00A8740C"/>
    <w:rsid w:val="00A87BCA"/>
    <w:rsid w:val="00A97261"/>
    <w:rsid w:val="00AA040B"/>
    <w:rsid w:val="00AA0A02"/>
    <w:rsid w:val="00AA0C5B"/>
    <w:rsid w:val="00AA1A7D"/>
    <w:rsid w:val="00AA4B7B"/>
    <w:rsid w:val="00AB054D"/>
    <w:rsid w:val="00AB0E20"/>
    <w:rsid w:val="00AB0EE4"/>
    <w:rsid w:val="00AB197F"/>
    <w:rsid w:val="00AB1CE6"/>
    <w:rsid w:val="00AB25DD"/>
    <w:rsid w:val="00AC1F05"/>
    <w:rsid w:val="00AC3FC7"/>
    <w:rsid w:val="00AC7691"/>
    <w:rsid w:val="00AD18AF"/>
    <w:rsid w:val="00AD2771"/>
    <w:rsid w:val="00AD2883"/>
    <w:rsid w:val="00AD3EB5"/>
    <w:rsid w:val="00AD519F"/>
    <w:rsid w:val="00AD5FCE"/>
    <w:rsid w:val="00AD61EF"/>
    <w:rsid w:val="00AD629F"/>
    <w:rsid w:val="00AD7189"/>
    <w:rsid w:val="00AD77AA"/>
    <w:rsid w:val="00AE0FC9"/>
    <w:rsid w:val="00AE116D"/>
    <w:rsid w:val="00AE2739"/>
    <w:rsid w:val="00AE3484"/>
    <w:rsid w:val="00AE3AF2"/>
    <w:rsid w:val="00AE6CF9"/>
    <w:rsid w:val="00AF5500"/>
    <w:rsid w:val="00AF62CF"/>
    <w:rsid w:val="00B02F92"/>
    <w:rsid w:val="00B031A9"/>
    <w:rsid w:val="00B05788"/>
    <w:rsid w:val="00B132C1"/>
    <w:rsid w:val="00B13432"/>
    <w:rsid w:val="00B14F4C"/>
    <w:rsid w:val="00B17244"/>
    <w:rsid w:val="00B251DC"/>
    <w:rsid w:val="00B2730A"/>
    <w:rsid w:val="00B27328"/>
    <w:rsid w:val="00B32667"/>
    <w:rsid w:val="00B32BD9"/>
    <w:rsid w:val="00B350D9"/>
    <w:rsid w:val="00B3627E"/>
    <w:rsid w:val="00B40EF1"/>
    <w:rsid w:val="00B43191"/>
    <w:rsid w:val="00B43E0C"/>
    <w:rsid w:val="00B465FF"/>
    <w:rsid w:val="00B46640"/>
    <w:rsid w:val="00B46D99"/>
    <w:rsid w:val="00B46E03"/>
    <w:rsid w:val="00B52654"/>
    <w:rsid w:val="00B5328B"/>
    <w:rsid w:val="00B54A93"/>
    <w:rsid w:val="00B60120"/>
    <w:rsid w:val="00B63B45"/>
    <w:rsid w:val="00B6549E"/>
    <w:rsid w:val="00B659FE"/>
    <w:rsid w:val="00B65DCB"/>
    <w:rsid w:val="00B665BA"/>
    <w:rsid w:val="00B66DC0"/>
    <w:rsid w:val="00B70116"/>
    <w:rsid w:val="00B72E84"/>
    <w:rsid w:val="00B72F53"/>
    <w:rsid w:val="00B735DB"/>
    <w:rsid w:val="00B741F7"/>
    <w:rsid w:val="00B76185"/>
    <w:rsid w:val="00B77AC3"/>
    <w:rsid w:val="00B80521"/>
    <w:rsid w:val="00B80BE4"/>
    <w:rsid w:val="00B84EBA"/>
    <w:rsid w:val="00B8537B"/>
    <w:rsid w:val="00B87821"/>
    <w:rsid w:val="00B9220F"/>
    <w:rsid w:val="00B93907"/>
    <w:rsid w:val="00B9394A"/>
    <w:rsid w:val="00B9638E"/>
    <w:rsid w:val="00B96C90"/>
    <w:rsid w:val="00B9735E"/>
    <w:rsid w:val="00BA31EF"/>
    <w:rsid w:val="00BA3540"/>
    <w:rsid w:val="00BA563F"/>
    <w:rsid w:val="00BA61E0"/>
    <w:rsid w:val="00BA670F"/>
    <w:rsid w:val="00BA7E51"/>
    <w:rsid w:val="00BB0123"/>
    <w:rsid w:val="00BB143D"/>
    <w:rsid w:val="00BB225B"/>
    <w:rsid w:val="00BB2AC1"/>
    <w:rsid w:val="00BB410E"/>
    <w:rsid w:val="00BB4968"/>
    <w:rsid w:val="00BB4DE9"/>
    <w:rsid w:val="00BB7012"/>
    <w:rsid w:val="00BD06AE"/>
    <w:rsid w:val="00BD0C01"/>
    <w:rsid w:val="00BD42EE"/>
    <w:rsid w:val="00BD45E0"/>
    <w:rsid w:val="00BD4C41"/>
    <w:rsid w:val="00BD6074"/>
    <w:rsid w:val="00BD74A2"/>
    <w:rsid w:val="00BD7DEA"/>
    <w:rsid w:val="00BE1467"/>
    <w:rsid w:val="00BE2010"/>
    <w:rsid w:val="00BE23E9"/>
    <w:rsid w:val="00BE3059"/>
    <w:rsid w:val="00BE5219"/>
    <w:rsid w:val="00BE6A31"/>
    <w:rsid w:val="00BF63A2"/>
    <w:rsid w:val="00BF6F6A"/>
    <w:rsid w:val="00BF706D"/>
    <w:rsid w:val="00C0185B"/>
    <w:rsid w:val="00C03B8E"/>
    <w:rsid w:val="00C051C5"/>
    <w:rsid w:val="00C05995"/>
    <w:rsid w:val="00C05E14"/>
    <w:rsid w:val="00C05EE5"/>
    <w:rsid w:val="00C0634C"/>
    <w:rsid w:val="00C07294"/>
    <w:rsid w:val="00C07CB1"/>
    <w:rsid w:val="00C1028B"/>
    <w:rsid w:val="00C116EB"/>
    <w:rsid w:val="00C13E44"/>
    <w:rsid w:val="00C13F88"/>
    <w:rsid w:val="00C174A1"/>
    <w:rsid w:val="00C214B5"/>
    <w:rsid w:val="00C234B2"/>
    <w:rsid w:val="00C24F6E"/>
    <w:rsid w:val="00C25675"/>
    <w:rsid w:val="00C25F01"/>
    <w:rsid w:val="00C26DA9"/>
    <w:rsid w:val="00C3063B"/>
    <w:rsid w:val="00C339E4"/>
    <w:rsid w:val="00C35F4F"/>
    <w:rsid w:val="00C36529"/>
    <w:rsid w:val="00C37140"/>
    <w:rsid w:val="00C40947"/>
    <w:rsid w:val="00C4216A"/>
    <w:rsid w:val="00C42B39"/>
    <w:rsid w:val="00C45B90"/>
    <w:rsid w:val="00C46A70"/>
    <w:rsid w:val="00C46AA0"/>
    <w:rsid w:val="00C50465"/>
    <w:rsid w:val="00C521A7"/>
    <w:rsid w:val="00C52EBD"/>
    <w:rsid w:val="00C5328C"/>
    <w:rsid w:val="00C54ACA"/>
    <w:rsid w:val="00C552EA"/>
    <w:rsid w:val="00C5544A"/>
    <w:rsid w:val="00C56F5F"/>
    <w:rsid w:val="00C57740"/>
    <w:rsid w:val="00C60602"/>
    <w:rsid w:val="00C626D5"/>
    <w:rsid w:val="00C64C9F"/>
    <w:rsid w:val="00C661BB"/>
    <w:rsid w:val="00C67DB2"/>
    <w:rsid w:val="00C737CD"/>
    <w:rsid w:val="00C74C2D"/>
    <w:rsid w:val="00C761EE"/>
    <w:rsid w:val="00C76980"/>
    <w:rsid w:val="00C773E4"/>
    <w:rsid w:val="00C8111A"/>
    <w:rsid w:val="00C811D2"/>
    <w:rsid w:val="00C81896"/>
    <w:rsid w:val="00C81F77"/>
    <w:rsid w:val="00C82AC4"/>
    <w:rsid w:val="00C82D36"/>
    <w:rsid w:val="00C8330A"/>
    <w:rsid w:val="00C83A8F"/>
    <w:rsid w:val="00C86FEF"/>
    <w:rsid w:val="00C87EA7"/>
    <w:rsid w:val="00C969C3"/>
    <w:rsid w:val="00C96A3F"/>
    <w:rsid w:val="00CA0B25"/>
    <w:rsid w:val="00CA1903"/>
    <w:rsid w:val="00CA1B73"/>
    <w:rsid w:val="00CA1BA1"/>
    <w:rsid w:val="00CA1D44"/>
    <w:rsid w:val="00CA1E8D"/>
    <w:rsid w:val="00CA5DA3"/>
    <w:rsid w:val="00CA663D"/>
    <w:rsid w:val="00CA7CD7"/>
    <w:rsid w:val="00CA7E9E"/>
    <w:rsid w:val="00CB037E"/>
    <w:rsid w:val="00CB1F1E"/>
    <w:rsid w:val="00CB2EF3"/>
    <w:rsid w:val="00CB4603"/>
    <w:rsid w:val="00CB4920"/>
    <w:rsid w:val="00CB59E3"/>
    <w:rsid w:val="00CB5C1E"/>
    <w:rsid w:val="00CB6BC0"/>
    <w:rsid w:val="00CB796C"/>
    <w:rsid w:val="00CC21C6"/>
    <w:rsid w:val="00CC404F"/>
    <w:rsid w:val="00CC41D7"/>
    <w:rsid w:val="00CC5D2B"/>
    <w:rsid w:val="00CD237D"/>
    <w:rsid w:val="00CD2ABF"/>
    <w:rsid w:val="00CD3137"/>
    <w:rsid w:val="00CE0923"/>
    <w:rsid w:val="00CE155F"/>
    <w:rsid w:val="00CE2152"/>
    <w:rsid w:val="00CE26B4"/>
    <w:rsid w:val="00CE2B53"/>
    <w:rsid w:val="00CE5FB3"/>
    <w:rsid w:val="00CE6584"/>
    <w:rsid w:val="00CE7CAD"/>
    <w:rsid w:val="00CF1483"/>
    <w:rsid w:val="00CF158A"/>
    <w:rsid w:val="00CF54E4"/>
    <w:rsid w:val="00D0132D"/>
    <w:rsid w:val="00D02068"/>
    <w:rsid w:val="00D0225D"/>
    <w:rsid w:val="00D0419C"/>
    <w:rsid w:val="00D041FF"/>
    <w:rsid w:val="00D0529A"/>
    <w:rsid w:val="00D11F49"/>
    <w:rsid w:val="00D12846"/>
    <w:rsid w:val="00D12A98"/>
    <w:rsid w:val="00D16766"/>
    <w:rsid w:val="00D22819"/>
    <w:rsid w:val="00D25806"/>
    <w:rsid w:val="00D30253"/>
    <w:rsid w:val="00D30ED0"/>
    <w:rsid w:val="00D3209B"/>
    <w:rsid w:val="00D325DF"/>
    <w:rsid w:val="00D33521"/>
    <w:rsid w:val="00D34991"/>
    <w:rsid w:val="00D3668B"/>
    <w:rsid w:val="00D41AEE"/>
    <w:rsid w:val="00D45A5A"/>
    <w:rsid w:val="00D4700B"/>
    <w:rsid w:val="00D50FC1"/>
    <w:rsid w:val="00D5111A"/>
    <w:rsid w:val="00D51803"/>
    <w:rsid w:val="00D54E77"/>
    <w:rsid w:val="00D55CDF"/>
    <w:rsid w:val="00D5603F"/>
    <w:rsid w:val="00D6099E"/>
    <w:rsid w:val="00D61CCF"/>
    <w:rsid w:val="00D653C8"/>
    <w:rsid w:val="00D7019B"/>
    <w:rsid w:val="00D76581"/>
    <w:rsid w:val="00D767A2"/>
    <w:rsid w:val="00D773E9"/>
    <w:rsid w:val="00D77EAD"/>
    <w:rsid w:val="00D8334F"/>
    <w:rsid w:val="00D84FFF"/>
    <w:rsid w:val="00D91E94"/>
    <w:rsid w:val="00D93A47"/>
    <w:rsid w:val="00D93E19"/>
    <w:rsid w:val="00D954F5"/>
    <w:rsid w:val="00D97B03"/>
    <w:rsid w:val="00DA02B0"/>
    <w:rsid w:val="00DA0B71"/>
    <w:rsid w:val="00DA25E3"/>
    <w:rsid w:val="00DA32B2"/>
    <w:rsid w:val="00DA407E"/>
    <w:rsid w:val="00DA4BFE"/>
    <w:rsid w:val="00DB0281"/>
    <w:rsid w:val="00DB28EA"/>
    <w:rsid w:val="00DB4574"/>
    <w:rsid w:val="00DB5576"/>
    <w:rsid w:val="00DB6C7A"/>
    <w:rsid w:val="00DC2E05"/>
    <w:rsid w:val="00DC5064"/>
    <w:rsid w:val="00DC6B87"/>
    <w:rsid w:val="00DD20C9"/>
    <w:rsid w:val="00DD297F"/>
    <w:rsid w:val="00DE11F3"/>
    <w:rsid w:val="00DE2FBE"/>
    <w:rsid w:val="00DE4957"/>
    <w:rsid w:val="00DE54B9"/>
    <w:rsid w:val="00DE6F63"/>
    <w:rsid w:val="00DF0126"/>
    <w:rsid w:val="00DF07A5"/>
    <w:rsid w:val="00DF0CD3"/>
    <w:rsid w:val="00DF38A9"/>
    <w:rsid w:val="00DF4FD2"/>
    <w:rsid w:val="00DF6161"/>
    <w:rsid w:val="00DF66B3"/>
    <w:rsid w:val="00DF68BE"/>
    <w:rsid w:val="00DF72E6"/>
    <w:rsid w:val="00E03638"/>
    <w:rsid w:val="00E05433"/>
    <w:rsid w:val="00E07C47"/>
    <w:rsid w:val="00E13B62"/>
    <w:rsid w:val="00E1510F"/>
    <w:rsid w:val="00E15289"/>
    <w:rsid w:val="00E17950"/>
    <w:rsid w:val="00E203B3"/>
    <w:rsid w:val="00E20AC6"/>
    <w:rsid w:val="00E20BCB"/>
    <w:rsid w:val="00E21563"/>
    <w:rsid w:val="00E21BFC"/>
    <w:rsid w:val="00E22A08"/>
    <w:rsid w:val="00E22B41"/>
    <w:rsid w:val="00E24672"/>
    <w:rsid w:val="00E260F2"/>
    <w:rsid w:val="00E306AF"/>
    <w:rsid w:val="00E3088E"/>
    <w:rsid w:val="00E320F0"/>
    <w:rsid w:val="00E32750"/>
    <w:rsid w:val="00E32AEB"/>
    <w:rsid w:val="00E36EB9"/>
    <w:rsid w:val="00E370D6"/>
    <w:rsid w:val="00E372F8"/>
    <w:rsid w:val="00E379A0"/>
    <w:rsid w:val="00E42F7C"/>
    <w:rsid w:val="00E502BD"/>
    <w:rsid w:val="00E529F3"/>
    <w:rsid w:val="00E52ACB"/>
    <w:rsid w:val="00E5352D"/>
    <w:rsid w:val="00E55E73"/>
    <w:rsid w:val="00E66877"/>
    <w:rsid w:val="00E66C8A"/>
    <w:rsid w:val="00E66F23"/>
    <w:rsid w:val="00E71890"/>
    <w:rsid w:val="00E731FD"/>
    <w:rsid w:val="00E74227"/>
    <w:rsid w:val="00E742A5"/>
    <w:rsid w:val="00E77368"/>
    <w:rsid w:val="00E809DB"/>
    <w:rsid w:val="00E81280"/>
    <w:rsid w:val="00E817FB"/>
    <w:rsid w:val="00E81E82"/>
    <w:rsid w:val="00E833E3"/>
    <w:rsid w:val="00E8580F"/>
    <w:rsid w:val="00E859D4"/>
    <w:rsid w:val="00E85A3C"/>
    <w:rsid w:val="00E86BE2"/>
    <w:rsid w:val="00E86F81"/>
    <w:rsid w:val="00E90A3A"/>
    <w:rsid w:val="00E951B4"/>
    <w:rsid w:val="00EA10D5"/>
    <w:rsid w:val="00EA35D5"/>
    <w:rsid w:val="00EA5BF8"/>
    <w:rsid w:val="00EA738A"/>
    <w:rsid w:val="00EA757C"/>
    <w:rsid w:val="00EB127D"/>
    <w:rsid w:val="00EB4561"/>
    <w:rsid w:val="00EB4651"/>
    <w:rsid w:val="00EB5008"/>
    <w:rsid w:val="00EB6D6E"/>
    <w:rsid w:val="00EC08B5"/>
    <w:rsid w:val="00EC0A8B"/>
    <w:rsid w:val="00EC203E"/>
    <w:rsid w:val="00EC5388"/>
    <w:rsid w:val="00EC5ACC"/>
    <w:rsid w:val="00ED080C"/>
    <w:rsid w:val="00ED1096"/>
    <w:rsid w:val="00ED1810"/>
    <w:rsid w:val="00ED2887"/>
    <w:rsid w:val="00ED2998"/>
    <w:rsid w:val="00ED653E"/>
    <w:rsid w:val="00ED7B48"/>
    <w:rsid w:val="00EE5203"/>
    <w:rsid w:val="00EE6D0E"/>
    <w:rsid w:val="00EE71AF"/>
    <w:rsid w:val="00EF2754"/>
    <w:rsid w:val="00EF4B11"/>
    <w:rsid w:val="00F008CF"/>
    <w:rsid w:val="00F00A36"/>
    <w:rsid w:val="00F02A64"/>
    <w:rsid w:val="00F04D9A"/>
    <w:rsid w:val="00F04E07"/>
    <w:rsid w:val="00F07739"/>
    <w:rsid w:val="00F078D8"/>
    <w:rsid w:val="00F10C76"/>
    <w:rsid w:val="00F12C5C"/>
    <w:rsid w:val="00F1376D"/>
    <w:rsid w:val="00F13CD5"/>
    <w:rsid w:val="00F13CFD"/>
    <w:rsid w:val="00F1434F"/>
    <w:rsid w:val="00F20151"/>
    <w:rsid w:val="00F20EB9"/>
    <w:rsid w:val="00F23426"/>
    <w:rsid w:val="00F24476"/>
    <w:rsid w:val="00F24E31"/>
    <w:rsid w:val="00F25987"/>
    <w:rsid w:val="00F2722D"/>
    <w:rsid w:val="00F3114E"/>
    <w:rsid w:val="00F313CB"/>
    <w:rsid w:val="00F3294D"/>
    <w:rsid w:val="00F33532"/>
    <w:rsid w:val="00F3577B"/>
    <w:rsid w:val="00F358A9"/>
    <w:rsid w:val="00F36513"/>
    <w:rsid w:val="00F40659"/>
    <w:rsid w:val="00F41299"/>
    <w:rsid w:val="00F44255"/>
    <w:rsid w:val="00F45769"/>
    <w:rsid w:val="00F5026E"/>
    <w:rsid w:val="00F52D76"/>
    <w:rsid w:val="00F55F41"/>
    <w:rsid w:val="00F63B7E"/>
    <w:rsid w:val="00F6617A"/>
    <w:rsid w:val="00F66924"/>
    <w:rsid w:val="00F71092"/>
    <w:rsid w:val="00F72337"/>
    <w:rsid w:val="00F759B3"/>
    <w:rsid w:val="00F76382"/>
    <w:rsid w:val="00F77DF1"/>
    <w:rsid w:val="00F80F6F"/>
    <w:rsid w:val="00F825ED"/>
    <w:rsid w:val="00F82C15"/>
    <w:rsid w:val="00F82D5D"/>
    <w:rsid w:val="00F8361E"/>
    <w:rsid w:val="00F8499B"/>
    <w:rsid w:val="00F87264"/>
    <w:rsid w:val="00F9054E"/>
    <w:rsid w:val="00F90BA5"/>
    <w:rsid w:val="00F92499"/>
    <w:rsid w:val="00F959CB"/>
    <w:rsid w:val="00F96949"/>
    <w:rsid w:val="00F97D6A"/>
    <w:rsid w:val="00FA4310"/>
    <w:rsid w:val="00FA4FC9"/>
    <w:rsid w:val="00FA51FD"/>
    <w:rsid w:val="00FB12C9"/>
    <w:rsid w:val="00FB23CA"/>
    <w:rsid w:val="00FB741E"/>
    <w:rsid w:val="00FC014D"/>
    <w:rsid w:val="00FC388E"/>
    <w:rsid w:val="00FC4256"/>
    <w:rsid w:val="00FC482E"/>
    <w:rsid w:val="00FC5F9B"/>
    <w:rsid w:val="00FC6101"/>
    <w:rsid w:val="00FC64D2"/>
    <w:rsid w:val="00FC7C9F"/>
    <w:rsid w:val="00FC7FC8"/>
    <w:rsid w:val="00FD032C"/>
    <w:rsid w:val="00FD03D8"/>
    <w:rsid w:val="00FD5F10"/>
    <w:rsid w:val="00FD757D"/>
    <w:rsid w:val="00FD778C"/>
    <w:rsid w:val="00FE02CB"/>
    <w:rsid w:val="00FE1A39"/>
    <w:rsid w:val="00FE4BEF"/>
    <w:rsid w:val="00FE6C0D"/>
    <w:rsid w:val="00FF0262"/>
    <w:rsid w:val="00FF5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502BD"/>
    <w:pPr>
      <w:keepNext/>
      <w:outlineLvl w:val="0"/>
    </w:pPr>
    <w:rPr>
      <w:rFonts w:asciiTheme="majorHAnsi" w:eastAsiaTheme="majorEastAsia" w:hAnsiTheme="majorHAnsi" w:cstheme="majorBidi"/>
      <w:sz w:val="24"/>
      <w:szCs w:val="24"/>
      <w:lang w:val="en-GB"/>
    </w:rPr>
  </w:style>
  <w:style w:type="paragraph" w:styleId="Heading2">
    <w:name w:val="heading 2"/>
    <w:basedOn w:val="Normal"/>
    <w:link w:val="Heading2Char"/>
    <w:uiPriority w:val="9"/>
    <w:qFormat/>
    <w:rsid w:val="00E502BD"/>
    <w:pPr>
      <w:widowControl/>
      <w:pBdr>
        <w:bottom w:val="single" w:sz="6" w:space="5" w:color="1966B0"/>
      </w:pBdr>
      <w:spacing w:before="375" w:after="195" w:line="300" w:lineRule="atLeast"/>
      <w:jc w:val="left"/>
      <w:outlineLvl w:val="1"/>
    </w:pPr>
    <w:rPr>
      <w:rFonts w:ascii="MS PGothic" w:eastAsia="MS PGothic" w:hAnsi="MS PGothic" w:cs="MS PGothic"/>
      <w:color w:val="1966B0"/>
      <w:kern w:val="0"/>
      <w:sz w:val="30"/>
      <w:szCs w:val="30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02BD"/>
    <w:pPr>
      <w:keepNext/>
      <w:ind w:leftChars="400" w:left="400"/>
      <w:outlineLvl w:val="2"/>
    </w:pPr>
    <w:rPr>
      <w:rFonts w:asciiTheme="majorHAnsi" w:eastAsiaTheme="majorEastAsia" w:hAnsiTheme="majorHAnsi" w:cstheme="majorBid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2BD"/>
    <w:rPr>
      <w:rFonts w:asciiTheme="majorHAnsi" w:eastAsiaTheme="majorEastAsia" w:hAnsiTheme="majorHAnsi" w:cstheme="majorBidi"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502BD"/>
    <w:rPr>
      <w:rFonts w:ascii="MS PGothic" w:eastAsia="MS PGothic" w:hAnsi="MS PGothic" w:cs="MS PGothic"/>
      <w:color w:val="1966B0"/>
      <w:kern w:val="0"/>
      <w:sz w:val="30"/>
      <w:szCs w:val="3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02BD"/>
    <w:rPr>
      <w:rFonts w:asciiTheme="majorHAnsi" w:eastAsiaTheme="majorEastAsia" w:hAnsiTheme="majorHAnsi" w:cstheme="majorBidi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502BD"/>
  </w:style>
  <w:style w:type="numbering" w:customStyle="1" w:styleId="1">
    <w:name w:val="リストなし1"/>
    <w:next w:val="NoList"/>
    <w:uiPriority w:val="99"/>
    <w:semiHidden/>
    <w:unhideWhenUsed/>
    <w:rsid w:val="00E502BD"/>
  </w:style>
  <w:style w:type="numbering" w:customStyle="1" w:styleId="11">
    <w:name w:val="リストなし11"/>
    <w:next w:val="NoList"/>
    <w:uiPriority w:val="99"/>
    <w:semiHidden/>
    <w:unhideWhenUsed/>
    <w:rsid w:val="00E502BD"/>
  </w:style>
  <w:style w:type="paragraph" w:styleId="Footer">
    <w:name w:val="footer"/>
    <w:basedOn w:val="Normal"/>
    <w:link w:val="FooterChar"/>
    <w:uiPriority w:val="99"/>
    <w:rsid w:val="00E502BD"/>
    <w:pPr>
      <w:tabs>
        <w:tab w:val="center" w:pos="4252"/>
        <w:tab w:val="right" w:pos="8504"/>
      </w:tabs>
      <w:snapToGrid w:val="0"/>
    </w:pPr>
    <w:rPr>
      <w:rFonts w:ascii="Century" w:eastAsia="MS Mincho" w:hAnsi="Century" w:cs="Times New Roman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E502BD"/>
    <w:rPr>
      <w:rFonts w:ascii="Century" w:eastAsia="MS Mincho" w:hAnsi="Century" w:cs="Times New Roman"/>
      <w:szCs w:val="24"/>
      <w:lang w:val="en-GB"/>
    </w:rPr>
  </w:style>
  <w:style w:type="character" w:styleId="PageNumber">
    <w:name w:val="page number"/>
    <w:basedOn w:val="DefaultParagraphFont"/>
    <w:semiHidden/>
    <w:rsid w:val="00E502BD"/>
    <w:rPr>
      <w:rFonts w:cs="Times New Roman"/>
    </w:rPr>
  </w:style>
  <w:style w:type="paragraph" w:styleId="Header">
    <w:name w:val="header"/>
    <w:basedOn w:val="Normal"/>
    <w:link w:val="HeaderChar"/>
    <w:uiPriority w:val="99"/>
    <w:rsid w:val="00E502BD"/>
    <w:pPr>
      <w:tabs>
        <w:tab w:val="center" w:pos="4252"/>
        <w:tab w:val="right" w:pos="8504"/>
      </w:tabs>
      <w:snapToGrid w:val="0"/>
    </w:pPr>
    <w:rPr>
      <w:rFonts w:ascii="Century" w:eastAsia="MS Mincho" w:hAnsi="Century" w:cs="Times New Roman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E502BD"/>
    <w:rPr>
      <w:rFonts w:ascii="Century" w:eastAsia="MS Mincho" w:hAnsi="Century" w:cs="Times New Roman"/>
      <w:szCs w:val="24"/>
      <w:lang w:val="en-GB"/>
    </w:rPr>
  </w:style>
  <w:style w:type="paragraph" w:customStyle="1" w:styleId="10">
    <w:name w:val="吹き出し1"/>
    <w:basedOn w:val="Normal"/>
    <w:next w:val="BalloonText"/>
    <w:link w:val="a"/>
    <w:uiPriority w:val="99"/>
    <w:semiHidden/>
    <w:unhideWhenUsed/>
    <w:rsid w:val="00E502BD"/>
    <w:rPr>
      <w:rFonts w:ascii="Arial" w:eastAsia="MS Gothic" w:hAnsi="Arial" w:cs="Times New Roman"/>
      <w:sz w:val="18"/>
      <w:szCs w:val="18"/>
      <w:lang w:val="en-GB"/>
    </w:rPr>
  </w:style>
  <w:style w:type="character" w:customStyle="1" w:styleId="a">
    <w:name w:val="吹き出し (文字)"/>
    <w:basedOn w:val="DefaultParagraphFont"/>
    <w:link w:val="10"/>
    <w:uiPriority w:val="99"/>
    <w:semiHidden/>
    <w:rsid w:val="00E502BD"/>
    <w:rPr>
      <w:rFonts w:ascii="Arial" w:eastAsia="MS Gothic" w:hAnsi="Arial" w:cs="Times New Roman"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E502BD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:lang w:val="en-GB"/>
    </w:rPr>
  </w:style>
  <w:style w:type="table" w:customStyle="1" w:styleId="12">
    <w:name w:val="表 (格子)1"/>
    <w:basedOn w:val="TableNormal"/>
    <w:next w:val="TableGrid"/>
    <w:uiPriority w:val="59"/>
    <w:rsid w:val="00E502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3">
    <w:name w:val="斜体1"/>
    <w:basedOn w:val="DefaultParagraphFont"/>
    <w:uiPriority w:val="19"/>
    <w:qFormat/>
    <w:rsid w:val="00E502BD"/>
    <w:rPr>
      <w:i/>
      <w:iCs/>
      <w:color w:val="808080"/>
    </w:rPr>
  </w:style>
  <w:style w:type="paragraph" w:customStyle="1" w:styleId="14">
    <w:name w:val="リスト段落1"/>
    <w:basedOn w:val="Normal"/>
    <w:next w:val="ListParagraph"/>
    <w:uiPriority w:val="34"/>
    <w:qFormat/>
    <w:rsid w:val="00E502BD"/>
    <w:pPr>
      <w:ind w:leftChars="400" w:left="840"/>
    </w:pPr>
    <w:rPr>
      <w:lang w:val="en-GB"/>
    </w:rPr>
  </w:style>
  <w:style w:type="character" w:customStyle="1" w:styleId="15">
    <w:name w:val="ハイパーリンク1"/>
    <w:basedOn w:val="DefaultParagraphFont"/>
    <w:uiPriority w:val="99"/>
    <w:unhideWhenUsed/>
    <w:rsid w:val="00E502B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502BD"/>
    <w:rPr>
      <w:sz w:val="16"/>
      <w:szCs w:val="16"/>
    </w:rPr>
  </w:style>
  <w:style w:type="paragraph" w:customStyle="1" w:styleId="16">
    <w:name w:val="コメント文字列1"/>
    <w:basedOn w:val="Normal"/>
    <w:next w:val="CommentText"/>
    <w:link w:val="a0"/>
    <w:uiPriority w:val="99"/>
    <w:semiHidden/>
    <w:unhideWhenUsed/>
    <w:rsid w:val="00E502BD"/>
    <w:rPr>
      <w:sz w:val="20"/>
      <w:szCs w:val="20"/>
      <w:lang w:val="en-GB"/>
    </w:rPr>
  </w:style>
  <w:style w:type="character" w:customStyle="1" w:styleId="a0">
    <w:name w:val="コメント文字列 (文字)"/>
    <w:basedOn w:val="DefaultParagraphFont"/>
    <w:link w:val="16"/>
    <w:uiPriority w:val="99"/>
    <w:semiHidden/>
    <w:rsid w:val="00E502BD"/>
    <w:rPr>
      <w:sz w:val="20"/>
      <w:szCs w:val="20"/>
      <w:lang w:val="en-GB"/>
    </w:rPr>
  </w:style>
  <w:style w:type="paragraph" w:customStyle="1" w:styleId="17">
    <w:name w:val="コメント内容1"/>
    <w:basedOn w:val="CommentText"/>
    <w:next w:val="CommentText"/>
    <w:uiPriority w:val="99"/>
    <w:semiHidden/>
    <w:unhideWhenUsed/>
    <w:rsid w:val="00E502BD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a0"/>
    <w:link w:val="CommentSubject"/>
    <w:uiPriority w:val="99"/>
    <w:semiHidden/>
    <w:rsid w:val="00E502BD"/>
    <w:rPr>
      <w:b/>
      <w:bCs/>
      <w:sz w:val="20"/>
      <w:szCs w:val="20"/>
      <w:lang w:val="en-GB"/>
    </w:rPr>
  </w:style>
  <w:style w:type="paragraph" w:customStyle="1" w:styleId="18">
    <w:name w:val="変更箇所1"/>
    <w:next w:val="Revision"/>
    <w:hidden/>
    <w:uiPriority w:val="99"/>
    <w:semiHidden/>
    <w:rsid w:val="00E502BD"/>
  </w:style>
  <w:style w:type="paragraph" w:styleId="BalloonText">
    <w:name w:val="Balloon Text"/>
    <w:basedOn w:val="Normal"/>
    <w:link w:val="BalloonTextChar"/>
    <w:uiPriority w:val="99"/>
    <w:semiHidden/>
    <w:unhideWhenUsed/>
    <w:rsid w:val="00E502BD"/>
    <w:rPr>
      <w:rFonts w:asciiTheme="majorHAnsi" w:eastAsiaTheme="majorEastAsia" w:hAnsiTheme="majorHAnsi" w:cstheme="majorBid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2BD"/>
    <w:rPr>
      <w:rFonts w:asciiTheme="majorHAnsi" w:eastAsiaTheme="majorEastAsia" w:hAnsiTheme="majorHAnsi" w:cstheme="majorBid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E502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ubtleEmphasis">
    <w:name w:val="Subtle Emphasis"/>
    <w:basedOn w:val="DefaultParagraphFont"/>
    <w:uiPriority w:val="19"/>
    <w:qFormat/>
    <w:rsid w:val="00E502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02BD"/>
    <w:pPr>
      <w:ind w:leftChars="400" w:left="840"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E502BD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F3114E"/>
    <w:pPr>
      <w:jc w:val="left"/>
    </w:pPr>
    <w:rPr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114E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02BD"/>
    <w:rPr>
      <w:b/>
      <w:bCs/>
      <w:sz w:val="20"/>
      <w:szCs w:val="20"/>
    </w:rPr>
  </w:style>
  <w:style w:type="character" w:customStyle="1" w:styleId="19">
    <w:name w:val="コメント内容 (文字)1"/>
    <w:basedOn w:val="CommentTextChar"/>
    <w:uiPriority w:val="99"/>
    <w:semiHidden/>
    <w:rsid w:val="00E502BD"/>
    <w:rPr>
      <w:b/>
      <w:bCs/>
      <w:lang w:val="en-GB"/>
    </w:rPr>
  </w:style>
  <w:style w:type="paragraph" w:styleId="Revision">
    <w:name w:val="Revision"/>
    <w:hidden/>
    <w:uiPriority w:val="99"/>
    <w:semiHidden/>
    <w:rsid w:val="00E502BD"/>
  </w:style>
  <w:style w:type="character" w:customStyle="1" w:styleId="locality">
    <w:name w:val="locality"/>
    <w:basedOn w:val="DefaultParagraphFont"/>
    <w:rsid w:val="00E502BD"/>
  </w:style>
  <w:style w:type="character" w:customStyle="1" w:styleId="country-name">
    <w:name w:val="country-name"/>
    <w:basedOn w:val="DefaultParagraphFont"/>
    <w:rsid w:val="00E502BD"/>
  </w:style>
  <w:style w:type="character" w:customStyle="1" w:styleId="citationref">
    <w:name w:val="citationref"/>
    <w:basedOn w:val="DefaultParagraphFont"/>
    <w:rsid w:val="00E502BD"/>
  </w:style>
  <w:style w:type="character" w:styleId="Emphasis">
    <w:name w:val="Emphasis"/>
    <w:basedOn w:val="DefaultParagraphFont"/>
    <w:uiPriority w:val="20"/>
    <w:qFormat/>
    <w:rsid w:val="00E502BD"/>
    <w:rPr>
      <w:i/>
      <w:iCs/>
    </w:rPr>
  </w:style>
  <w:style w:type="character" w:customStyle="1" w:styleId="citation-publication-date">
    <w:name w:val="citation-publication-date"/>
    <w:basedOn w:val="DefaultParagraphFont"/>
    <w:rsid w:val="00E502BD"/>
  </w:style>
  <w:style w:type="character" w:customStyle="1" w:styleId="doi1">
    <w:name w:val="doi1"/>
    <w:basedOn w:val="DefaultParagraphFont"/>
    <w:rsid w:val="00E502BD"/>
  </w:style>
  <w:style w:type="character" w:customStyle="1" w:styleId="ms-submitted-date">
    <w:name w:val="ms-submitted-date"/>
    <w:basedOn w:val="DefaultParagraphFont"/>
    <w:rsid w:val="00E502BD"/>
  </w:style>
  <w:style w:type="character" w:customStyle="1" w:styleId="cit">
    <w:name w:val="cit"/>
    <w:basedOn w:val="DefaultParagraphFont"/>
    <w:rsid w:val="00E502BD"/>
  </w:style>
  <w:style w:type="character" w:customStyle="1" w:styleId="apple-converted-space">
    <w:name w:val="apple-converted-space"/>
    <w:basedOn w:val="DefaultParagraphFont"/>
    <w:rsid w:val="00E502BD"/>
  </w:style>
  <w:style w:type="character" w:customStyle="1" w:styleId="ref-journal">
    <w:name w:val="ref-journal"/>
    <w:basedOn w:val="DefaultParagraphFont"/>
    <w:rsid w:val="00C521A7"/>
  </w:style>
  <w:style w:type="character" w:customStyle="1" w:styleId="ref-vol">
    <w:name w:val="ref-vol"/>
    <w:basedOn w:val="DefaultParagraphFont"/>
    <w:rsid w:val="00C521A7"/>
  </w:style>
  <w:style w:type="character" w:customStyle="1" w:styleId="highlight">
    <w:name w:val="highlight"/>
    <w:basedOn w:val="DefaultParagraphFont"/>
    <w:rsid w:val="009808A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502BD"/>
    <w:pPr>
      <w:keepNext/>
      <w:outlineLvl w:val="0"/>
    </w:pPr>
    <w:rPr>
      <w:rFonts w:asciiTheme="majorHAnsi" w:eastAsiaTheme="majorEastAsia" w:hAnsiTheme="majorHAnsi" w:cstheme="majorBidi"/>
      <w:sz w:val="24"/>
      <w:szCs w:val="24"/>
      <w:lang w:val="en-GB"/>
    </w:rPr>
  </w:style>
  <w:style w:type="paragraph" w:styleId="Heading2">
    <w:name w:val="heading 2"/>
    <w:basedOn w:val="Normal"/>
    <w:link w:val="Heading2Char"/>
    <w:uiPriority w:val="9"/>
    <w:qFormat/>
    <w:rsid w:val="00E502BD"/>
    <w:pPr>
      <w:widowControl/>
      <w:pBdr>
        <w:bottom w:val="single" w:sz="6" w:space="5" w:color="1966B0"/>
      </w:pBdr>
      <w:spacing w:before="375" w:after="195" w:line="300" w:lineRule="atLeast"/>
      <w:jc w:val="left"/>
      <w:outlineLvl w:val="1"/>
    </w:pPr>
    <w:rPr>
      <w:rFonts w:ascii="MS PGothic" w:eastAsia="MS PGothic" w:hAnsi="MS PGothic" w:cs="MS PGothic"/>
      <w:color w:val="1966B0"/>
      <w:kern w:val="0"/>
      <w:sz w:val="30"/>
      <w:szCs w:val="30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02BD"/>
    <w:pPr>
      <w:keepNext/>
      <w:ind w:leftChars="400" w:left="400"/>
      <w:outlineLvl w:val="2"/>
    </w:pPr>
    <w:rPr>
      <w:rFonts w:asciiTheme="majorHAnsi" w:eastAsiaTheme="majorEastAsia" w:hAnsiTheme="majorHAnsi" w:cstheme="majorBid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2BD"/>
    <w:rPr>
      <w:rFonts w:asciiTheme="majorHAnsi" w:eastAsiaTheme="majorEastAsia" w:hAnsiTheme="majorHAnsi" w:cstheme="majorBidi"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502BD"/>
    <w:rPr>
      <w:rFonts w:ascii="MS PGothic" w:eastAsia="MS PGothic" w:hAnsi="MS PGothic" w:cs="MS PGothic"/>
      <w:color w:val="1966B0"/>
      <w:kern w:val="0"/>
      <w:sz w:val="30"/>
      <w:szCs w:val="3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02BD"/>
    <w:rPr>
      <w:rFonts w:asciiTheme="majorHAnsi" w:eastAsiaTheme="majorEastAsia" w:hAnsiTheme="majorHAnsi" w:cstheme="majorBidi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502BD"/>
  </w:style>
  <w:style w:type="numbering" w:customStyle="1" w:styleId="1">
    <w:name w:val="リストなし1"/>
    <w:next w:val="NoList"/>
    <w:uiPriority w:val="99"/>
    <w:semiHidden/>
    <w:unhideWhenUsed/>
    <w:rsid w:val="00E502BD"/>
  </w:style>
  <w:style w:type="numbering" w:customStyle="1" w:styleId="11">
    <w:name w:val="リストなし11"/>
    <w:next w:val="NoList"/>
    <w:uiPriority w:val="99"/>
    <w:semiHidden/>
    <w:unhideWhenUsed/>
    <w:rsid w:val="00E502BD"/>
  </w:style>
  <w:style w:type="paragraph" w:styleId="Footer">
    <w:name w:val="footer"/>
    <w:basedOn w:val="Normal"/>
    <w:link w:val="FooterChar"/>
    <w:uiPriority w:val="99"/>
    <w:rsid w:val="00E502BD"/>
    <w:pPr>
      <w:tabs>
        <w:tab w:val="center" w:pos="4252"/>
        <w:tab w:val="right" w:pos="8504"/>
      </w:tabs>
      <w:snapToGrid w:val="0"/>
    </w:pPr>
    <w:rPr>
      <w:rFonts w:ascii="Century" w:eastAsia="MS Mincho" w:hAnsi="Century" w:cs="Times New Roman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E502BD"/>
    <w:rPr>
      <w:rFonts w:ascii="Century" w:eastAsia="MS Mincho" w:hAnsi="Century" w:cs="Times New Roman"/>
      <w:szCs w:val="24"/>
      <w:lang w:val="en-GB"/>
    </w:rPr>
  </w:style>
  <w:style w:type="character" w:styleId="PageNumber">
    <w:name w:val="page number"/>
    <w:basedOn w:val="DefaultParagraphFont"/>
    <w:semiHidden/>
    <w:rsid w:val="00E502BD"/>
    <w:rPr>
      <w:rFonts w:cs="Times New Roman"/>
    </w:rPr>
  </w:style>
  <w:style w:type="paragraph" w:styleId="Header">
    <w:name w:val="header"/>
    <w:basedOn w:val="Normal"/>
    <w:link w:val="HeaderChar"/>
    <w:uiPriority w:val="99"/>
    <w:rsid w:val="00E502BD"/>
    <w:pPr>
      <w:tabs>
        <w:tab w:val="center" w:pos="4252"/>
        <w:tab w:val="right" w:pos="8504"/>
      </w:tabs>
      <w:snapToGrid w:val="0"/>
    </w:pPr>
    <w:rPr>
      <w:rFonts w:ascii="Century" w:eastAsia="MS Mincho" w:hAnsi="Century" w:cs="Times New Roman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E502BD"/>
    <w:rPr>
      <w:rFonts w:ascii="Century" w:eastAsia="MS Mincho" w:hAnsi="Century" w:cs="Times New Roman"/>
      <w:szCs w:val="24"/>
      <w:lang w:val="en-GB"/>
    </w:rPr>
  </w:style>
  <w:style w:type="paragraph" w:customStyle="1" w:styleId="10">
    <w:name w:val="吹き出し1"/>
    <w:basedOn w:val="Normal"/>
    <w:next w:val="BalloonText"/>
    <w:link w:val="a"/>
    <w:uiPriority w:val="99"/>
    <w:semiHidden/>
    <w:unhideWhenUsed/>
    <w:rsid w:val="00E502BD"/>
    <w:rPr>
      <w:rFonts w:ascii="Arial" w:eastAsia="MS Gothic" w:hAnsi="Arial" w:cs="Times New Roman"/>
      <w:sz w:val="18"/>
      <w:szCs w:val="18"/>
      <w:lang w:val="en-GB"/>
    </w:rPr>
  </w:style>
  <w:style w:type="character" w:customStyle="1" w:styleId="a">
    <w:name w:val="吹き出し (文字)"/>
    <w:basedOn w:val="DefaultParagraphFont"/>
    <w:link w:val="10"/>
    <w:uiPriority w:val="99"/>
    <w:semiHidden/>
    <w:rsid w:val="00E502BD"/>
    <w:rPr>
      <w:rFonts w:ascii="Arial" w:eastAsia="MS Gothic" w:hAnsi="Arial" w:cs="Times New Roman"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E502BD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:lang w:val="en-GB"/>
    </w:rPr>
  </w:style>
  <w:style w:type="table" w:customStyle="1" w:styleId="12">
    <w:name w:val="表 (格子)1"/>
    <w:basedOn w:val="TableNormal"/>
    <w:next w:val="TableGrid"/>
    <w:uiPriority w:val="59"/>
    <w:rsid w:val="00E502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3">
    <w:name w:val="斜体1"/>
    <w:basedOn w:val="DefaultParagraphFont"/>
    <w:uiPriority w:val="19"/>
    <w:qFormat/>
    <w:rsid w:val="00E502BD"/>
    <w:rPr>
      <w:i/>
      <w:iCs/>
      <w:color w:val="808080"/>
    </w:rPr>
  </w:style>
  <w:style w:type="paragraph" w:customStyle="1" w:styleId="14">
    <w:name w:val="リスト段落1"/>
    <w:basedOn w:val="Normal"/>
    <w:next w:val="ListParagraph"/>
    <w:uiPriority w:val="34"/>
    <w:qFormat/>
    <w:rsid w:val="00E502BD"/>
    <w:pPr>
      <w:ind w:leftChars="400" w:left="840"/>
    </w:pPr>
    <w:rPr>
      <w:lang w:val="en-GB"/>
    </w:rPr>
  </w:style>
  <w:style w:type="character" w:customStyle="1" w:styleId="15">
    <w:name w:val="ハイパーリンク1"/>
    <w:basedOn w:val="DefaultParagraphFont"/>
    <w:uiPriority w:val="99"/>
    <w:unhideWhenUsed/>
    <w:rsid w:val="00E502B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502BD"/>
    <w:rPr>
      <w:sz w:val="16"/>
      <w:szCs w:val="16"/>
    </w:rPr>
  </w:style>
  <w:style w:type="paragraph" w:customStyle="1" w:styleId="16">
    <w:name w:val="コメント文字列1"/>
    <w:basedOn w:val="Normal"/>
    <w:next w:val="CommentText"/>
    <w:link w:val="a0"/>
    <w:uiPriority w:val="99"/>
    <w:semiHidden/>
    <w:unhideWhenUsed/>
    <w:rsid w:val="00E502BD"/>
    <w:rPr>
      <w:sz w:val="20"/>
      <w:szCs w:val="20"/>
      <w:lang w:val="en-GB"/>
    </w:rPr>
  </w:style>
  <w:style w:type="character" w:customStyle="1" w:styleId="a0">
    <w:name w:val="コメント文字列 (文字)"/>
    <w:basedOn w:val="DefaultParagraphFont"/>
    <w:link w:val="16"/>
    <w:uiPriority w:val="99"/>
    <w:semiHidden/>
    <w:rsid w:val="00E502BD"/>
    <w:rPr>
      <w:sz w:val="20"/>
      <w:szCs w:val="20"/>
      <w:lang w:val="en-GB"/>
    </w:rPr>
  </w:style>
  <w:style w:type="paragraph" w:customStyle="1" w:styleId="17">
    <w:name w:val="コメント内容1"/>
    <w:basedOn w:val="CommentText"/>
    <w:next w:val="CommentText"/>
    <w:uiPriority w:val="99"/>
    <w:semiHidden/>
    <w:unhideWhenUsed/>
    <w:rsid w:val="00E502BD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a0"/>
    <w:link w:val="CommentSubject"/>
    <w:uiPriority w:val="99"/>
    <w:semiHidden/>
    <w:rsid w:val="00E502BD"/>
    <w:rPr>
      <w:b/>
      <w:bCs/>
      <w:sz w:val="20"/>
      <w:szCs w:val="20"/>
      <w:lang w:val="en-GB"/>
    </w:rPr>
  </w:style>
  <w:style w:type="paragraph" w:customStyle="1" w:styleId="18">
    <w:name w:val="変更箇所1"/>
    <w:next w:val="Revision"/>
    <w:hidden/>
    <w:uiPriority w:val="99"/>
    <w:semiHidden/>
    <w:rsid w:val="00E502BD"/>
  </w:style>
  <w:style w:type="paragraph" w:styleId="BalloonText">
    <w:name w:val="Balloon Text"/>
    <w:basedOn w:val="Normal"/>
    <w:link w:val="BalloonTextChar"/>
    <w:uiPriority w:val="99"/>
    <w:semiHidden/>
    <w:unhideWhenUsed/>
    <w:rsid w:val="00E502BD"/>
    <w:rPr>
      <w:rFonts w:asciiTheme="majorHAnsi" w:eastAsiaTheme="majorEastAsia" w:hAnsiTheme="majorHAnsi" w:cstheme="majorBid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2BD"/>
    <w:rPr>
      <w:rFonts w:asciiTheme="majorHAnsi" w:eastAsiaTheme="majorEastAsia" w:hAnsiTheme="majorHAnsi" w:cstheme="majorBid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E502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ubtleEmphasis">
    <w:name w:val="Subtle Emphasis"/>
    <w:basedOn w:val="DefaultParagraphFont"/>
    <w:uiPriority w:val="19"/>
    <w:qFormat/>
    <w:rsid w:val="00E502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02BD"/>
    <w:pPr>
      <w:ind w:leftChars="400" w:left="840"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E502BD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F3114E"/>
    <w:pPr>
      <w:jc w:val="left"/>
    </w:pPr>
    <w:rPr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114E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02BD"/>
    <w:rPr>
      <w:b/>
      <w:bCs/>
      <w:sz w:val="20"/>
      <w:szCs w:val="20"/>
    </w:rPr>
  </w:style>
  <w:style w:type="character" w:customStyle="1" w:styleId="19">
    <w:name w:val="コメント内容 (文字)1"/>
    <w:basedOn w:val="CommentTextChar"/>
    <w:uiPriority w:val="99"/>
    <w:semiHidden/>
    <w:rsid w:val="00E502BD"/>
    <w:rPr>
      <w:b/>
      <w:bCs/>
      <w:lang w:val="en-GB"/>
    </w:rPr>
  </w:style>
  <w:style w:type="paragraph" w:styleId="Revision">
    <w:name w:val="Revision"/>
    <w:hidden/>
    <w:uiPriority w:val="99"/>
    <w:semiHidden/>
    <w:rsid w:val="00E502BD"/>
  </w:style>
  <w:style w:type="character" w:customStyle="1" w:styleId="locality">
    <w:name w:val="locality"/>
    <w:basedOn w:val="DefaultParagraphFont"/>
    <w:rsid w:val="00E502BD"/>
  </w:style>
  <w:style w:type="character" w:customStyle="1" w:styleId="country-name">
    <w:name w:val="country-name"/>
    <w:basedOn w:val="DefaultParagraphFont"/>
    <w:rsid w:val="00E502BD"/>
  </w:style>
  <w:style w:type="character" w:customStyle="1" w:styleId="citationref">
    <w:name w:val="citationref"/>
    <w:basedOn w:val="DefaultParagraphFont"/>
    <w:rsid w:val="00E502BD"/>
  </w:style>
  <w:style w:type="character" w:styleId="Emphasis">
    <w:name w:val="Emphasis"/>
    <w:basedOn w:val="DefaultParagraphFont"/>
    <w:uiPriority w:val="20"/>
    <w:qFormat/>
    <w:rsid w:val="00E502BD"/>
    <w:rPr>
      <w:i/>
      <w:iCs/>
    </w:rPr>
  </w:style>
  <w:style w:type="character" w:customStyle="1" w:styleId="citation-publication-date">
    <w:name w:val="citation-publication-date"/>
    <w:basedOn w:val="DefaultParagraphFont"/>
    <w:rsid w:val="00E502BD"/>
  </w:style>
  <w:style w:type="character" w:customStyle="1" w:styleId="doi1">
    <w:name w:val="doi1"/>
    <w:basedOn w:val="DefaultParagraphFont"/>
    <w:rsid w:val="00E502BD"/>
  </w:style>
  <w:style w:type="character" w:customStyle="1" w:styleId="ms-submitted-date">
    <w:name w:val="ms-submitted-date"/>
    <w:basedOn w:val="DefaultParagraphFont"/>
    <w:rsid w:val="00E502BD"/>
  </w:style>
  <w:style w:type="character" w:customStyle="1" w:styleId="cit">
    <w:name w:val="cit"/>
    <w:basedOn w:val="DefaultParagraphFont"/>
    <w:rsid w:val="00E502BD"/>
  </w:style>
  <w:style w:type="character" w:customStyle="1" w:styleId="apple-converted-space">
    <w:name w:val="apple-converted-space"/>
    <w:basedOn w:val="DefaultParagraphFont"/>
    <w:rsid w:val="00E502BD"/>
  </w:style>
  <w:style w:type="character" w:customStyle="1" w:styleId="ref-journal">
    <w:name w:val="ref-journal"/>
    <w:basedOn w:val="DefaultParagraphFont"/>
    <w:rsid w:val="00C521A7"/>
  </w:style>
  <w:style w:type="character" w:customStyle="1" w:styleId="ref-vol">
    <w:name w:val="ref-vol"/>
    <w:basedOn w:val="DefaultParagraphFont"/>
    <w:rsid w:val="00C521A7"/>
  </w:style>
  <w:style w:type="character" w:customStyle="1" w:styleId="highlight">
    <w:name w:val="highlight"/>
    <w:basedOn w:val="DefaultParagraphFont"/>
    <w:rsid w:val="009808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761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0EB2D0-26B9-46F1-9D6C-F5B2498914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8</Words>
  <Characters>6775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7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i</dc:creator>
  <cp:lastModifiedBy>Davis, Sam, Macmillan</cp:lastModifiedBy>
  <cp:revision>1</cp:revision>
  <cp:lastPrinted>2017-06-21T06:35:00Z</cp:lastPrinted>
  <dcterms:created xsi:type="dcterms:W3CDTF">2017-10-11T15:13:00Z</dcterms:created>
  <dcterms:modified xsi:type="dcterms:W3CDTF">2017-10-11T15:13:00Z</dcterms:modified>
</cp:coreProperties>
</file>